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FB2D9" w14:textId="377C679B" w:rsidR="00C94C7D" w:rsidRDefault="00244A4D" w:rsidP="00244A4D">
      <w:pPr>
        <w:spacing w:after="0" w:line="240" w:lineRule="auto"/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 xml:space="preserve">Structural equation model results: pain intensity and </w:t>
      </w:r>
      <w:r w:rsidR="00761274">
        <w:rPr>
          <w:rFonts w:ascii="Times New Roman" w:hAnsi="Times New Roman" w:cs="Times New Roman"/>
          <w:sz w:val="24"/>
          <w:szCs w:val="24"/>
        </w:rPr>
        <w:t xml:space="preserve">opioid </w:t>
      </w:r>
      <w:r>
        <w:rPr>
          <w:rFonts w:ascii="Times New Roman" w:hAnsi="Times New Roman" w:cs="Times New Roman"/>
          <w:sz w:val="24"/>
          <w:szCs w:val="24"/>
        </w:rPr>
        <w:t>prescription as mediators of the relationship between mechanistic factors and opioid misuse</w:t>
      </w:r>
    </w:p>
    <w:tbl>
      <w:tblPr>
        <w:tblW w:w="14829" w:type="dxa"/>
        <w:tblInd w:w="-990" w:type="dxa"/>
        <w:tblLook w:val="04A0" w:firstRow="1" w:lastRow="0" w:firstColumn="1" w:lastColumn="0" w:noHBand="0" w:noVBand="1"/>
      </w:tblPr>
      <w:tblGrid>
        <w:gridCol w:w="222"/>
        <w:gridCol w:w="222"/>
        <w:gridCol w:w="1806"/>
        <w:gridCol w:w="810"/>
        <w:gridCol w:w="738"/>
        <w:gridCol w:w="716"/>
        <w:gridCol w:w="831"/>
        <w:gridCol w:w="775"/>
        <w:gridCol w:w="738"/>
        <w:gridCol w:w="845"/>
        <w:gridCol w:w="831"/>
        <w:gridCol w:w="736"/>
        <w:gridCol w:w="738"/>
        <w:gridCol w:w="843"/>
        <w:gridCol w:w="862"/>
        <w:gridCol w:w="801"/>
        <w:gridCol w:w="738"/>
        <w:gridCol w:w="716"/>
        <w:gridCol w:w="861"/>
      </w:tblGrid>
      <w:tr w:rsidR="00244A4D" w:rsidRPr="00063492" w14:paraId="1DB6C711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134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7E2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513A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36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with Opioid Prescription as Mediator</w:t>
            </w:r>
            <w:bookmarkStart w:id="0" w:name="_GoBack"/>
            <w:bookmarkEnd w:id="0"/>
          </w:p>
        </w:tc>
        <w:tc>
          <w:tcPr>
            <w:tcW w:w="62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964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with Pain Intensity as Mediator</w:t>
            </w:r>
          </w:p>
        </w:tc>
      </w:tr>
      <w:tr w:rsidR="00244A4D" w:rsidRPr="00063492" w14:paraId="2AFAC0C7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868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E38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C4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02D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s Predicting Opioid Prescription</w:t>
            </w:r>
          </w:p>
        </w:tc>
        <w:tc>
          <w:tcPr>
            <w:tcW w:w="31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4D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s Predicting Opioid Misuse</w:t>
            </w:r>
          </w:p>
        </w:tc>
        <w:tc>
          <w:tcPr>
            <w:tcW w:w="3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885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s Predicting Pain Intensity</w:t>
            </w:r>
          </w:p>
        </w:tc>
        <w:tc>
          <w:tcPr>
            <w:tcW w:w="31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0E2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s Predicting Opioid Misuse</w:t>
            </w:r>
          </w:p>
        </w:tc>
      </w:tr>
      <w:tr w:rsidR="00244A4D" w:rsidRPr="00063492" w14:paraId="1BCE7388" w14:textId="77777777" w:rsidTr="002F3B08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0B5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55B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99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F5F3E0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5B6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AB60C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4AD5EE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A3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B3C1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9CB28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</w:t>
            </w: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75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8288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1D6A16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</w:t>
            </w: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8DC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B6B4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44A4D" w:rsidRPr="00063492" w14:paraId="5D5C68C8" w14:textId="77777777" w:rsidTr="002F3B08">
        <w:trPr>
          <w:trHeight w:val="25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6DB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03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3F5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AE016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7CE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FD7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6A92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2F8A2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27A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2D5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3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BD7BE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060E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565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E19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9D245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48E89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061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B46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AF741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A4D" w:rsidRPr="00063492" w14:paraId="76ABAE8D" w14:textId="77777777" w:rsidTr="002F3B08">
        <w:trPr>
          <w:trHeight w:val="246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759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7113D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E2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FA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3D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904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24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39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D0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1A3DB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8B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9D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BC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0A8B3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8D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37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17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1FD94C2A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A63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8D9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915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F5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7A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E9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C9E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3E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41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7F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AF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0E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BF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50A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77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43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F33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79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244A4D" w:rsidRPr="00063492" w14:paraId="61B9E65E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31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25F0" w14:textId="67433109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 w:rsidR="00D30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506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D30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AF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85D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E2C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DB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311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C5E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AB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D1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D1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7C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F6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E28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6F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66A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7F728468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717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943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2E5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D7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C9D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1E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9B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F6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EE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45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18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796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5E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92C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DE2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2F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92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69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D5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244A4D" w:rsidRPr="00063492" w14:paraId="27A0A04F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43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88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AC1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94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AF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17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17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D6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04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1C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43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0A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62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8A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3A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D4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20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88F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FE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244A4D" w:rsidRPr="00063492" w14:paraId="1AD6CE54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CCA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646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CB1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42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4E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B8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DD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27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98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FFA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B20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39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60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B0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9F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94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FE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E3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3A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44A4D" w:rsidRPr="00063492" w14:paraId="56D59696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54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038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AA4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52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8BD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49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B41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52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58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3B1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08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8F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DC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89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3B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81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DB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91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2C4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244A4D" w:rsidRPr="00063492" w14:paraId="680C2D74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8B3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D8E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B52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0A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B3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248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01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29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968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34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D3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F3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A1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76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95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AF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C0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63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5417E5E6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D8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87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11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F0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DDA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EB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76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9C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ABF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172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0C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CB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27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7E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7F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95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BF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67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4B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244A4D" w:rsidRPr="00063492" w14:paraId="42500085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E1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A31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61F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F3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3B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DE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C3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AC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64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FC0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26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FD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7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D5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B0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BA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4D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AE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57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244A4D" w:rsidRPr="00063492" w14:paraId="5E1A1DA0" w14:textId="77777777" w:rsidTr="002F3B08">
        <w:trPr>
          <w:trHeight w:val="246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CC6E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stic Vari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50D4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00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0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32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B7C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D6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FE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FC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7D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DC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2B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27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09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F54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38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01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230291DE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998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739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8B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B4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9C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6E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56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12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ED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FE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BD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CC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2B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4EB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06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C0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EB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8D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244A4D" w:rsidRPr="00063492" w14:paraId="3EDB97D0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700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6B1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2A4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A4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60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C4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C3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C4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CE3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C0F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69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08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5F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32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E2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7F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F0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0E7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244A4D" w:rsidRPr="00063492" w14:paraId="5E412F28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E354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C0C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EA7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D8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32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89B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85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6D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F5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58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95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A9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B1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60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F6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9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79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50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244A4D" w:rsidRPr="00063492" w14:paraId="6FE04D5B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929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563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 Sympto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95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1D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C0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0A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12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E6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C6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DC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62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2F6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38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ECC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91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E9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A5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D7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44A4D" w:rsidRPr="00063492" w14:paraId="1ECA3AD3" w14:textId="77777777" w:rsidTr="002F3B08">
        <w:trPr>
          <w:trHeight w:val="246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CF0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ersonal Trau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6D9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D7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72B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8B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D31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7C2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03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6B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9A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C5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DE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47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A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69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F0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9E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22B35BD3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AF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BE4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rse Childhood Experien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BD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A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33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C0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D8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B1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4D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00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CB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1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13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E4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1F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29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8A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11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44A4D" w:rsidRPr="00063492" w14:paraId="45A44571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6E8A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983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imate Partner Vio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73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D8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78B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4C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01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D5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5FF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2E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07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DBE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E3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9B3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B9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A0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8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E6C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44A4D" w:rsidRPr="00063492" w14:paraId="4DEEB818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29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427F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Assau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03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49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4A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E4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14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E1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9D9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78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CF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964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EF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5F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FB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9DC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B6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49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244A4D" w:rsidRPr="00063492" w14:paraId="6330A3AA" w14:textId="77777777" w:rsidTr="002F3B08">
        <w:trPr>
          <w:trHeight w:val="246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17C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 Prescrip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A0D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CB1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670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258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89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32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8E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D6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B2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C39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41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15A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198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D6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5B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9B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A4D" w:rsidRPr="00063492" w14:paraId="2E19187D" w14:textId="77777777" w:rsidTr="002F3B08">
        <w:trPr>
          <w:trHeight w:val="252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03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 Int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30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2603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11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0C4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21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97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3D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2B7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181B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6F1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2AF1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CA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8F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1EF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81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609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44A4D" w:rsidRPr="00063492" w14:paraId="4FC17F4B" w14:textId="77777777" w:rsidTr="002F3B08">
        <w:trPr>
          <w:trHeight w:val="252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48C2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E9AE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A2AE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F1B0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A5C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CADE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8A3B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BC4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7DC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2066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DDB8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BA08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84BF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63E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ABC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D6F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D49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A4D" w:rsidRPr="00063492" w14:paraId="2F2A09E3" w14:textId="77777777" w:rsidTr="002F3B08">
        <w:trPr>
          <w:trHeight w:val="252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434D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Effec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BFC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46B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16F9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0F1E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E8BC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5149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20F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1CC3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42CD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83C5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F97A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A027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C21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03D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39C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3A6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A4D" w:rsidRPr="00063492" w14:paraId="58F451C0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1118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B86F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57C3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9AB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7E9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BA2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4CB4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4365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67C3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773C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190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1DE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AE9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920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9D23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20F4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174C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6C3E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244A4D" w:rsidRPr="00063492" w14:paraId="2F01B777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1AAD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3637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ADE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58AB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805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A348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EFE6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363A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29AA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0306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D3B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322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DD9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8DC7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D88C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30C0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10F1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A333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244A4D" w:rsidRPr="00063492" w14:paraId="34070DC9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82532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7EE9E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9FC3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CA0A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BA04D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172F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3D155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289C9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CD10A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C517D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EEE9F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504CE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631C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031BA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07A46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F90C5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19808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22E4C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244A4D" w:rsidRPr="00063492" w14:paraId="217C3C98" w14:textId="77777777" w:rsidTr="002F3B08">
        <w:trPr>
          <w:trHeight w:val="246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A8B708" w14:textId="77777777" w:rsidR="00244A4D" w:rsidRPr="00063492" w:rsidRDefault="00244A4D" w:rsidP="002F3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826DAC" w14:textId="77777777" w:rsidR="00244A4D" w:rsidRPr="00063492" w:rsidRDefault="00244A4D" w:rsidP="002F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 Sympto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B62910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5232E4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7713C5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3E3639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B2F162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E34425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BA2FE8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CCC9D9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68594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350122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794C31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6CE1A6" w14:textId="77777777" w:rsidR="00244A4D" w:rsidRPr="00063492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195BDF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E64730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45D9B9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BE6D85" w14:textId="77777777" w:rsidR="00244A4D" w:rsidRPr="00C94C7D" w:rsidRDefault="00244A4D" w:rsidP="002F3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</w:tbl>
    <w:p w14:paraId="41DB68B2" w14:textId="77777777" w:rsidR="00244A4D" w:rsidRPr="00063492" w:rsidRDefault="00244A4D">
      <w:pPr>
        <w:rPr>
          <w:rFonts w:ascii="Times New Roman" w:hAnsi="Times New Roman" w:cs="Times New Roman"/>
          <w:sz w:val="20"/>
          <w:szCs w:val="20"/>
        </w:rPr>
      </w:pPr>
    </w:p>
    <w:sectPr w:rsidR="00244A4D" w:rsidRPr="00063492" w:rsidSect="00244A4D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92"/>
    <w:rsid w:val="00000673"/>
    <w:rsid w:val="0000167C"/>
    <w:rsid w:val="00001EEB"/>
    <w:rsid w:val="0000233C"/>
    <w:rsid w:val="000036D6"/>
    <w:rsid w:val="000038AF"/>
    <w:rsid w:val="00003C59"/>
    <w:rsid w:val="00004A56"/>
    <w:rsid w:val="00005E30"/>
    <w:rsid w:val="00006192"/>
    <w:rsid w:val="00006496"/>
    <w:rsid w:val="00006EB7"/>
    <w:rsid w:val="00007B19"/>
    <w:rsid w:val="0001042C"/>
    <w:rsid w:val="00010445"/>
    <w:rsid w:val="00010713"/>
    <w:rsid w:val="000117FD"/>
    <w:rsid w:val="00012237"/>
    <w:rsid w:val="00012F1F"/>
    <w:rsid w:val="00013667"/>
    <w:rsid w:val="00013C15"/>
    <w:rsid w:val="00013C57"/>
    <w:rsid w:val="000141A8"/>
    <w:rsid w:val="00014866"/>
    <w:rsid w:val="00015854"/>
    <w:rsid w:val="00016A7E"/>
    <w:rsid w:val="000173CF"/>
    <w:rsid w:val="000176F3"/>
    <w:rsid w:val="00017875"/>
    <w:rsid w:val="00017BEE"/>
    <w:rsid w:val="00020395"/>
    <w:rsid w:val="000208A1"/>
    <w:rsid w:val="000215A8"/>
    <w:rsid w:val="00021A1D"/>
    <w:rsid w:val="00021A31"/>
    <w:rsid w:val="0002237F"/>
    <w:rsid w:val="000224EC"/>
    <w:rsid w:val="000227F5"/>
    <w:rsid w:val="000229B3"/>
    <w:rsid w:val="00022A9F"/>
    <w:rsid w:val="00022D12"/>
    <w:rsid w:val="00022E7A"/>
    <w:rsid w:val="00023643"/>
    <w:rsid w:val="00024AD5"/>
    <w:rsid w:val="00024C09"/>
    <w:rsid w:val="00025137"/>
    <w:rsid w:val="00026492"/>
    <w:rsid w:val="000268BE"/>
    <w:rsid w:val="00027145"/>
    <w:rsid w:val="00027DBE"/>
    <w:rsid w:val="00027F2D"/>
    <w:rsid w:val="00030609"/>
    <w:rsid w:val="00030AD1"/>
    <w:rsid w:val="00031580"/>
    <w:rsid w:val="00031696"/>
    <w:rsid w:val="000318F0"/>
    <w:rsid w:val="000330A5"/>
    <w:rsid w:val="000334B8"/>
    <w:rsid w:val="00033FC9"/>
    <w:rsid w:val="00034A03"/>
    <w:rsid w:val="0003584B"/>
    <w:rsid w:val="00035B0E"/>
    <w:rsid w:val="0003628C"/>
    <w:rsid w:val="000367AC"/>
    <w:rsid w:val="000375BF"/>
    <w:rsid w:val="00040DB4"/>
    <w:rsid w:val="00041936"/>
    <w:rsid w:val="00041DC5"/>
    <w:rsid w:val="00042098"/>
    <w:rsid w:val="00042322"/>
    <w:rsid w:val="000425AF"/>
    <w:rsid w:val="00042A83"/>
    <w:rsid w:val="0004316B"/>
    <w:rsid w:val="00043539"/>
    <w:rsid w:val="00043C70"/>
    <w:rsid w:val="00043CF6"/>
    <w:rsid w:val="000442F1"/>
    <w:rsid w:val="00044340"/>
    <w:rsid w:val="00044460"/>
    <w:rsid w:val="00044878"/>
    <w:rsid w:val="00044F39"/>
    <w:rsid w:val="00045B59"/>
    <w:rsid w:val="00045B69"/>
    <w:rsid w:val="00045D26"/>
    <w:rsid w:val="00046E49"/>
    <w:rsid w:val="00047013"/>
    <w:rsid w:val="000474BB"/>
    <w:rsid w:val="00050079"/>
    <w:rsid w:val="000503CF"/>
    <w:rsid w:val="00050EF7"/>
    <w:rsid w:val="00051267"/>
    <w:rsid w:val="00051644"/>
    <w:rsid w:val="00052FBC"/>
    <w:rsid w:val="000536AF"/>
    <w:rsid w:val="0005390C"/>
    <w:rsid w:val="00054FCE"/>
    <w:rsid w:val="00055681"/>
    <w:rsid w:val="00055996"/>
    <w:rsid w:val="00055FB1"/>
    <w:rsid w:val="0005645B"/>
    <w:rsid w:val="000568A1"/>
    <w:rsid w:val="000579CB"/>
    <w:rsid w:val="000600E5"/>
    <w:rsid w:val="00061289"/>
    <w:rsid w:val="00062468"/>
    <w:rsid w:val="00062701"/>
    <w:rsid w:val="00062BC6"/>
    <w:rsid w:val="00062EEC"/>
    <w:rsid w:val="000633FF"/>
    <w:rsid w:val="00063492"/>
    <w:rsid w:val="000634AE"/>
    <w:rsid w:val="00063FCD"/>
    <w:rsid w:val="000642E9"/>
    <w:rsid w:val="0006576C"/>
    <w:rsid w:val="00065AED"/>
    <w:rsid w:val="00067175"/>
    <w:rsid w:val="00067DD5"/>
    <w:rsid w:val="0007040C"/>
    <w:rsid w:val="00070992"/>
    <w:rsid w:val="0007264C"/>
    <w:rsid w:val="00072886"/>
    <w:rsid w:val="00073AB4"/>
    <w:rsid w:val="00074EAD"/>
    <w:rsid w:val="00075588"/>
    <w:rsid w:val="00075A63"/>
    <w:rsid w:val="00076D23"/>
    <w:rsid w:val="000773AE"/>
    <w:rsid w:val="00077624"/>
    <w:rsid w:val="00080DCD"/>
    <w:rsid w:val="000810E2"/>
    <w:rsid w:val="00081805"/>
    <w:rsid w:val="00082774"/>
    <w:rsid w:val="0008293C"/>
    <w:rsid w:val="00082D5D"/>
    <w:rsid w:val="000846F4"/>
    <w:rsid w:val="00084876"/>
    <w:rsid w:val="00084A89"/>
    <w:rsid w:val="00084ECD"/>
    <w:rsid w:val="00085D66"/>
    <w:rsid w:val="0008603E"/>
    <w:rsid w:val="000868D1"/>
    <w:rsid w:val="000868DB"/>
    <w:rsid w:val="00087117"/>
    <w:rsid w:val="000873D0"/>
    <w:rsid w:val="00087618"/>
    <w:rsid w:val="00090127"/>
    <w:rsid w:val="00090738"/>
    <w:rsid w:val="00090C81"/>
    <w:rsid w:val="00091978"/>
    <w:rsid w:val="00092167"/>
    <w:rsid w:val="000929DA"/>
    <w:rsid w:val="00092E87"/>
    <w:rsid w:val="000936F9"/>
    <w:rsid w:val="00093E78"/>
    <w:rsid w:val="00093F91"/>
    <w:rsid w:val="00094AF9"/>
    <w:rsid w:val="000952EC"/>
    <w:rsid w:val="000955EF"/>
    <w:rsid w:val="00095625"/>
    <w:rsid w:val="0009564B"/>
    <w:rsid w:val="00095F86"/>
    <w:rsid w:val="00096027"/>
    <w:rsid w:val="000963E9"/>
    <w:rsid w:val="0009648A"/>
    <w:rsid w:val="00096BF4"/>
    <w:rsid w:val="00096DB9"/>
    <w:rsid w:val="00097004"/>
    <w:rsid w:val="000970E9"/>
    <w:rsid w:val="0009750E"/>
    <w:rsid w:val="00097B54"/>
    <w:rsid w:val="000A1A65"/>
    <w:rsid w:val="000A223E"/>
    <w:rsid w:val="000A2B1F"/>
    <w:rsid w:val="000A444C"/>
    <w:rsid w:val="000A4F1E"/>
    <w:rsid w:val="000A5BA3"/>
    <w:rsid w:val="000A5BCE"/>
    <w:rsid w:val="000A5C86"/>
    <w:rsid w:val="000A6B3A"/>
    <w:rsid w:val="000A7222"/>
    <w:rsid w:val="000A7694"/>
    <w:rsid w:val="000A7BBC"/>
    <w:rsid w:val="000B07DE"/>
    <w:rsid w:val="000B0F8A"/>
    <w:rsid w:val="000B1754"/>
    <w:rsid w:val="000B1C6C"/>
    <w:rsid w:val="000B1ED6"/>
    <w:rsid w:val="000B271E"/>
    <w:rsid w:val="000B2E61"/>
    <w:rsid w:val="000B373D"/>
    <w:rsid w:val="000B498C"/>
    <w:rsid w:val="000B4E3D"/>
    <w:rsid w:val="000B4EFA"/>
    <w:rsid w:val="000B63AD"/>
    <w:rsid w:val="000B694E"/>
    <w:rsid w:val="000B6C39"/>
    <w:rsid w:val="000B71E9"/>
    <w:rsid w:val="000B72FE"/>
    <w:rsid w:val="000C06BB"/>
    <w:rsid w:val="000C0D67"/>
    <w:rsid w:val="000C0DF4"/>
    <w:rsid w:val="000C0FC0"/>
    <w:rsid w:val="000C2876"/>
    <w:rsid w:val="000C3C46"/>
    <w:rsid w:val="000C506A"/>
    <w:rsid w:val="000C6B09"/>
    <w:rsid w:val="000C706A"/>
    <w:rsid w:val="000C7976"/>
    <w:rsid w:val="000C7E2A"/>
    <w:rsid w:val="000C7FB9"/>
    <w:rsid w:val="000D176F"/>
    <w:rsid w:val="000D1BFD"/>
    <w:rsid w:val="000D1E0E"/>
    <w:rsid w:val="000D20B7"/>
    <w:rsid w:val="000D227C"/>
    <w:rsid w:val="000D31F3"/>
    <w:rsid w:val="000D3599"/>
    <w:rsid w:val="000D37DB"/>
    <w:rsid w:val="000D4EC2"/>
    <w:rsid w:val="000D5232"/>
    <w:rsid w:val="000D5797"/>
    <w:rsid w:val="000D5855"/>
    <w:rsid w:val="000D640B"/>
    <w:rsid w:val="000D67C7"/>
    <w:rsid w:val="000D6CD1"/>
    <w:rsid w:val="000D74F3"/>
    <w:rsid w:val="000D7572"/>
    <w:rsid w:val="000D7D80"/>
    <w:rsid w:val="000E0B1F"/>
    <w:rsid w:val="000E1188"/>
    <w:rsid w:val="000E1794"/>
    <w:rsid w:val="000E242C"/>
    <w:rsid w:val="000E2E1B"/>
    <w:rsid w:val="000E303F"/>
    <w:rsid w:val="000E3934"/>
    <w:rsid w:val="000E3CEE"/>
    <w:rsid w:val="000E47C9"/>
    <w:rsid w:val="000E50C4"/>
    <w:rsid w:val="000E50D0"/>
    <w:rsid w:val="000E5598"/>
    <w:rsid w:val="000E66A6"/>
    <w:rsid w:val="000E7117"/>
    <w:rsid w:val="000E77B0"/>
    <w:rsid w:val="000F07D0"/>
    <w:rsid w:val="000F0F90"/>
    <w:rsid w:val="000F1300"/>
    <w:rsid w:val="000F1A24"/>
    <w:rsid w:val="000F33F2"/>
    <w:rsid w:val="000F3D2E"/>
    <w:rsid w:val="000F3D91"/>
    <w:rsid w:val="000F3D95"/>
    <w:rsid w:val="000F42A2"/>
    <w:rsid w:val="000F48A0"/>
    <w:rsid w:val="000F55BE"/>
    <w:rsid w:val="000F6AFB"/>
    <w:rsid w:val="000F6FF7"/>
    <w:rsid w:val="000F7BEF"/>
    <w:rsid w:val="000F7F02"/>
    <w:rsid w:val="0010033F"/>
    <w:rsid w:val="001007AB"/>
    <w:rsid w:val="00100FAB"/>
    <w:rsid w:val="00100FE8"/>
    <w:rsid w:val="00101EAB"/>
    <w:rsid w:val="00102AC5"/>
    <w:rsid w:val="00102AD4"/>
    <w:rsid w:val="0010316A"/>
    <w:rsid w:val="0010396E"/>
    <w:rsid w:val="00103CBD"/>
    <w:rsid w:val="001045DA"/>
    <w:rsid w:val="001067C7"/>
    <w:rsid w:val="00106BAD"/>
    <w:rsid w:val="00106D4D"/>
    <w:rsid w:val="001076BD"/>
    <w:rsid w:val="00110112"/>
    <w:rsid w:val="001108FF"/>
    <w:rsid w:val="00110CF2"/>
    <w:rsid w:val="001113B5"/>
    <w:rsid w:val="001115F8"/>
    <w:rsid w:val="0011211F"/>
    <w:rsid w:val="001123AC"/>
    <w:rsid w:val="00112598"/>
    <w:rsid w:val="00112BFA"/>
    <w:rsid w:val="001134BB"/>
    <w:rsid w:val="00113740"/>
    <w:rsid w:val="0011463E"/>
    <w:rsid w:val="00114F6E"/>
    <w:rsid w:val="001163F2"/>
    <w:rsid w:val="001176BC"/>
    <w:rsid w:val="00117E94"/>
    <w:rsid w:val="001203A3"/>
    <w:rsid w:val="00120873"/>
    <w:rsid w:val="00120921"/>
    <w:rsid w:val="00120CAE"/>
    <w:rsid w:val="001214F6"/>
    <w:rsid w:val="001216FE"/>
    <w:rsid w:val="00121B5E"/>
    <w:rsid w:val="00122500"/>
    <w:rsid w:val="00122909"/>
    <w:rsid w:val="00122F98"/>
    <w:rsid w:val="00123636"/>
    <w:rsid w:val="00123B8F"/>
    <w:rsid w:val="00123CAB"/>
    <w:rsid w:val="001242A5"/>
    <w:rsid w:val="00124553"/>
    <w:rsid w:val="001245B8"/>
    <w:rsid w:val="00125835"/>
    <w:rsid w:val="00125B63"/>
    <w:rsid w:val="00126172"/>
    <w:rsid w:val="00126410"/>
    <w:rsid w:val="00126553"/>
    <w:rsid w:val="00126A32"/>
    <w:rsid w:val="00127073"/>
    <w:rsid w:val="00127A17"/>
    <w:rsid w:val="00130401"/>
    <w:rsid w:val="00130568"/>
    <w:rsid w:val="001314F2"/>
    <w:rsid w:val="00131FAA"/>
    <w:rsid w:val="001327EC"/>
    <w:rsid w:val="00132920"/>
    <w:rsid w:val="001336DD"/>
    <w:rsid w:val="00133C76"/>
    <w:rsid w:val="00133D1A"/>
    <w:rsid w:val="00134B02"/>
    <w:rsid w:val="00134C91"/>
    <w:rsid w:val="00135784"/>
    <w:rsid w:val="00135AC7"/>
    <w:rsid w:val="00135B98"/>
    <w:rsid w:val="001367FA"/>
    <w:rsid w:val="00136C0A"/>
    <w:rsid w:val="00136C88"/>
    <w:rsid w:val="00136D26"/>
    <w:rsid w:val="001376AA"/>
    <w:rsid w:val="00137A1A"/>
    <w:rsid w:val="00137AE0"/>
    <w:rsid w:val="00137D05"/>
    <w:rsid w:val="0014156D"/>
    <w:rsid w:val="00142193"/>
    <w:rsid w:val="001424D8"/>
    <w:rsid w:val="0014392F"/>
    <w:rsid w:val="0014396D"/>
    <w:rsid w:val="00143D50"/>
    <w:rsid w:val="00144AF9"/>
    <w:rsid w:val="00144FAD"/>
    <w:rsid w:val="0014542D"/>
    <w:rsid w:val="00145D6C"/>
    <w:rsid w:val="0014602A"/>
    <w:rsid w:val="00147D47"/>
    <w:rsid w:val="00147D74"/>
    <w:rsid w:val="0015005C"/>
    <w:rsid w:val="001505B7"/>
    <w:rsid w:val="001515FF"/>
    <w:rsid w:val="0015198A"/>
    <w:rsid w:val="00151AAD"/>
    <w:rsid w:val="00151ADA"/>
    <w:rsid w:val="00152004"/>
    <w:rsid w:val="0015334B"/>
    <w:rsid w:val="00153794"/>
    <w:rsid w:val="0015641B"/>
    <w:rsid w:val="0015746E"/>
    <w:rsid w:val="001574C2"/>
    <w:rsid w:val="00157510"/>
    <w:rsid w:val="0015763B"/>
    <w:rsid w:val="00157994"/>
    <w:rsid w:val="00157A26"/>
    <w:rsid w:val="00157BFE"/>
    <w:rsid w:val="00157E1E"/>
    <w:rsid w:val="00160418"/>
    <w:rsid w:val="00160F5C"/>
    <w:rsid w:val="0016128D"/>
    <w:rsid w:val="00161681"/>
    <w:rsid w:val="00161EBE"/>
    <w:rsid w:val="0016353E"/>
    <w:rsid w:val="00163A77"/>
    <w:rsid w:val="00164072"/>
    <w:rsid w:val="00165224"/>
    <w:rsid w:val="00165464"/>
    <w:rsid w:val="001654D8"/>
    <w:rsid w:val="001655C5"/>
    <w:rsid w:val="00165805"/>
    <w:rsid w:val="00165D0A"/>
    <w:rsid w:val="00165E2B"/>
    <w:rsid w:val="001669C3"/>
    <w:rsid w:val="00166AD3"/>
    <w:rsid w:val="00167186"/>
    <w:rsid w:val="001703E0"/>
    <w:rsid w:val="001708FD"/>
    <w:rsid w:val="0017095A"/>
    <w:rsid w:val="00171CB4"/>
    <w:rsid w:val="00172356"/>
    <w:rsid w:val="00173C94"/>
    <w:rsid w:val="00173D0C"/>
    <w:rsid w:val="00173E57"/>
    <w:rsid w:val="00175040"/>
    <w:rsid w:val="00176826"/>
    <w:rsid w:val="00176B1C"/>
    <w:rsid w:val="00176B56"/>
    <w:rsid w:val="00177226"/>
    <w:rsid w:val="00177628"/>
    <w:rsid w:val="001776B5"/>
    <w:rsid w:val="00177DD0"/>
    <w:rsid w:val="00177ED1"/>
    <w:rsid w:val="00180215"/>
    <w:rsid w:val="00180E85"/>
    <w:rsid w:val="0018123C"/>
    <w:rsid w:val="001818EB"/>
    <w:rsid w:val="00181ABE"/>
    <w:rsid w:val="00181E07"/>
    <w:rsid w:val="001831D0"/>
    <w:rsid w:val="0018349E"/>
    <w:rsid w:val="001838B6"/>
    <w:rsid w:val="0018435B"/>
    <w:rsid w:val="00184E9F"/>
    <w:rsid w:val="00184F1E"/>
    <w:rsid w:val="00186CCA"/>
    <w:rsid w:val="0018741D"/>
    <w:rsid w:val="0018780C"/>
    <w:rsid w:val="00187F8F"/>
    <w:rsid w:val="001900F5"/>
    <w:rsid w:val="00190185"/>
    <w:rsid w:val="00190277"/>
    <w:rsid w:val="001909BC"/>
    <w:rsid w:val="001913DE"/>
    <w:rsid w:val="00191FB8"/>
    <w:rsid w:val="0019266F"/>
    <w:rsid w:val="001939F8"/>
    <w:rsid w:val="00194775"/>
    <w:rsid w:val="00195030"/>
    <w:rsid w:val="001951E6"/>
    <w:rsid w:val="00195B4B"/>
    <w:rsid w:val="00195FE1"/>
    <w:rsid w:val="00196686"/>
    <w:rsid w:val="001966AD"/>
    <w:rsid w:val="00197231"/>
    <w:rsid w:val="001972B8"/>
    <w:rsid w:val="00197A5E"/>
    <w:rsid w:val="00197B3C"/>
    <w:rsid w:val="001A0296"/>
    <w:rsid w:val="001A0F56"/>
    <w:rsid w:val="001A1A7E"/>
    <w:rsid w:val="001A1D8F"/>
    <w:rsid w:val="001A216F"/>
    <w:rsid w:val="001A2577"/>
    <w:rsid w:val="001A289C"/>
    <w:rsid w:val="001A29AA"/>
    <w:rsid w:val="001A3234"/>
    <w:rsid w:val="001A33C3"/>
    <w:rsid w:val="001A36F7"/>
    <w:rsid w:val="001A3798"/>
    <w:rsid w:val="001A37F1"/>
    <w:rsid w:val="001A3AF3"/>
    <w:rsid w:val="001A4044"/>
    <w:rsid w:val="001A41B4"/>
    <w:rsid w:val="001A4605"/>
    <w:rsid w:val="001A4D14"/>
    <w:rsid w:val="001A5018"/>
    <w:rsid w:val="001A64AB"/>
    <w:rsid w:val="001A6983"/>
    <w:rsid w:val="001A6A79"/>
    <w:rsid w:val="001A6E94"/>
    <w:rsid w:val="001A7A0A"/>
    <w:rsid w:val="001B273D"/>
    <w:rsid w:val="001B359D"/>
    <w:rsid w:val="001B37B9"/>
    <w:rsid w:val="001B401C"/>
    <w:rsid w:val="001B4C02"/>
    <w:rsid w:val="001B5857"/>
    <w:rsid w:val="001B644B"/>
    <w:rsid w:val="001B6667"/>
    <w:rsid w:val="001B691C"/>
    <w:rsid w:val="001B7CAB"/>
    <w:rsid w:val="001B7DE1"/>
    <w:rsid w:val="001B7F4E"/>
    <w:rsid w:val="001C0816"/>
    <w:rsid w:val="001C21C8"/>
    <w:rsid w:val="001C39CA"/>
    <w:rsid w:val="001C4466"/>
    <w:rsid w:val="001C4A9B"/>
    <w:rsid w:val="001C4D47"/>
    <w:rsid w:val="001C4ECF"/>
    <w:rsid w:val="001C599C"/>
    <w:rsid w:val="001C6017"/>
    <w:rsid w:val="001C68D4"/>
    <w:rsid w:val="001C7B1F"/>
    <w:rsid w:val="001C7D00"/>
    <w:rsid w:val="001D01E2"/>
    <w:rsid w:val="001D021F"/>
    <w:rsid w:val="001D088C"/>
    <w:rsid w:val="001D08DB"/>
    <w:rsid w:val="001D18FA"/>
    <w:rsid w:val="001D18FC"/>
    <w:rsid w:val="001D19DE"/>
    <w:rsid w:val="001D2C5D"/>
    <w:rsid w:val="001D3513"/>
    <w:rsid w:val="001D3516"/>
    <w:rsid w:val="001D37A4"/>
    <w:rsid w:val="001D3A9E"/>
    <w:rsid w:val="001D7316"/>
    <w:rsid w:val="001D7BD3"/>
    <w:rsid w:val="001E0544"/>
    <w:rsid w:val="001E0FCB"/>
    <w:rsid w:val="001E10BE"/>
    <w:rsid w:val="001E149B"/>
    <w:rsid w:val="001E17AE"/>
    <w:rsid w:val="001E1A56"/>
    <w:rsid w:val="001E21B6"/>
    <w:rsid w:val="001E233C"/>
    <w:rsid w:val="001E2B17"/>
    <w:rsid w:val="001E34FF"/>
    <w:rsid w:val="001E3624"/>
    <w:rsid w:val="001E3E89"/>
    <w:rsid w:val="001E403A"/>
    <w:rsid w:val="001E479D"/>
    <w:rsid w:val="001E52B8"/>
    <w:rsid w:val="001E54E7"/>
    <w:rsid w:val="001E5650"/>
    <w:rsid w:val="001E66B6"/>
    <w:rsid w:val="001E676C"/>
    <w:rsid w:val="001E68AB"/>
    <w:rsid w:val="001E78D2"/>
    <w:rsid w:val="001E7A09"/>
    <w:rsid w:val="001F019B"/>
    <w:rsid w:val="001F06BD"/>
    <w:rsid w:val="001F0AA0"/>
    <w:rsid w:val="001F0BAC"/>
    <w:rsid w:val="001F0FC9"/>
    <w:rsid w:val="001F10FC"/>
    <w:rsid w:val="001F14A0"/>
    <w:rsid w:val="001F1B00"/>
    <w:rsid w:val="001F1C6F"/>
    <w:rsid w:val="001F271E"/>
    <w:rsid w:val="001F287C"/>
    <w:rsid w:val="001F2957"/>
    <w:rsid w:val="001F297F"/>
    <w:rsid w:val="001F355F"/>
    <w:rsid w:val="001F391C"/>
    <w:rsid w:val="001F399C"/>
    <w:rsid w:val="001F3A5E"/>
    <w:rsid w:val="001F3C64"/>
    <w:rsid w:val="001F53C1"/>
    <w:rsid w:val="001F5B9D"/>
    <w:rsid w:val="001F6022"/>
    <w:rsid w:val="001F6422"/>
    <w:rsid w:val="001F6B42"/>
    <w:rsid w:val="001F6CCE"/>
    <w:rsid w:val="001F7B2B"/>
    <w:rsid w:val="001F7D99"/>
    <w:rsid w:val="00200BEF"/>
    <w:rsid w:val="002015D5"/>
    <w:rsid w:val="00201C18"/>
    <w:rsid w:val="00202010"/>
    <w:rsid w:val="002022D2"/>
    <w:rsid w:val="0020264D"/>
    <w:rsid w:val="002028AF"/>
    <w:rsid w:val="002042BF"/>
    <w:rsid w:val="0020454A"/>
    <w:rsid w:val="00207780"/>
    <w:rsid w:val="002108BE"/>
    <w:rsid w:val="00210BF8"/>
    <w:rsid w:val="0021282B"/>
    <w:rsid w:val="002128EB"/>
    <w:rsid w:val="00212929"/>
    <w:rsid w:val="00212D6B"/>
    <w:rsid w:val="00212E30"/>
    <w:rsid w:val="00212FDB"/>
    <w:rsid w:val="002130F7"/>
    <w:rsid w:val="00213297"/>
    <w:rsid w:val="00213971"/>
    <w:rsid w:val="00213976"/>
    <w:rsid w:val="00213A64"/>
    <w:rsid w:val="00214C35"/>
    <w:rsid w:val="00214CF8"/>
    <w:rsid w:val="00216979"/>
    <w:rsid w:val="00216B6C"/>
    <w:rsid w:val="00217142"/>
    <w:rsid w:val="00217A68"/>
    <w:rsid w:val="00217CDF"/>
    <w:rsid w:val="0022093E"/>
    <w:rsid w:val="0022122E"/>
    <w:rsid w:val="00221490"/>
    <w:rsid w:val="002217C6"/>
    <w:rsid w:val="00222BBF"/>
    <w:rsid w:val="002233F8"/>
    <w:rsid w:val="00223464"/>
    <w:rsid w:val="002237E1"/>
    <w:rsid w:val="00224C0C"/>
    <w:rsid w:val="00225CE2"/>
    <w:rsid w:val="002262BF"/>
    <w:rsid w:val="00226827"/>
    <w:rsid w:val="002270A8"/>
    <w:rsid w:val="0022791A"/>
    <w:rsid w:val="00227D88"/>
    <w:rsid w:val="00227F01"/>
    <w:rsid w:val="0023084A"/>
    <w:rsid w:val="00230AD0"/>
    <w:rsid w:val="00230C9A"/>
    <w:rsid w:val="00230FB5"/>
    <w:rsid w:val="00231619"/>
    <w:rsid w:val="00231931"/>
    <w:rsid w:val="002319AF"/>
    <w:rsid w:val="002324EC"/>
    <w:rsid w:val="002324F8"/>
    <w:rsid w:val="002326C6"/>
    <w:rsid w:val="002327C4"/>
    <w:rsid w:val="002332AA"/>
    <w:rsid w:val="00233852"/>
    <w:rsid w:val="00233BF1"/>
    <w:rsid w:val="00234508"/>
    <w:rsid w:val="002355C9"/>
    <w:rsid w:val="00236177"/>
    <w:rsid w:val="00236807"/>
    <w:rsid w:val="002374F0"/>
    <w:rsid w:val="0024032F"/>
    <w:rsid w:val="00241719"/>
    <w:rsid w:val="0024297E"/>
    <w:rsid w:val="00242B28"/>
    <w:rsid w:val="00242CCA"/>
    <w:rsid w:val="0024397C"/>
    <w:rsid w:val="00244252"/>
    <w:rsid w:val="00244920"/>
    <w:rsid w:val="00244A4D"/>
    <w:rsid w:val="002458D1"/>
    <w:rsid w:val="002459A1"/>
    <w:rsid w:val="0024660E"/>
    <w:rsid w:val="002473F0"/>
    <w:rsid w:val="00250BDD"/>
    <w:rsid w:val="00250D3E"/>
    <w:rsid w:val="00251169"/>
    <w:rsid w:val="00251D10"/>
    <w:rsid w:val="002524EE"/>
    <w:rsid w:val="0025259D"/>
    <w:rsid w:val="00253998"/>
    <w:rsid w:val="00253B71"/>
    <w:rsid w:val="00253CBD"/>
    <w:rsid w:val="00253DA0"/>
    <w:rsid w:val="002541F4"/>
    <w:rsid w:val="00254762"/>
    <w:rsid w:val="00256185"/>
    <w:rsid w:val="002570A9"/>
    <w:rsid w:val="00257130"/>
    <w:rsid w:val="0025782D"/>
    <w:rsid w:val="00260681"/>
    <w:rsid w:val="002609DF"/>
    <w:rsid w:val="00260B6E"/>
    <w:rsid w:val="00260DD6"/>
    <w:rsid w:val="00261551"/>
    <w:rsid w:val="00261816"/>
    <w:rsid w:val="00261F75"/>
    <w:rsid w:val="0026204B"/>
    <w:rsid w:val="002634A8"/>
    <w:rsid w:val="00264752"/>
    <w:rsid w:val="0026488A"/>
    <w:rsid w:val="00264AFF"/>
    <w:rsid w:val="002663EC"/>
    <w:rsid w:val="00266608"/>
    <w:rsid w:val="00266F46"/>
    <w:rsid w:val="00266FD6"/>
    <w:rsid w:val="00267DF7"/>
    <w:rsid w:val="00267E36"/>
    <w:rsid w:val="00270710"/>
    <w:rsid w:val="0027137E"/>
    <w:rsid w:val="0027182A"/>
    <w:rsid w:val="002727E6"/>
    <w:rsid w:val="002730A1"/>
    <w:rsid w:val="002738FC"/>
    <w:rsid w:val="00274DFF"/>
    <w:rsid w:val="002750F5"/>
    <w:rsid w:val="00275C73"/>
    <w:rsid w:val="00276114"/>
    <w:rsid w:val="00276832"/>
    <w:rsid w:val="00277217"/>
    <w:rsid w:val="00277362"/>
    <w:rsid w:val="002775C7"/>
    <w:rsid w:val="00282494"/>
    <w:rsid w:val="002844D5"/>
    <w:rsid w:val="00284B18"/>
    <w:rsid w:val="002851E6"/>
    <w:rsid w:val="00285A70"/>
    <w:rsid w:val="00285BFD"/>
    <w:rsid w:val="0028600E"/>
    <w:rsid w:val="0028629B"/>
    <w:rsid w:val="0028634B"/>
    <w:rsid w:val="00286496"/>
    <w:rsid w:val="002866BC"/>
    <w:rsid w:val="00286EFB"/>
    <w:rsid w:val="00287413"/>
    <w:rsid w:val="0029036F"/>
    <w:rsid w:val="00290726"/>
    <w:rsid w:val="00290AB6"/>
    <w:rsid w:val="00290BFE"/>
    <w:rsid w:val="00290D20"/>
    <w:rsid w:val="0029102C"/>
    <w:rsid w:val="0029147C"/>
    <w:rsid w:val="00291C7B"/>
    <w:rsid w:val="00292186"/>
    <w:rsid w:val="002922DE"/>
    <w:rsid w:val="00292730"/>
    <w:rsid w:val="00292C3F"/>
    <w:rsid w:val="0029320E"/>
    <w:rsid w:val="002935BC"/>
    <w:rsid w:val="00293AA3"/>
    <w:rsid w:val="00293C19"/>
    <w:rsid w:val="0029414E"/>
    <w:rsid w:val="00295116"/>
    <w:rsid w:val="00295213"/>
    <w:rsid w:val="002954AF"/>
    <w:rsid w:val="00295B79"/>
    <w:rsid w:val="00296C67"/>
    <w:rsid w:val="00297C0A"/>
    <w:rsid w:val="002A139D"/>
    <w:rsid w:val="002A1E4D"/>
    <w:rsid w:val="002A1F95"/>
    <w:rsid w:val="002A244A"/>
    <w:rsid w:val="002A2488"/>
    <w:rsid w:val="002A25D3"/>
    <w:rsid w:val="002A2A22"/>
    <w:rsid w:val="002A3610"/>
    <w:rsid w:val="002A370F"/>
    <w:rsid w:val="002A37D2"/>
    <w:rsid w:val="002A46A5"/>
    <w:rsid w:val="002A49B5"/>
    <w:rsid w:val="002A4A0C"/>
    <w:rsid w:val="002A5297"/>
    <w:rsid w:val="002A5927"/>
    <w:rsid w:val="002A5F5B"/>
    <w:rsid w:val="002A630E"/>
    <w:rsid w:val="002A64DF"/>
    <w:rsid w:val="002A67E5"/>
    <w:rsid w:val="002A68EE"/>
    <w:rsid w:val="002A6A74"/>
    <w:rsid w:val="002A7067"/>
    <w:rsid w:val="002A78C0"/>
    <w:rsid w:val="002A7E4B"/>
    <w:rsid w:val="002B091C"/>
    <w:rsid w:val="002B110E"/>
    <w:rsid w:val="002B1213"/>
    <w:rsid w:val="002B14CB"/>
    <w:rsid w:val="002B1BD3"/>
    <w:rsid w:val="002B213E"/>
    <w:rsid w:val="002B3071"/>
    <w:rsid w:val="002B4A38"/>
    <w:rsid w:val="002B4BEA"/>
    <w:rsid w:val="002B552E"/>
    <w:rsid w:val="002B58B7"/>
    <w:rsid w:val="002B5C2B"/>
    <w:rsid w:val="002B5D14"/>
    <w:rsid w:val="002B6BC8"/>
    <w:rsid w:val="002B7441"/>
    <w:rsid w:val="002B754C"/>
    <w:rsid w:val="002B7893"/>
    <w:rsid w:val="002B7FE5"/>
    <w:rsid w:val="002C032E"/>
    <w:rsid w:val="002C091E"/>
    <w:rsid w:val="002C0A6B"/>
    <w:rsid w:val="002C102C"/>
    <w:rsid w:val="002C1816"/>
    <w:rsid w:val="002C2522"/>
    <w:rsid w:val="002C2582"/>
    <w:rsid w:val="002C2BB6"/>
    <w:rsid w:val="002C4807"/>
    <w:rsid w:val="002C4BCC"/>
    <w:rsid w:val="002C55E6"/>
    <w:rsid w:val="002C597A"/>
    <w:rsid w:val="002C5A42"/>
    <w:rsid w:val="002C5EF2"/>
    <w:rsid w:val="002C7393"/>
    <w:rsid w:val="002C7CD0"/>
    <w:rsid w:val="002D0147"/>
    <w:rsid w:val="002D0E45"/>
    <w:rsid w:val="002D0F7E"/>
    <w:rsid w:val="002D1350"/>
    <w:rsid w:val="002D1B3A"/>
    <w:rsid w:val="002D1EA1"/>
    <w:rsid w:val="002D1ED0"/>
    <w:rsid w:val="002D2C7B"/>
    <w:rsid w:val="002D3016"/>
    <w:rsid w:val="002D3583"/>
    <w:rsid w:val="002D3EBA"/>
    <w:rsid w:val="002D4B8B"/>
    <w:rsid w:val="002D54E9"/>
    <w:rsid w:val="002D58D1"/>
    <w:rsid w:val="002D6764"/>
    <w:rsid w:val="002D6906"/>
    <w:rsid w:val="002E0115"/>
    <w:rsid w:val="002E1E50"/>
    <w:rsid w:val="002E243C"/>
    <w:rsid w:val="002E2DEA"/>
    <w:rsid w:val="002E30E5"/>
    <w:rsid w:val="002E43C0"/>
    <w:rsid w:val="002E473D"/>
    <w:rsid w:val="002E61DD"/>
    <w:rsid w:val="002E6854"/>
    <w:rsid w:val="002E7BA3"/>
    <w:rsid w:val="002E7F76"/>
    <w:rsid w:val="002F0425"/>
    <w:rsid w:val="002F043B"/>
    <w:rsid w:val="002F143D"/>
    <w:rsid w:val="002F14BD"/>
    <w:rsid w:val="002F1BAE"/>
    <w:rsid w:val="002F30C0"/>
    <w:rsid w:val="002F429B"/>
    <w:rsid w:val="002F4B61"/>
    <w:rsid w:val="002F5492"/>
    <w:rsid w:val="002F5957"/>
    <w:rsid w:val="002F5D1B"/>
    <w:rsid w:val="002F62E8"/>
    <w:rsid w:val="002F6389"/>
    <w:rsid w:val="002F6FA0"/>
    <w:rsid w:val="002F777C"/>
    <w:rsid w:val="00301357"/>
    <w:rsid w:val="003018D3"/>
    <w:rsid w:val="00301E47"/>
    <w:rsid w:val="00302A9E"/>
    <w:rsid w:val="00302C95"/>
    <w:rsid w:val="00302FBE"/>
    <w:rsid w:val="00303AFB"/>
    <w:rsid w:val="00303C4C"/>
    <w:rsid w:val="00304717"/>
    <w:rsid w:val="0030525E"/>
    <w:rsid w:val="00305657"/>
    <w:rsid w:val="00305B86"/>
    <w:rsid w:val="00305C61"/>
    <w:rsid w:val="00305CB4"/>
    <w:rsid w:val="0030657A"/>
    <w:rsid w:val="003065DC"/>
    <w:rsid w:val="00307B76"/>
    <w:rsid w:val="00307D55"/>
    <w:rsid w:val="00310B20"/>
    <w:rsid w:val="00310EF7"/>
    <w:rsid w:val="003117AD"/>
    <w:rsid w:val="00311C8E"/>
    <w:rsid w:val="003120D2"/>
    <w:rsid w:val="0031230F"/>
    <w:rsid w:val="003124DF"/>
    <w:rsid w:val="00312661"/>
    <w:rsid w:val="003126D1"/>
    <w:rsid w:val="003131E1"/>
    <w:rsid w:val="003136C8"/>
    <w:rsid w:val="00313CDF"/>
    <w:rsid w:val="00313F8F"/>
    <w:rsid w:val="0031400F"/>
    <w:rsid w:val="00314152"/>
    <w:rsid w:val="0031477C"/>
    <w:rsid w:val="00314C88"/>
    <w:rsid w:val="00314DBA"/>
    <w:rsid w:val="00314E6B"/>
    <w:rsid w:val="00314F00"/>
    <w:rsid w:val="0031520B"/>
    <w:rsid w:val="0031548E"/>
    <w:rsid w:val="003159E4"/>
    <w:rsid w:val="00316125"/>
    <w:rsid w:val="00316A34"/>
    <w:rsid w:val="003178B3"/>
    <w:rsid w:val="0032002B"/>
    <w:rsid w:val="003200EA"/>
    <w:rsid w:val="003208F6"/>
    <w:rsid w:val="0032118B"/>
    <w:rsid w:val="0032282F"/>
    <w:rsid w:val="003228C3"/>
    <w:rsid w:val="00323404"/>
    <w:rsid w:val="00323763"/>
    <w:rsid w:val="00323AC3"/>
    <w:rsid w:val="00323C68"/>
    <w:rsid w:val="00324248"/>
    <w:rsid w:val="00324464"/>
    <w:rsid w:val="00324FBE"/>
    <w:rsid w:val="003263FB"/>
    <w:rsid w:val="00326C34"/>
    <w:rsid w:val="003278E8"/>
    <w:rsid w:val="00327D09"/>
    <w:rsid w:val="003300D4"/>
    <w:rsid w:val="0033012F"/>
    <w:rsid w:val="003302E8"/>
    <w:rsid w:val="003305AD"/>
    <w:rsid w:val="0033074E"/>
    <w:rsid w:val="0033086C"/>
    <w:rsid w:val="00330A8A"/>
    <w:rsid w:val="00332846"/>
    <w:rsid w:val="0033328F"/>
    <w:rsid w:val="00335A47"/>
    <w:rsid w:val="00335E05"/>
    <w:rsid w:val="0033643C"/>
    <w:rsid w:val="00336ACE"/>
    <w:rsid w:val="00336F14"/>
    <w:rsid w:val="00337497"/>
    <w:rsid w:val="00337855"/>
    <w:rsid w:val="00337E96"/>
    <w:rsid w:val="0034107A"/>
    <w:rsid w:val="003416F4"/>
    <w:rsid w:val="00341713"/>
    <w:rsid w:val="00342F85"/>
    <w:rsid w:val="00343080"/>
    <w:rsid w:val="00343D03"/>
    <w:rsid w:val="003447D7"/>
    <w:rsid w:val="00344BF0"/>
    <w:rsid w:val="00345266"/>
    <w:rsid w:val="00345FEC"/>
    <w:rsid w:val="003462D7"/>
    <w:rsid w:val="00346560"/>
    <w:rsid w:val="00346627"/>
    <w:rsid w:val="003466CB"/>
    <w:rsid w:val="00346CC2"/>
    <w:rsid w:val="00346DC7"/>
    <w:rsid w:val="00347703"/>
    <w:rsid w:val="00347849"/>
    <w:rsid w:val="00347C8C"/>
    <w:rsid w:val="003507C5"/>
    <w:rsid w:val="00350BDA"/>
    <w:rsid w:val="00350DF2"/>
    <w:rsid w:val="003513E4"/>
    <w:rsid w:val="0035184A"/>
    <w:rsid w:val="00351C20"/>
    <w:rsid w:val="0035272B"/>
    <w:rsid w:val="00352774"/>
    <w:rsid w:val="003528BD"/>
    <w:rsid w:val="00353228"/>
    <w:rsid w:val="003532E6"/>
    <w:rsid w:val="00353676"/>
    <w:rsid w:val="0035418A"/>
    <w:rsid w:val="00354203"/>
    <w:rsid w:val="0035431A"/>
    <w:rsid w:val="003545D2"/>
    <w:rsid w:val="00354859"/>
    <w:rsid w:val="00354B65"/>
    <w:rsid w:val="00354CED"/>
    <w:rsid w:val="003565A4"/>
    <w:rsid w:val="00356D9C"/>
    <w:rsid w:val="003603D0"/>
    <w:rsid w:val="003608EB"/>
    <w:rsid w:val="00361219"/>
    <w:rsid w:val="00361BCA"/>
    <w:rsid w:val="00361BF2"/>
    <w:rsid w:val="00362236"/>
    <w:rsid w:val="003635DD"/>
    <w:rsid w:val="003637DE"/>
    <w:rsid w:val="00364CFA"/>
    <w:rsid w:val="0036532C"/>
    <w:rsid w:val="00365CA3"/>
    <w:rsid w:val="003663D0"/>
    <w:rsid w:val="00366877"/>
    <w:rsid w:val="00366EC1"/>
    <w:rsid w:val="003674A7"/>
    <w:rsid w:val="00367D6C"/>
    <w:rsid w:val="00370881"/>
    <w:rsid w:val="0037184B"/>
    <w:rsid w:val="00371EE1"/>
    <w:rsid w:val="0037249F"/>
    <w:rsid w:val="0037295F"/>
    <w:rsid w:val="00372B09"/>
    <w:rsid w:val="003733BC"/>
    <w:rsid w:val="003735EC"/>
    <w:rsid w:val="003741E3"/>
    <w:rsid w:val="0037565F"/>
    <w:rsid w:val="003756D1"/>
    <w:rsid w:val="00376765"/>
    <w:rsid w:val="003767EF"/>
    <w:rsid w:val="003776C3"/>
    <w:rsid w:val="00377B62"/>
    <w:rsid w:val="00380305"/>
    <w:rsid w:val="00381FB1"/>
    <w:rsid w:val="003822BF"/>
    <w:rsid w:val="00382E82"/>
    <w:rsid w:val="00383E44"/>
    <w:rsid w:val="00383E95"/>
    <w:rsid w:val="003845A1"/>
    <w:rsid w:val="00384A2C"/>
    <w:rsid w:val="00385554"/>
    <w:rsid w:val="00385568"/>
    <w:rsid w:val="003857A2"/>
    <w:rsid w:val="00385D6D"/>
    <w:rsid w:val="00386132"/>
    <w:rsid w:val="00386D43"/>
    <w:rsid w:val="00387D0B"/>
    <w:rsid w:val="00390127"/>
    <w:rsid w:val="003906E7"/>
    <w:rsid w:val="00390842"/>
    <w:rsid w:val="003908C5"/>
    <w:rsid w:val="00390A2B"/>
    <w:rsid w:val="00390F02"/>
    <w:rsid w:val="0039111A"/>
    <w:rsid w:val="0039169D"/>
    <w:rsid w:val="00391AFF"/>
    <w:rsid w:val="003926E2"/>
    <w:rsid w:val="00393F54"/>
    <w:rsid w:val="00394737"/>
    <w:rsid w:val="00394BCE"/>
    <w:rsid w:val="00394FC5"/>
    <w:rsid w:val="00396103"/>
    <w:rsid w:val="00396CE9"/>
    <w:rsid w:val="00397504"/>
    <w:rsid w:val="003A0667"/>
    <w:rsid w:val="003A1308"/>
    <w:rsid w:val="003A15F2"/>
    <w:rsid w:val="003A1A62"/>
    <w:rsid w:val="003A1DA2"/>
    <w:rsid w:val="003A223E"/>
    <w:rsid w:val="003A29F5"/>
    <w:rsid w:val="003A2F9E"/>
    <w:rsid w:val="003A3462"/>
    <w:rsid w:val="003A398E"/>
    <w:rsid w:val="003A3F3F"/>
    <w:rsid w:val="003A4419"/>
    <w:rsid w:val="003A44BC"/>
    <w:rsid w:val="003A459A"/>
    <w:rsid w:val="003A4F0E"/>
    <w:rsid w:val="003A5836"/>
    <w:rsid w:val="003A65E5"/>
    <w:rsid w:val="003A682F"/>
    <w:rsid w:val="003A6A0E"/>
    <w:rsid w:val="003A70E4"/>
    <w:rsid w:val="003A71D9"/>
    <w:rsid w:val="003A75E3"/>
    <w:rsid w:val="003A7892"/>
    <w:rsid w:val="003A7EA4"/>
    <w:rsid w:val="003B027A"/>
    <w:rsid w:val="003B0A04"/>
    <w:rsid w:val="003B0EC1"/>
    <w:rsid w:val="003B1976"/>
    <w:rsid w:val="003B1D73"/>
    <w:rsid w:val="003B1FB9"/>
    <w:rsid w:val="003B2373"/>
    <w:rsid w:val="003B24DE"/>
    <w:rsid w:val="003B2AEA"/>
    <w:rsid w:val="003B33C4"/>
    <w:rsid w:val="003B46AD"/>
    <w:rsid w:val="003B46D5"/>
    <w:rsid w:val="003B4741"/>
    <w:rsid w:val="003B5028"/>
    <w:rsid w:val="003B6B64"/>
    <w:rsid w:val="003B6EFA"/>
    <w:rsid w:val="003B762C"/>
    <w:rsid w:val="003B77E1"/>
    <w:rsid w:val="003C0306"/>
    <w:rsid w:val="003C06AD"/>
    <w:rsid w:val="003C0BCD"/>
    <w:rsid w:val="003C186D"/>
    <w:rsid w:val="003C1E15"/>
    <w:rsid w:val="003C29D2"/>
    <w:rsid w:val="003C3581"/>
    <w:rsid w:val="003C383B"/>
    <w:rsid w:val="003C3A6E"/>
    <w:rsid w:val="003C3B81"/>
    <w:rsid w:val="003C4583"/>
    <w:rsid w:val="003C4E75"/>
    <w:rsid w:val="003C501C"/>
    <w:rsid w:val="003C50C4"/>
    <w:rsid w:val="003C531E"/>
    <w:rsid w:val="003C55DB"/>
    <w:rsid w:val="003C5C6E"/>
    <w:rsid w:val="003C5D3A"/>
    <w:rsid w:val="003C643B"/>
    <w:rsid w:val="003C7010"/>
    <w:rsid w:val="003C7E8B"/>
    <w:rsid w:val="003D05C9"/>
    <w:rsid w:val="003D1171"/>
    <w:rsid w:val="003D1482"/>
    <w:rsid w:val="003D183E"/>
    <w:rsid w:val="003D2AFD"/>
    <w:rsid w:val="003D2C38"/>
    <w:rsid w:val="003D36D4"/>
    <w:rsid w:val="003D4726"/>
    <w:rsid w:val="003D487B"/>
    <w:rsid w:val="003D5A35"/>
    <w:rsid w:val="003D5AAB"/>
    <w:rsid w:val="003D64A1"/>
    <w:rsid w:val="003D6BDD"/>
    <w:rsid w:val="003D7229"/>
    <w:rsid w:val="003D737E"/>
    <w:rsid w:val="003D7A4E"/>
    <w:rsid w:val="003E02ED"/>
    <w:rsid w:val="003E0751"/>
    <w:rsid w:val="003E1979"/>
    <w:rsid w:val="003E25E0"/>
    <w:rsid w:val="003E3008"/>
    <w:rsid w:val="003E3240"/>
    <w:rsid w:val="003E3F9C"/>
    <w:rsid w:val="003E4005"/>
    <w:rsid w:val="003E4697"/>
    <w:rsid w:val="003E4FBC"/>
    <w:rsid w:val="003E5164"/>
    <w:rsid w:val="003E52CE"/>
    <w:rsid w:val="003E5A6A"/>
    <w:rsid w:val="003E790B"/>
    <w:rsid w:val="003E7AFF"/>
    <w:rsid w:val="003E7BF2"/>
    <w:rsid w:val="003F0843"/>
    <w:rsid w:val="003F0EA5"/>
    <w:rsid w:val="003F1BC3"/>
    <w:rsid w:val="003F22F0"/>
    <w:rsid w:val="003F26BA"/>
    <w:rsid w:val="003F2910"/>
    <w:rsid w:val="003F3676"/>
    <w:rsid w:val="003F368C"/>
    <w:rsid w:val="003F3716"/>
    <w:rsid w:val="003F6DD1"/>
    <w:rsid w:val="003F7880"/>
    <w:rsid w:val="003F7ADA"/>
    <w:rsid w:val="00400379"/>
    <w:rsid w:val="00400E2B"/>
    <w:rsid w:val="00400FAE"/>
    <w:rsid w:val="0040182B"/>
    <w:rsid w:val="00401ECB"/>
    <w:rsid w:val="00402ABF"/>
    <w:rsid w:val="00402E9C"/>
    <w:rsid w:val="00403D70"/>
    <w:rsid w:val="00404ED6"/>
    <w:rsid w:val="004069ED"/>
    <w:rsid w:val="0040707A"/>
    <w:rsid w:val="004071DE"/>
    <w:rsid w:val="004102DE"/>
    <w:rsid w:val="00410AB6"/>
    <w:rsid w:val="00410D3F"/>
    <w:rsid w:val="00411140"/>
    <w:rsid w:val="004138FC"/>
    <w:rsid w:val="004141C0"/>
    <w:rsid w:val="00414491"/>
    <w:rsid w:val="00414C90"/>
    <w:rsid w:val="004171CE"/>
    <w:rsid w:val="00420C5F"/>
    <w:rsid w:val="00421A07"/>
    <w:rsid w:val="0042235B"/>
    <w:rsid w:val="004225DF"/>
    <w:rsid w:val="00422BC6"/>
    <w:rsid w:val="00423253"/>
    <w:rsid w:val="004233D0"/>
    <w:rsid w:val="00423501"/>
    <w:rsid w:val="00423650"/>
    <w:rsid w:val="00423926"/>
    <w:rsid w:val="00423E49"/>
    <w:rsid w:val="004255EA"/>
    <w:rsid w:val="00425900"/>
    <w:rsid w:val="00425AFE"/>
    <w:rsid w:val="00425D9E"/>
    <w:rsid w:val="00426EA0"/>
    <w:rsid w:val="0042753C"/>
    <w:rsid w:val="0043064E"/>
    <w:rsid w:val="004310B4"/>
    <w:rsid w:val="004312DA"/>
    <w:rsid w:val="00431E5D"/>
    <w:rsid w:val="00432A73"/>
    <w:rsid w:val="00433EA1"/>
    <w:rsid w:val="00434416"/>
    <w:rsid w:val="00434513"/>
    <w:rsid w:val="00434820"/>
    <w:rsid w:val="00435350"/>
    <w:rsid w:val="00435B02"/>
    <w:rsid w:val="00435C24"/>
    <w:rsid w:val="00437088"/>
    <w:rsid w:val="004377C5"/>
    <w:rsid w:val="004410C7"/>
    <w:rsid w:val="00441B62"/>
    <w:rsid w:val="00441C4D"/>
    <w:rsid w:val="00442EE3"/>
    <w:rsid w:val="00443E85"/>
    <w:rsid w:val="0044579D"/>
    <w:rsid w:val="00445910"/>
    <w:rsid w:val="00445F3F"/>
    <w:rsid w:val="004461C9"/>
    <w:rsid w:val="0044635E"/>
    <w:rsid w:val="00447044"/>
    <w:rsid w:val="004473D6"/>
    <w:rsid w:val="004477CE"/>
    <w:rsid w:val="004479AF"/>
    <w:rsid w:val="00447B5C"/>
    <w:rsid w:val="00447C65"/>
    <w:rsid w:val="004501E8"/>
    <w:rsid w:val="004504BD"/>
    <w:rsid w:val="00450B90"/>
    <w:rsid w:val="00450E79"/>
    <w:rsid w:val="0045109D"/>
    <w:rsid w:val="004517C7"/>
    <w:rsid w:val="00451CA2"/>
    <w:rsid w:val="0045253F"/>
    <w:rsid w:val="00452841"/>
    <w:rsid w:val="0045292A"/>
    <w:rsid w:val="00453333"/>
    <w:rsid w:val="00453AA5"/>
    <w:rsid w:val="00454C0B"/>
    <w:rsid w:val="0045559D"/>
    <w:rsid w:val="004558FF"/>
    <w:rsid w:val="00455B29"/>
    <w:rsid w:val="00455D13"/>
    <w:rsid w:val="0045654D"/>
    <w:rsid w:val="00457285"/>
    <w:rsid w:val="004606B6"/>
    <w:rsid w:val="00462824"/>
    <w:rsid w:val="00462A91"/>
    <w:rsid w:val="00462F7D"/>
    <w:rsid w:val="0046311C"/>
    <w:rsid w:val="004631E7"/>
    <w:rsid w:val="0046339F"/>
    <w:rsid w:val="004639FF"/>
    <w:rsid w:val="004642D7"/>
    <w:rsid w:val="00465241"/>
    <w:rsid w:val="004663BF"/>
    <w:rsid w:val="004664EC"/>
    <w:rsid w:val="00467152"/>
    <w:rsid w:val="0047007F"/>
    <w:rsid w:val="0047018D"/>
    <w:rsid w:val="004707F3"/>
    <w:rsid w:val="00470A00"/>
    <w:rsid w:val="00470F5B"/>
    <w:rsid w:val="00471017"/>
    <w:rsid w:val="0047127B"/>
    <w:rsid w:val="00471BDD"/>
    <w:rsid w:val="00471C39"/>
    <w:rsid w:val="004722F5"/>
    <w:rsid w:val="00472869"/>
    <w:rsid w:val="004733C5"/>
    <w:rsid w:val="0047384E"/>
    <w:rsid w:val="00473987"/>
    <w:rsid w:val="00473A9C"/>
    <w:rsid w:val="00473D50"/>
    <w:rsid w:val="00474651"/>
    <w:rsid w:val="004748E8"/>
    <w:rsid w:val="004753B0"/>
    <w:rsid w:val="00475A4A"/>
    <w:rsid w:val="00476268"/>
    <w:rsid w:val="0047651F"/>
    <w:rsid w:val="004770F4"/>
    <w:rsid w:val="004776F7"/>
    <w:rsid w:val="00477FEA"/>
    <w:rsid w:val="00480163"/>
    <w:rsid w:val="00481DC8"/>
    <w:rsid w:val="00481F00"/>
    <w:rsid w:val="00482B4A"/>
    <w:rsid w:val="00483423"/>
    <w:rsid w:val="004836D9"/>
    <w:rsid w:val="0048385E"/>
    <w:rsid w:val="004839D1"/>
    <w:rsid w:val="00483D74"/>
    <w:rsid w:val="00484C89"/>
    <w:rsid w:val="0048521D"/>
    <w:rsid w:val="00485492"/>
    <w:rsid w:val="00485571"/>
    <w:rsid w:val="0048565A"/>
    <w:rsid w:val="00486178"/>
    <w:rsid w:val="00486600"/>
    <w:rsid w:val="00486F34"/>
    <w:rsid w:val="004873D8"/>
    <w:rsid w:val="004900F7"/>
    <w:rsid w:val="00490589"/>
    <w:rsid w:val="00490815"/>
    <w:rsid w:val="0049159D"/>
    <w:rsid w:val="00491A69"/>
    <w:rsid w:val="00491C1C"/>
    <w:rsid w:val="00491DB9"/>
    <w:rsid w:val="004921D8"/>
    <w:rsid w:val="00492EB2"/>
    <w:rsid w:val="004939BC"/>
    <w:rsid w:val="00493CF1"/>
    <w:rsid w:val="00493FDF"/>
    <w:rsid w:val="00494621"/>
    <w:rsid w:val="00494A34"/>
    <w:rsid w:val="004963B3"/>
    <w:rsid w:val="004964B4"/>
    <w:rsid w:val="00496773"/>
    <w:rsid w:val="00496FB6"/>
    <w:rsid w:val="004973BE"/>
    <w:rsid w:val="00497647"/>
    <w:rsid w:val="004A022D"/>
    <w:rsid w:val="004A026E"/>
    <w:rsid w:val="004A07DB"/>
    <w:rsid w:val="004A1081"/>
    <w:rsid w:val="004A11BC"/>
    <w:rsid w:val="004A1905"/>
    <w:rsid w:val="004A22C6"/>
    <w:rsid w:val="004A2BC4"/>
    <w:rsid w:val="004A310E"/>
    <w:rsid w:val="004A322B"/>
    <w:rsid w:val="004A35A5"/>
    <w:rsid w:val="004A3772"/>
    <w:rsid w:val="004A3DFF"/>
    <w:rsid w:val="004A3E2B"/>
    <w:rsid w:val="004A4185"/>
    <w:rsid w:val="004A47E4"/>
    <w:rsid w:val="004A5155"/>
    <w:rsid w:val="004A619D"/>
    <w:rsid w:val="004A7930"/>
    <w:rsid w:val="004B0450"/>
    <w:rsid w:val="004B2417"/>
    <w:rsid w:val="004B2993"/>
    <w:rsid w:val="004B2D9E"/>
    <w:rsid w:val="004B363A"/>
    <w:rsid w:val="004B36FA"/>
    <w:rsid w:val="004B4976"/>
    <w:rsid w:val="004B4999"/>
    <w:rsid w:val="004B566F"/>
    <w:rsid w:val="004B5A4C"/>
    <w:rsid w:val="004B5B25"/>
    <w:rsid w:val="004B6257"/>
    <w:rsid w:val="004B68C2"/>
    <w:rsid w:val="004B744E"/>
    <w:rsid w:val="004B7C2E"/>
    <w:rsid w:val="004C020B"/>
    <w:rsid w:val="004C05FC"/>
    <w:rsid w:val="004C0D91"/>
    <w:rsid w:val="004C0F96"/>
    <w:rsid w:val="004C1040"/>
    <w:rsid w:val="004C1237"/>
    <w:rsid w:val="004C12CA"/>
    <w:rsid w:val="004C1625"/>
    <w:rsid w:val="004C1F51"/>
    <w:rsid w:val="004C2230"/>
    <w:rsid w:val="004C267E"/>
    <w:rsid w:val="004C2715"/>
    <w:rsid w:val="004C2907"/>
    <w:rsid w:val="004C2CEE"/>
    <w:rsid w:val="004C2E35"/>
    <w:rsid w:val="004C2FBE"/>
    <w:rsid w:val="004C4B5B"/>
    <w:rsid w:val="004C4F17"/>
    <w:rsid w:val="004C5006"/>
    <w:rsid w:val="004C510A"/>
    <w:rsid w:val="004C5F8F"/>
    <w:rsid w:val="004C6742"/>
    <w:rsid w:val="004C69DD"/>
    <w:rsid w:val="004C7692"/>
    <w:rsid w:val="004D0342"/>
    <w:rsid w:val="004D05D4"/>
    <w:rsid w:val="004D05F8"/>
    <w:rsid w:val="004D0922"/>
    <w:rsid w:val="004D0AD3"/>
    <w:rsid w:val="004D142F"/>
    <w:rsid w:val="004D1AAF"/>
    <w:rsid w:val="004D1EF7"/>
    <w:rsid w:val="004D2716"/>
    <w:rsid w:val="004D2D5C"/>
    <w:rsid w:val="004D3608"/>
    <w:rsid w:val="004D381C"/>
    <w:rsid w:val="004D4412"/>
    <w:rsid w:val="004D485A"/>
    <w:rsid w:val="004D5CA8"/>
    <w:rsid w:val="004D5FD4"/>
    <w:rsid w:val="004D6002"/>
    <w:rsid w:val="004D72B5"/>
    <w:rsid w:val="004D7471"/>
    <w:rsid w:val="004E11D8"/>
    <w:rsid w:val="004E1421"/>
    <w:rsid w:val="004E1B1B"/>
    <w:rsid w:val="004E1EAA"/>
    <w:rsid w:val="004E3A45"/>
    <w:rsid w:val="004E3A82"/>
    <w:rsid w:val="004E49FC"/>
    <w:rsid w:val="004E503A"/>
    <w:rsid w:val="004E50BE"/>
    <w:rsid w:val="004E5A74"/>
    <w:rsid w:val="004E62FF"/>
    <w:rsid w:val="004E6CE5"/>
    <w:rsid w:val="004E6E8E"/>
    <w:rsid w:val="004E7306"/>
    <w:rsid w:val="004E7C9A"/>
    <w:rsid w:val="004E7D54"/>
    <w:rsid w:val="004F0AD0"/>
    <w:rsid w:val="004F214F"/>
    <w:rsid w:val="004F3599"/>
    <w:rsid w:val="004F3D2A"/>
    <w:rsid w:val="004F3D51"/>
    <w:rsid w:val="004F5794"/>
    <w:rsid w:val="004F5994"/>
    <w:rsid w:val="004F604C"/>
    <w:rsid w:val="004F6859"/>
    <w:rsid w:val="004F6D0F"/>
    <w:rsid w:val="00500633"/>
    <w:rsid w:val="00500E66"/>
    <w:rsid w:val="00501805"/>
    <w:rsid w:val="00501BF3"/>
    <w:rsid w:val="00501D1E"/>
    <w:rsid w:val="0050249C"/>
    <w:rsid w:val="00502E9D"/>
    <w:rsid w:val="00502F87"/>
    <w:rsid w:val="00503916"/>
    <w:rsid w:val="0050465E"/>
    <w:rsid w:val="0050546F"/>
    <w:rsid w:val="00505634"/>
    <w:rsid w:val="0050699F"/>
    <w:rsid w:val="005074D2"/>
    <w:rsid w:val="00510C06"/>
    <w:rsid w:val="00511073"/>
    <w:rsid w:val="00511C85"/>
    <w:rsid w:val="0051253E"/>
    <w:rsid w:val="0051288C"/>
    <w:rsid w:val="00512CB5"/>
    <w:rsid w:val="00512D75"/>
    <w:rsid w:val="00512D97"/>
    <w:rsid w:val="005141C7"/>
    <w:rsid w:val="005143E0"/>
    <w:rsid w:val="00514925"/>
    <w:rsid w:val="005151E9"/>
    <w:rsid w:val="00515F11"/>
    <w:rsid w:val="00520079"/>
    <w:rsid w:val="005209E9"/>
    <w:rsid w:val="0052125A"/>
    <w:rsid w:val="0052144C"/>
    <w:rsid w:val="00522221"/>
    <w:rsid w:val="005222DD"/>
    <w:rsid w:val="00522394"/>
    <w:rsid w:val="00522842"/>
    <w:rsid w:val="0052314F"/>
    <w:rsid w:val="00523F47"/>
    <w:rsid w:val="00523FD8"/>
    <w:rsid w:val="00525081"/>
    <w:rsid w:val="005253C7"/>
    <w:rsid w:val="0052559E"/>
    <w:rsid w:val="0052626B"/>
    <w:rsid w:val="005263B4"/>
    <w:rsid w:val="00526613"/>
    <w:rsid w:val="00527967"/>
    <w:rsid w:val="00531072"/>
    <w:rsid w:val="0053170F"/>
    <w:rsid w:val="00531D4C"/>
    <w:rsid w:val="00532184"/>
    <w:rsid w:val="00533365"/>
    <w:rsid w:val="005346E9"/>
    <w:rsid w:val="00534F4A"/>
    <w:rsid w:val="00535A1A"/>
    <w:rsid w:val="00535BDF"/>
    <w:rsid w:val="00536236"/>
    <w:rsid w:val="005365AE"/>
    <w:rsid w:val="0053695E"/>
    <w:rsid w:val="00536985"/>
    <w:rsid w:val="00537439"/>
    <w:rsid w:val="00540ACD"/>
    <w:rsid w:val="00540E66"/>
    <w:rsid w:val="00541262"/>
    <w:rsid w:val="00542391"/>
    <w:rsid w:val="0054386B"/>
    <w:rsid w:val="005440C9"/>
    <w:rsid w:val="00544117"/>
    <w:rsid w:val="00544A27"/>
    <w:rsid w:val="00544ECC"/>
    <w:rsid w:val="00545283"/>
    <w:rsid w:val="00546AA1"/>
    <w:rsid w:val="0055100C"/>
    <w:rsid w:val="005511B0"/>
    <w:rsid w:val="0055196A"/>
    <w:rsid w:val="00551BD3"/>
    <w:rsid w:val="005525A4"/>
    <w:rsid w:val="00552A5C"/>
    <w:rsid w:val="005533DD"/>
    <w:rsid w:val="00553B20"/>
    <w:rsid w:val="0055440E"/>
    <w:rsid w:val="00554E06"/>
    <w:rsid w:val="005552A6"/>
    <w:rsid w:val="0055580F"/>
    <w:rsid w:val="00555AD1"/>
    <w:rsid w:val="00556055"/>
    <w:rsid w:val="00556D1A"/>
    <w:rsid w:val="00556D80"/>
    <w:rsid w:val="00557126"/>
    <w:rsid w:val="00557D2D"/>
    <w:rsid w:val="00560B2C"/>
    <w:rsid w:val="00562007"/>
    <w:rsid w:val="00562066"/>
    <w:rsid w:val="0056258D"/>
    <w:rsid w:val="005633B9"/>
    <w:rsid w:val="0056355D"/>
    <w:rsid w:val="00563F9A"/>
    <w:rsid w:val="00564477"/>
    <w:rsid w:val="00564816"/>
    <w:rsid w:val="00564E6F"/>
    <w:rsid w:val="005650B9"/>
    <w:rsid w:val="00565AD2"/>
    <w:rsid w:val="00565C4C"/>
    <w:rsid w:val="00565C74"/>
    <w:rsid w:val="00565C7F"/>
    <w:rsid w:val="0056633E"/>
    <w:rsid w:val="00566379"/>
    <w:rsid w:val="005663AB"/>
    <w:rsid w:val="00566987"/>
    <w:rsid w:val="00567DDF"/>
    <w:rsid w:val="00570B95"/>
    <w:rsid w:val="00570EDD"/>
    <w:rsid w:val="00571144"/>
    <w:rsid w:val="005715D5"/>
    <w:rsid w:val="00572BF2"/>
    <w:rsid w:val="005733AD"/>
    <w:rsid w:val="00573907"/>
    <w:rsid w:val="00573F82"/>
    <w:rsid w:val="00574594"/>
    <w:rsid w:val="0057495D"/>
    <w:rsid w:val="00574B61"/>
    <w:rsid w:val="00575F33"/>
    <w:rsid w:val="0057650B"/>
    <w:rsid w:val="0057660D"/>
    <w:rsid w:val="00581380"/>
    <w:rsid w:val="005816A9"/>
    <w:rsid w:val="00581CC9"/>
    <w:rsid w:val="00581DA2"/>
    <w:rsid w:val="00581E24"/>
    <w:rsid w:val="00582127"/>
    <w:rsid w:val="005822F8"/>
    <w:rsid w:val="005827E0"/>
    <w:rsid w:val="00582954"/>
    <w:rsid w:val="00582B34"/>
    <w:rsid w:val="00582C78"/>
    <w:rsid w:val="00582EB6"/>
    <w:rsid w:val="0058393F"/>
    <w:rsid w:val="005839E7"/>
    <w:rsid w:val="00583DCC"/>
    <w:rsid w:val="005843D5"/>
    <w:rsid w:val="00584E07"/>
    <w:rsid w:val="00585733"/>
    <w:rsid w:val="00585AD8"/>
    <w:rsid w:val="00586314"/>
    <w:rsid w:val="005864D1"/>
    <w:rsid w:val="00586AE6"/>
    <w:rsid w:val="00586D1A"/>
    <w:rsid w:val="00586FA1"/>
    <w:rsid w:val="0059062D"/>
    <w:rsid w:val="00590AC7"/>
    <w:rsid w:val="00590F8E"/>
    <w:rsid w:val="00591858"/>
    <w:rsid w:val="0059190E"/>
    <w:rsid w:val="005925F7"/>
    <w:rsid w:val="00592F00"/>
    <w:rsid w:val="00593328"/>
    <w:rsid w:val="00593953"/>
    <w:rsid w:val="00593A28"/>
    <w:rsid w:val="00594854"/>
    <w:rsid w:val="00594957"/>
    <w:rsid w:val="00594E95"/>
    <w:rsid w:val="00594F33"/>
    <w:rsid w:val="00596793"/>
    <w:rsid w:val="00597397"/>
    <w:rsid w:val="00597908"/>
    <w:rsid w:val="005A05E1"/>
    <w:rsid w:val="005A0763"/>
    <w:rsid w:val="005A1999"/>
    <w:rsid w:val="005A25AD"/>
    <w:rsid w:val="005A2D81"/>
    <w:rsid w:val="005A342D"/>
    <w:rsid w:val="005A5B22"/>
    <w:rsid w:val="005A5E8F"/>
    <w:rsid w:val="005A7149"/>
    <w:rsid w:val="005B03C2"/>
    <w:rsid w:val="005B0F0F"/>
    <w:rsid w:val="005B0FB0"/>
    <w:rsid w:val="005B1740"/>
    <w:rsid w:val="005B19D4"/>
    <w:rsid w:val="005B2613"/>
    <w:rsid w:val="005B2BFE"/>
    <w:rsid w:val="005B2D59"/>
    <w:rsid w:val="005B2F9C"/>
    <w:rsid w:val="005B341D"/>
    <w:rsid w:val="005B40AF"/>
    <w:rsid w:val="005B4128"/>
    <w:rsid w:val="005B4EE8"/>
    <w:rsid w:val="005B518F"/>
    <w:rsid w:val="005B52FA"/>
    <w:rsid w:val="005B53A0"/>
    <w:rsid w:val="005B55B7"/>
    <w:rsid w:val="005B5A58"/>
    <w:rsid w:val="005B5C13"/>
    <w:rsid w:val="005B6083"/>
    <w:rsid w:val="005B60F2"/>
    <w:rsid w:val="005B6507"/>
    <w:rsid w:val="005B6641"/>
    <w:rsid w:val="005B77A1"/>
    <w:rsid w:val="005B7ECC"/>
    <w:rsid w:val="005C07F2"/>
    <w:rsid w:val="005C0BB1"/>
    <w:rsid w:val="005C173D"/>
    <w:rsid w:val="005C1B3A"/>
    <w:rsid w:val="005C244C"/>
    <w:rsid w:val="005C2C16"/>
    <w:rsid w:val="005C361C"/>
    <w:rsid w:val="005C3D8A"/>
    <w:rsid w:val="005C3EAF"/>
    <w:rsid w:val="005C44C6"/>
    <w:rsid w:val="005C4526"/>
    <w:rsid w:val="005C4675"/>
    <w:rsid w:val="005C4B61"/>
    <w:rsid w:val="005C4F09"/>
    <w:rsid w:val="005C55F0"/>
    <w:rsid w:val="005C5680"/>
    <w:rsid w:val="005C586B"/>
    <w:rsid w:val="005C58DD"/>
    <w:rsid w:val="005C5FEB"/>
    <w:rsid w:val="005C63D0"/>
    <w:rsid w:val="005C6673"/>
    <w:rsid w:val="005C6D91"/>
    <w:rsid w:val="005C6E14"/>
    <w:rsid w:val="005C7466"/>
    <w:rsid w:val="005C7A99"/>
    <w:rsid w:val="005C7ABD"/>
    <w:rsid w:val="005C7F20"/>
    <w:rsid w:val="005D0149"/>
    <w:rsid w:val="005D0F45"/>
    <w:rsid w:val="005D1473"/>
    <w:rsid w:val="005D2B01"/>
    <w:rsid w:val="005D40E9"/>
    <w:rsid w:val="005D45BF"/>
    <w:rsid w:val="005D5066"/>
    <w:rsid w:val="005D5326"/>
    <w:rsid w:val="005D569D"/>
    <w:rsid w:val="005D5D4D"/>
    <w:rsid w:val="005D6D7F"/>
    <w:rsid w:val="005D6E7A"/>
    <w:rsid w:val="005D7B81"/>
    <w:rsid w:val="005E018B"/>
    <w:rsid w:val="005E1302"/>
    <w:rsid w:val="005E18CC"/>
    <w:rsid w:val="005E1ED3"/>
    <w:rsid w:val="005E2640"/>
    <w:rsid w:val="005E2F77"/>
    <w:rsid w:val="005E304A"/>
    <w:rsid w:val="005E466D"/>
    <w:rsid w:val="005E4DFF"/>
    <w:rsid w:val="005E5370"/>
    <w:rsid w:val="005E7324"/>
    <w:rsid w:val="005E733C"/>
    <w:rsid w:val="005F007B"/>
    <w:rsid w:val="005F1785"/>
    <w:rsid w:val="005F1802"/>
    <w:rsid w:val="005F1C2C"/>
    <w:rsid w:val="005F1EB6"/>
    <w:rsid w:val="005F28E1"/>
    <w:rsid w:val="005F307D"/>
    <w:rsid w:val="005F3648"/>
    <w:rsid w:val="005F39E0"/>
    <w:rsid w:val="005F3A03"/>
    <w:rsid w:val="005F48B4"/>
    <w:rsid w:val="005F4A69"/>
    <w:rsid w:val="005F5178"/>
    <w:rsid w:val="005F51B1"/>
    <w:rsid w:val="005F5284"/>
    <w:rsid w:val="005F608E"/>
    <w:rsid w:val="005F6964"/>
    <w:rsid w:val="00600431"/>
    <w:rsid w:val="00600F8B"/>
    <w:rsid w:val="0060127F"/>
    <w:rsid w:val="00602D2D"/>
    <w:rsid w:val="00603145"/>
    <w:rsid w:val="00604015"/>
    <w:rsid w:val="00604211"/>
    <w:rsid w:val="00604233"/>
    <w:rsid w:val="006054B2"/>
    <w:rsid w:val="00606281"/>
    <w:rsid w:val="00607292"/>
    <w:rsid w:val="00607370"/>
    <w:rsid w:val="00607733"/>
    <w:rsid w:val="006107AC"/>
    <w:rsid w:val="00610944"/>
    <w:rsid w:val="00610DF2"/>
    <w:rsid w:val="00610F15"/>
    <w:rsid w:val="00611223"/>
    <w:rsid w:val="006134A8"/>
    <w:rsid w:val="0061480B"/>
    <w:rsid w:val="0061487E"/>
    <w:rsid w:val="0061547B"/>
    <w:rsid w:val="00615AB9"/>
    <w:rsid w:val="006164E2"/>
    <w:rsid w:val="00620D0E"/>
    <w:rsid w:val="00621F29"/>
    <w:rsid w:val="006220EB"/>
    <w:rsid w:val="00622575"/>
    <w:rsid w:val="006227AB"/>
    <w:rsid w:val="00622900"/>
    <w:rsid w:val="00622993"/>
    <w:rsid w:val="00622B86"/>
    <w:rsid w:val="0062409A"/>
    <w:rsid w:val="006243A0"/>
    <w:rsid w:val="00624468"/>
    <w:rsid w:val="006244AF"/>
    <w:rsid w:val="006245FA"/>
    <w:rsid w:val="006250FB"/>
    <w:rsid w:val="006255CD"/>
    <w:rsid w:val="0062609B"/>
    <w:rsid w:val="0062629E"/>
    <w:rsid w:val="0062733C"/>
    <w:rsid w:val="00627A8B"/>
    <w:rsid w:val="00627C42"/>
    <w:rsid w:val="0063048A"/>
    <w:rsid w:val="00630CB3"/>
    <w:rsid w:val="0063100A"/>
    <w:rsid w:val="006320A8"/>
    <w:rsid w:val="006331D1"/>
    <w:rsid w:val="006336D1"/>
    <w:rsid w:val="00633B86"/>
    <w:rsid w:val="00634A08"/>
    <w:rsid w:val="00635040"/>
    <w:rsid w:val="00635635"/>
    <w:rsid w:val="006358BC"/>
    <w:rsid w:val="0063596D"/>
    <w:rsid w:val="0063597A"/>
    <w:rsid w:val="00636D4B"/>
    <w:rsid w:val="0063769D"/>
    <w:rsid w:val="00637C41"/>
    <w:rsid w:val="00640EFE"/>
    <w:rsid w:val="0064133A"/>
    <w:rsid w:val="006413F9"/>
    <w:rsid w:val="006418D0"/>
    <w:rsid w:val="0064190A"/>
    <w:rsid w:val="00642068"/>
    <w:rsid w:val="00642890"/>
    <w:rsid w:val="006429C9"/>
    <w:rsid w:val="00642A9A"/>
    <w:rsid w:val="00643254"/>
    <w:rsid w:val="0064348C"/>
    <w:rsid w:val="0064369C"/>
    <w:rsid w:val="00643EED"/>
    <w:rsid w:val="006440E2"/>
    <w:rsid w:val="00644178"/>
    <w:rsid w:val="006441CF"/>
    <w:rsid w:val="00644762"/>
    <w:rsid w:val="00644F55"/>
    <w:rsid w:val="006451BC"/>
    <w:rsid w:val="00645623"/>
    <w:rsid w:val="00645B8A"/>
    <w:rsid w:val="00646100"/>
    <w:rsid w:val="00646FE5"/>
    <w:rsid w:val="006471D5"/>
    <w:rsid w:val="006472EC"/>
    <w:rsid w:val="006475D9"/>
    <w:rsid w:val="00647B60"/>
    <w:rsid w:val="006504DD"/>
    <w:rsid w:val="00650AE5"/>
    <w:rsid w:val="0065246B"/>
    <w:rsid w:val="006525C0"/>
    <w:rsid w:val="006530A8"/>
    <w:rsid w:val="0065342B"/>
    <w:rsid w:val="00653ACB"/>
    <w:rsid w:val="00653FD7"/>
    <w:rsid w:val="00654E5B"/>
    <w:rsid w:val="00654E6C"/>
    <w:rsid w:val="00655DF6"/>
    <w:rsid w:val="00657106"/>
    <w:rsid w:val="00657407"/>
    <w:rsid w:val="00657807"/>
    <w:rsid w:val="0066091F"/>
    <w:rsid w:val="00661108"/>
    <w:rsid w:val="00661D8F"/>
    <w:rsid w:val="00662952"/>
    <w:rsid w:val="00663353"/>
    <w:rsid w:val="006635DD"/>
    <w:rsid w:val="0066383C"/>
    <w:rsid w:val="00663A1E"/>
    <w:rsid w:val="00664D6B"/>
    <w:rsid w:val="00665289"/>
    <w:rsid w:val="00665402"/>
    <w:rsid w:val="00665B9A"/>
    <w:rsid w:val="00666738"/>
    <w:rsid w:val="00666812"/>
    <w:rsid w:val="00666966"/>
    <w:rsid w:val="00666A8C"/>
    <w:rsid w:val="0066734D"/>
    <w:rsid w:val="00667793"/>
    <w:rsid w:val="006677FC"/>
    <w:rsid w:val="00670E5E"/>
    <w:rsid w:val="006711AC"/>
    <w:rsid w:val="006717F9"/>
    <w:rsid w:val="00671A20"/>
    <w:rsid w:val="00671B3E"/>
    <w:rsid w:val="00671B61"/>
    <w:rsid w:val="00671E2E"/>
    <w:rsid w:val="0067201B"/>
    <w:rsid w:val="006735B5"/>
    <w:rsid w:val="00674696"/>
    <w:rsid w:val="00674DD9"/>
    <w:rsid w:val="00674EE0"/>
    <w:rsid w:val="0067527B"/>
    <w:rsid w:val="00675422"/>
    <w:rsid w:val="006757CC"/>
    <w:rsid w:val="006757FD"/>
    <w:rsid w:val="00675D5B"/>
    <w:rsid w:val="00676C45"/>
    <w:rsid w:val="00677633"/>
    <w:rsid w:val="00677B2B"/>
    <w:rsid w:val="00681304"/>
    <w:rsid w:val="006813B6"/>
    <w:rsid w:val="00681837"/>
    <w:rsid w:val="00681841"/>
    <w:rsid w:val="006822D7"/>
    <w:rsid w:val="0068241F"/>
    <w:rsid w:val="00682A30"/>
    <w:rsid w:val="00683E8D"/>
    <w:rsid w:val="006843C8"/>
    <w:rsid w:val="00684495"/>
    <w:rsid w:val="00684888"/>
    <w:rsid w:val="00684A37"/>
    <w:rsid w:val="00684BE5"/>
    <w:rsid w:val="006852E9"/>
    <w:rsid w:val="00685620"/>
    <w:rsid w:val="00690144"/>
    <w:rsid w:val="00690B1C"/>
    <w:rsid w:val="00690BE4"/>
    <w:rsid w:val="00690D07"/>
    <w:rsid w:val="00690D44"/>
    <w:rsid w:val="00690EF8"/>
    <w:rsid w:val="006910D5"/>
    <w:rsid w:val="00691238"/>
    <w:rsid w:val="00691292"/>
    <w:rsid w:val="00691EE2"/>
    <w:rsid w:val="0069218B"/>
    <w:rsid w:val="00692792"/>
    <w:rsid w:val="0069296A"/>
    <w:rsid w:val="0069384A"/>
    <w:rsid w:val="006938D9"/>
    <w:rsid w:val="006940F5"/>
    <w:rsid w:val="00694D95"/>
    <w:rsid w:val="00695439"/>
    <w:rsid w:val="006955C7"/>
    <w:rsid w:val="00695619"/>
    <w:rsid w:val="00695EE2"/>
    <w:rsid w:val="006970C2"/>
    <w:rsid w:val="00697232"/>
    <w:rsid w:val="0069748D"/>
    <w:rsid w:val="00697979"/>
    <w:rsid w:val="006A0F17"/>
    <w:rsid w:val="006A1083"/>
    <w:rsid w:val="006A18B8"/>
    <w:rsid w:val="006A1DE9"/>
    <w:rsid w:val="006A209D"/>
    <w:rsid w:val="006A2D79"/>
    <w:rsid w:val="006A3182"/>
    <w:rsid w:val="006A358B"/>
    <w:rsid w:val="006A3AAF"/>
    <w:rsid w:val="006A485A"/>
    <w:rsid w:val="006A4E00"/>
    <w:rsid w:val="006A506A"/>
    <w:rsid w:val="006A56D0"/>
    <w:rsid w:val="006A5A34"/>
    <w:rsid w:val="006A5CF0"/>
    <w:rsid w:val="006A63EF"/>
    <w:rsid w:val="006A6409"/>
    <w:rsid w:val="006A6789"/>
    <w:rsid w:val="006A6AFD"/>
    <w:rsid w:val="006A7363"/>
    <w:rsid w:val="006A77DB"/>
    <w:rsid w:val="006A7E0E"/>
    <w:rsid w:val="006B00E2"/>
    <w:rsid w:val="006B0A57"/>
    <w:rsid w:val="006B11DD"/>
    <w:rsid w:val="006B14AB"/>
    <w:rsid w:val="006B1B55"/>
    <w:rsid w:val="006B273A"/>
    <w:rsid w:val="006B2778"/>
    <w:rsid w:val="006B320A"/>
    <w:rsid w:val="006B4844"/>
    <w:rsid w:val="006B57C0"/>
    <w:rsid w:val="006B5AEA"/>
    <w:rsid w:val="006B7362"/>
    <w:rsid w:val="006B7CF4"/>
    <w:rsid w:val="006C04D8"/>
    <w:rsid w:val="006C08FB"/>
    <w:rsid w:val="006C09CC"/>
    <w:rsid w:val="006C0C91"/>
    <w:rsid w:val="006C1AE4"/>
    <w:rsid w:val="006C2F7B"/>
    <w:rsid w:val="006C332A"/>
    <w:rsid w:val="006C334B"/>
    <w:rsid w:val="006C364B"/>
    <w:rsid w:val="006C39B1"/>
    <w:rsid w:val="006C495A"/>
    <w:rsid w:val="006C4FD3"/>
    <w:rsid w:val="006C527C"/>
    <w:rsid w:val="006C5560"/>
    <w:rsid w:val="006C5A2F"/>
    <w:rsid w:val="006C6218"/>
    <w:rsid w:val="006C63A0"/>
    <w:rsid w:val="006C6488"/>
    <w:rsid w:val="006C6A8E"/>
    <w:rsid w:val="006C7071"/>
    <w:rsid w:val="006D0100"/>
    <w:rsid w:val="006D263B"/>
    <w:rsid w:val="006D32D4"/>
    <w:rsid w:val="006D3C84"/>
    <w:rsid w:val="006D4490"/>
    <w:rsid w:val="006D4F4B"/>
    <w:rsid w:val="006D58D8"/>
    <w:rsid w:val="006D59BD"/>
    <w:rsid w:val="006D6953"/>
    <w:rsid w:val="006D6DDF"/>
    <w:rsid w:val="006D721D"/>
    <w:rsid w:val="006D7274"/>
    <w:rsid w:val="006E08DB"/>
    <w:rsid w:val="006E08FD"/>
    <w:rsid w:val="006E0C1B"/>
    <w:rsid w:val="006E1310"/>
    <w:rsid w:val="006E173A"/>
    <w:rsid w:val="006E174F"/>
    <w:rsid w:val="006E1758"/>
    <w:rsid w:val="006E2182"/>
    <w:rsid w:val="006E27A0"/>
    <w:rsid w:val="006E369B"/>
    <w:rsid w:val="006E3964"/>
    <w:rsid w:val="006E3B59"/>
    <w:rsid w:val="006E3C89"/>
    <w:rsid w:val="006E4021"/>
    <w:rsid w:val="006E44B2"/>
    <w:rsid w:val="006E4B2D"/>
    <w:rsid w:val="006E5103"/>
    <w:rsid w:val="006E51FD"/>
    <w:rsid w:val="006E5462"/>
    <w:rsid w:val="006E566A"/>
    <w:rsid w:val="006E572D"/>
    <w:rsid w:val="006E586D"/>
    <w:rsid w:val="006E78CA"/>
    <w:rsid w:val="006E7CFC"/>
    <w:rsid w:val="006F04AA"/>
    <w:rsid w:val="006F112E"/>
    <w:rsid w:val="006F14D9"/>
    <w:rsid w:val="006F403E"/>
    <w:rsid w:val="006F4092"/>
    <w:rsid w:val="006F64E9"/>
    <w:rsid w:val="006F6814"/>
    <w:rsid w:val="006F6E03"/>
    <w:rsid w:val="006F6FA9"/>
    <w:rsid w:val="006F79A9"/>
    <w:rsid w:val="00700223"/>
    <w:rsid w:val="00700CB8"/>
    <w:rsid w:val="00700D41"/>
    <w:rsid w:val="00701243"/>
    <w:rsid w:val="00701CC5"/>
    <w:rsid w:val="00701F6C"/>
    <w:rsid w:val="007021D0"/>
    <w:rsid w:val="00702A03"/>
    <w:rsid w:val="00702D42"/>
    <w:rsid w:val="00702E65"/>
    <w:rsid w:val="00703058"/>
    <w:rsid w:val="00703221"/>
    <w:rsid w:val="007032DE"/>
    <w:rsid w:val="0070335C"/>
    <w:rsid w:val="0070372F"/>
    <w:rsid w:val="00704141"/>
    <w:rsid w:val="007042E6"/>
    <w:rsid w:val="007044B3"/>
    <w:rsid w:val="00704C10"/>
    <w:rsid w:val="00704F23"/>
    <w:rsid w:val="0070530A"/>
    <w:rsid w:val="00705AD4"/>
    <w:rsid w:val="00706ADE"/>
    <w:rsid w:val="00707B75"/>
    <w:rsid w:val="00707CAE"/>
    <w:rsid w:val="00707D22"/>
    <w:rsid w:val="007108A0"/>
    <w:rsid w:val="00710B47"/>
    <w:rsid w:val="00710B71"/>
    <w:rsid w:val="00710E94"/>
    <w:rsid w:val="007114D9"/>
    <w:rsid w:val="00712A06"/>
    <w:rsid w:val="00712D77"/>
    <w:rsid w:val="00713190"/>
    <w:rsid w:val="007135D8"/>
    <w:rsid w:val="007137F7"/>
    <w:rsid w:val="00714E03"/>
    <w:rsid w:val="00714E56"/>
    <w:rsid w:val="007150B2"/>
    <w:rsid w:val="007163EE"/>
    <w:rsid w:val="00716BD3"/>
    <w:rsid w:val="007172E6"/>
    <w:rsid w:val="00717A59"/>
    <w:rsid w:val="00720DDE"/>
    <w:rsid w:val="00721889"/>
    <w:rsid w:val="00724838"/>
    <w:rsid w:val="00724E18"/>
    <w:rsid w:val="00724EC9"/>
    <w:rsid w:val="00726860"/>
    <w:rsid w:val="00726E01"/>
    <w:rsid w:val="00727325"/>
    <w:rsid w:val="007275E6"/>
    <w:rsid w:val="00727E9C"/>
    <w:rsid w:val="007306FA"/>
    <w:rsid w:val="007315C3"/>
    <w:rsid w:val="00731925"/>
    <w:rsid w:val="007339C5"/>
    <w:rsid w:val="0073469D"/>
    <w:rsid w:val="00736A2E"/>
    <w:rsid w:val="00736E0C"/>
    <w:rsid w:val="00736E19"/>
    <w:rsid w:val="00737384"/>
    <w:rsid w:val="00737C78"/>
    <w:rsid w:val="00740FF8"/>
    <w:rsid w:val="00741546"/>
    <w:rsid w:val="00741AEE"/>
    <w:rsid w:val="00741B3B"/>
    <w:rsid w:val="00741D22"/>
    <w:rsid w:val="00742427"/>
    <w:rsid w:val="00742804"/>
    <w:rsid w:val="00742FAF"/>
    <w:rsid w:val="00743036"/>
    <w:rsid w:val="00743044"/>
    <w:rsid w:val="007430A0"/>
    <w:rsid w:val="00743833"/>
    <w:rsid w:val="00744BF3"/>
    <w:rsid w:val="00745E17"/>
    <w:rsid w:val="0074600F"/>
    <w:rsid w:val="007465F6"/>
    <w:rsid w:val="00746E6C"/>
    <w:rsid w:val="00747326"/>
    <w:rsid w:val="00750889"/>
    <w:rsid w:val="0075172F"/>
    <w:rsid w:val="00753D68"/>
    <w:rsid w:val="0075425B"/>
    <w:rsid w:val="007553DE"/>
    <w:rsid w:val="0075582A"/>
    <w:rsid w:val="00756034"/>
    <w:rsid w:val="007560B3"/>
    <w:rsid w:val="00756128"/>
    <w:rsid w:val="00757171"/>
    <w:rsid w:val="00761274"/>
    <w:rsid w:val="007619D7"/>
    <w:rsid w:val="00762D59"/>
    <w:rsid w:val="00763309"/>
    <w:rsid w:val="007634E0"/>
    <w:rsid w:val="00764969"/>
    <w:rsid w:val="00764E56"/>
    <w:rsid w:val="00764F02"/>
    <w:rsid w:val="00764F6E"/>
    <w:rsid w:val="00765D08"/>
    <w:rsid w:val="0076636A"/>
    <w:rsid w:val="00766408"/>
    <w:rsid w:val="00766895"/>
    <w:rsid w:val="00766DAB"/>
    <w:rsid w:val="00767198"/>
    <w:rsid w:val="007672D3"/>
    <w:rsid w:val="00767499"/>
    <w:rsid w:val="00767DFC"/>
    <w:rsid w:val="00770311"/>
    <w:rsid w:val="00771661"/>
    <w:rsid w:val="00772A02"/>
    <w:rsid w:val="00772C1F"/>
    <w:rsid w:val="00773A85"/>
    <w:rsid w:val="00773C34"/>
    <w:rsid w:val="0077595D"/>
    <w:rsid w:val="00775C12"/>
    <w:rsid w:val="007767AA"/>
    <w:rsid w:val="00776CF7"/>
    <w:rsid w:val="00776F57"/>
    <w:rsid w:val="007779AC"/>
    <w:rsid w:val="00777A73"/>
    <w:rsid w:val="00777BF9"/>
    <w:rsid w:val="00777E2C"/>
    <w:rsid w:val="00780D4F"/>
    <w:rsid w:val="00781AD4"/>
    <w:rsid w:val="00781BCB"/>
    <w:rsid w:val="0078231B"/>
    <w:rsid w:val="0078267F"/>
    <w:rsid w:val="00782F14"/>
    <w:rsid w:val="007830F8"/>
    <w:rsid w:val="00783933"/>
    <w:rsid w:val="007839C1"/>
    <w:rsid w:val="00783C16"/>
    <w:rsid w:val="00783C8E"/>
    <w:rsid w:val="00783D30"/>
    <w:rsid w:val="00783E06"/>
    <w:rsid w:val="00784669"/>
    <w:rsid w:val="007847D5"/>
    <w:rsid w:val="00784BD9"/>
    <w:rsid w:val="00784DF4"/>
    <w:rsid w:val="00785193"/>
    <w:rsid w:val="00785641"/>
    <w:rsid w:val="00785AF9"/>
    <w:rsid w:val="007868F4"/>
    <w:rsid w:val="007869D6"/>
    <w:rsid w:val="00786A83"/>
    <w:rsid w:val="00786AF8"/>
    <w:rsid w:val="0078726C"/>
    <w:rsid w:val="0078764B"/>
    <w:rsid w:val="00787B6E"/>
    <w:rsid w:val="00790363"/>
    <w:rsid w:val="007908D0"/>
    <w:rsid w:val="0079141B"/>
    <w:rsid w:val="0079209D"/>
    <w:rsid w:val="00792AEB"/>
    <w:rsid w:val="00792D3F"/>
    <w:rsid w:val="00792FAA"/>
    <w:rsid w:val="00794ED0"/>
    <w:rsid w:val="00796DDC"/>
    <w:rsid w:val="00797E93"/>
    <w:rsid w:val="007A0D1B"/>
    <w:rsid w:val="007A1BC8"/>
    <w:rsid w:val="007A205D"/>
    <w:rsid w:val="007A2CF0"/>
    <w:rsid w:val="007A3B4E"/>
    <w:rsid w:val="007A3E4F"/>
    <w:rsid w:val="007A482D"/>
    <w:rsid w:val="007A5236"/>
    <w:rsid w:val="007A5AAE"/>
    <w:rsid w:val="007A7824"/>
    <w:rsid w:val="007A7BD8"/>
    <w:rsid w:val="007A7D9C"/>
    <w:rsid w:val="007B00E9"/>
    <w:rsid w:val="007B044C"/>
    <w:rsid w:val="007B046C"/>
    <w:rsid w:val="007B0543"/>
    <w:rsid w:val="007B094C"/>
    <w:rsid w:val="007B18A5"/>
    <w:rsid w:val="007B1F4F"/>
    <w:rsid w:val="007B1F8B"/>
    <w:rsid w:val="007B24C0"/>
    <w:rsid w:val="007B2DDA"/>
    <w:rsid w:val="007B3098"/>
    <w:rsid w:val="007B330A"/>
    <w:rsid w:val="007B4104"/>
    <w:rsid w:val="007B4552"/>
    <w:rsid w:val="007B473C"/>
    <w:rsid w:val="007B5179"/>
    <w:rsid w:val="007B5234"/>
    <w:rsid w:val="007B61B1"/>
    <w:rsid w:val="007B63A8"/>
    <w:rsid w:val="007B79F0"/>
    <w:rsid w:val="007B7B39"/>
    <w:rsid w:val="007C0381"/>
    <w:rsid w:val="007C0747"/>
    <w:rsid w:val="007C1CF0"/>
    <w:rsid w:val="007C201C"/>
    <w:rsid w:val="007C2575"/>
    <w:rsid w:val="007C2B5F"/>
    <w:rsid w:val="007C2EF7"/>
    <w:rsid w:val="007C3665"/>
    <w:rsid w:val="007C3D22"/>
    <w:rsid w:val="007C40D0"/>
    <w:rsid w:val="007C4851"/>
    <w:rsid w:val="007C50B0"/>
    <w:rsid w:val="007C53E4"/>
    <w:rsid w:val="007C57B8"/>
    <w:rsid w:val="007C5D87"/>
    <w:rsid w:val="007C7F58"/>
    <w:rsid w:val="007D01EE"/>
    <w:rsid w:val="007D0B4F"/>
    <w:rsid w:val="007D0C51"/>
    <w:rsid w:val="007D1281"/>
    <w:rsid w:val="007D1CBC"/>
    <w:rsid w:val="007D2851"/>
    <w:rsid w:val="007D3151"/>
    <w:rsid w:val="007D3239"/>
    <w:rsid w:val="007D33E5"/>
    <w:rsid w:val="007D60C2"/>
    <w:rsid w:val="007D67F9"/>
    <w:rsid w:val="007D68A7"/>
    <w:rsid w:val="007D6A23"/>
    <w:rsid w:val="007D7527"/>
    <w:rsid w:val="007D79C0"/>
    <w:rsid w:val="007D7A3A"/>
    <w:rsid w:val="007E02EB"/>
    <w:rsid w:val="007E0F74"/>
    <w:rsid w:val="007E10F6"/>
    <w:rsid w:val="007E1A27"/>
    <w:rsid w:val="007E244C"/>
    <w:rsid w:val="007E32B0"/>
    <w:rsid w:val="007E440C"/>
    <w:rsid w:val="007E473E"/>
    <w:rsid w:val="007E488E"/>
    <w:rsid w:val="007E6733"/>
    <w:rsid w:val="007E753B"/>
    <w:rsid w:val="007E7599"/>
    <w:rsid w:val="007F046D"/>
    <w:rsid w:val="007F10D4"/>
    <w:rsid w:val="007F136E"/>
    <w:rsid w:val="007F29B7"/>
    <w:rsid w:val="007F363E"/>
    <w:rsid w:val="007F3973"/>
    <w:rsid w:val="007F3A8D"/>
    <w:rsid w:val="007F55E6"/>
    <w:rsid w:val="007F5AE6"/>
    <w:rsid w:val="007F6A3C"/>
    <w:rsid w:val="007F6F32"/>
    <w:rsid w:val="007F7011"/>
    <w:rsid w:val="007F7B85"/>
    <w:rsid w:val="007F7D6B"/>
    <w:rsid w:val="00800FC0"/>
    <w:rsid w:val="008012E0"/>
    <w:rsid w:val="008016F3"/>
    <w:rsid w:val="00801A95"/>
    <w:rsid w:val="00801C34"/>
    <w:rsid w:val="00802B1A"/>
    <w:rsid w:val="00804076"/>
    <w:rsid w:val="0080514D"/>
    <w:rsid w:val="00805C32"/>
    <w:rsid w:val="00806811"/>
    <w:rsid w:val="00806ED6"/>
    <w:rsid w:val="0080791A"/>
    <w:rsid w:val="00807E57"/>
    <w:rsid w:val="00812324"/>
    <w:rsid w:val="00812F57"/>
    <w:rsid w:val="0081316F"/>
    <w:rsid w:val="00813B74"/>
    <w:rsid w:val="00813EB8"/>
    <w:rsid w:val="0081425F"/>
    <w:rsid w:val="008145DF"/>
    <w:rsid w:val="008147A6"/>
    <w:rsid w:val="0081488F"/>
    <w:rsid w:val="00814E3A"/>
    <w:rsid w:val="0081533D"/>
    <w:rsid w:val="00815CA0"/>
    <w:rsid w:val="00816B6D"/>
    <w:rsid w:val="00817423"/>
    <w:rsid w:val="008176B3"/>
    <w:rsid w:val="00817D14"/>
    <w:rsid w:val="00817E5B"/>
    <w:rsid w:val="008234D2"/>
    <w:rsid w:val="00823512"/>
    <w:rsid w:val="00823774"/>
    <w:rsid w:val="0082412A"/>
    <w:rsid w:val="00824A36"/>
    <w:rsid w:val="00824BA6"/>
    <w:rsid w:val="00826791"/>
    <w:rsid w:val="00831823"/>
    <w:rsid w:val="00831B5F"/>
    <w:rsid w:val="00831F90"/>
    <w:rsid w:val="00833B76"/>
    <w:rsid w:val="0083460C"/>
    <w:rsid w:val="00834912"/>
    <w:rsid w:val="00834DD9"/>
    <w:rsid w:val="00835F51"/>
    <w:rsid w:val="008360DB"/>
    <w:rsid w:val="00836FCB"/>
    <w:rsid w:val="00837A80"/>
    <w:rsid w:val="0084165D"/>
    <w:rsid w:val="008426B5"/>
    <w:rsid w:val="00842F3C"/>
    <w:rsid w:val="00843A3F"/>
    <w:rsid w:val="00843A77"/>
    <w:rsid w:val="00843B29"/>
    <w:rsid w:val="008450A7"/>
    <w:rsid w:val="00846A84"/>
    <w:rsid w:val="00847DE3"/>
    <w:rsid w:val="00847EF1"/>
    <w:rsid w:val="0085044D"/>
    <w:rsid w:val="00853085"/>
    <w:rsid w:val="008532B9"/>
    <w:rsid w:val="00853652"/>
    <w:rsid w:val="0085485A"/>
    <w:rsid w:val="0085533E"/>
    <w:rsid w:val="00855641"/>
    <w:rsid w:val="00855B45"/>
    <w:rsid w:val="008562C4"/>
    <w:rsid w:val="008565D7"/>
    <w:rsid w:val="00856DE3"/>
    <w:rsid w:val="00857097"/>
    <w:rsid w:val="00857488"/>
    <w:rsid w:val="00857681"/>
    <w:rsid w:val="008577C3"/>
    <w:rsid w:val="0086020E"/>
    <w:rsid w:val="00860ADD"/>
    <w:rsid w:val="0086168D"/>
    <w:rsid w:val="00862574"/>
    <w:rsid w:val="0086301D"/>
    <w:rsid w:val="008636C6"/>
    <w:rsid w:val="008648C9"/>
    <w:rsid w:val="00865797"/>
    <w:rsid w:val="00865AC3"/>
    <w:rsid w:val="00865BB0"/>
    <w:rsid w:val="00866151"/>
    <w:rsid w:val="008673DD"/>
    <w:rsid w:val="00867C2B"/>
    <w:rsid w:val="00867F56"/>
    <w:rsid w:val="008700F1"/>
    <w:rsid w:val="00870E36"/>
    <w:rsid w:val="00870F06"/>
    <w:rsid w:val="00870FF0"/>
    <w:rsid w:val="00871554"/>
    <w:rsid w:val="0087183B"/>
    <w:rsid w:val="00871B47"/>
    <w:rsid w:val="00872F54"/>
    <w:rsid w:val="00872FEC"/>
    <w:rsid w:val="0087314E"/>
    <w:rsid w:val="00873B35"/>
    <w:rsid w:val="00873FE3"/>
    <w:rsid w:val="008742CE"/>
    <w:rsid w:val="008753D8"/>
    <w:rsid w:val="0087576C"/>
    <w:rsid w:val="00875D80"/>
    <w:rsid w:val="00876C51"/>
    <w:rsid w:val="00876C58"/>
    <w:rsid w:val="0087782E"/>
    <w:rsid w:val="00877E98"/>
    <w:rsid w:val="00881169"/>
    <w:rsid w:val="00881215"/>
    <w:rsid w:val="0088138B"/>
    <w:rsid w:val="00882021"/>
    <w:rsid w:val="00882744"/>
    <w:rsid w:val="00882A6F"/>
    <w:rsid w:val="00882AE2"/>
    <w:rsid w:val="00882EE2"/>
    <w:rsid w:val="008832F7"/>
    <w:rsid w:val="00883919"/>
    <w:rsid w:val="00884CB7"/>
    <w:rsid w:val="00884E6A"/>
    <w:rsid w:val="008853F4"/>
    <w:rsid w:val="0088543D"/>
    <w:rsid w:val="00885C2D"/>
    <w:rsid w:val="00886125"/>
    <w:rsid w:val="008871F4"/>
    <w:rsid w:val="0088787E"/>
    <w:rsid w:val="00890921"/>
    <w:rsid w:val="008909E0"/>
    <w:rsid w:val="00890FC4"/>
    <w:rsid w:val="008911D5"/>
    <w:rsid w:val="008920F0"/>
    <w:rsid w:val="0089264F"/>
    <w:rsid w:val="0089267B"/>
    <w:rsid w:val="008940AF"/>
    <w:rsid w:val="0089495E"/>
    <w:rsid w:val="00894A5B"/>
    <w:rsid w:val="008950E3"/>
    <w:rsid w:val="008952D3"/>
    <w:rsid w:val="00895497"/>
    <w:rsid w:val="00895713"/>
    <w:rsid w:val="00895BE6"/>
    <w:rsid w:val="0089605C"/>
    <w:rsid w:val="008962E0"/>
    <w:rsid w:val="0089630B"/>
    <w:rsid w:val="0089658A"/>
    <w:rsid w:val="0089698C"/>
    <w:rsid w:val="008969E7"/>
    <w:rsid w:val="00897423"/>
    <w:rsid w:val="008A01F2"/>
    <w:rsid w:val="008A0249"/>
    <w:rsid w:val="008A0555"/>
    <w:rsid w:val="008A064A"/>
    <w:rsid w:val="008A0A1C"/>
    <w:rsid w:val="008A0F85"/>
    <w:rsid w:val="008A11F1"/>
    <w:rsid w:val="008A176D"/>
    <w:rsid w:val="008A2840"/>
    <w:rsid w:val="008A2983"/>
    <w:rsid w:val="008A2CAF"/>
    <w:rsid w:val="008A337D"/>
    <w:rsid w:val="008A379B"/>
    <w:rsid w:val="008A3B17"/>
    <w:rsid w:val="008A3D56"/>
    <w:rsid w:val="008A3D6E"/>
    <w:rsid w:val="008A3DCB"/>
    <w:rsid w:val="008A3ECC"/>
    <w:rsid w:val="008A45F1"/>
    <w:rsid w:val="008A4657"/>
    <w:rsid w:val="008A4B32"/>
    <w:rsid w:val="008A4B82"/>
    <w:rsid w:val="008A50BD"/>
    <w:rsid w:val="008A5E8E"/>
    <w:rsid w:val="008A644D"/>
    <w:rsid w:val="008A678A"/>
    <w:rsid w:val="008A704A"/>
    <w:rsid w:val="008B0787"/>
    <w:rsid w:val="008B1D0C"/>
    <w:rsid w:val="008B2205"/>
    <w:rsid w:val="008B2B94"/>
    <w:rsid w:val="008B2DFA"/>
    <w:rsid w:val="008B2EBA"/>
    <w:rsid w:val="008B3997"/>
    <w:rsid w:val="008B3C64"/>
    <w:rsid w:val="008B3DFE"/>
    <w:rsid w:val="008B3EC6"/>
    <w:rsid w:val="008B446E"/>
    <w:rsid w:val="008B4CC6"/>
    <w:rsid w:val="008B674F"/>
    <w:rsid w:val="008B70C3"/>
    <w:rsid w:val="008B7101"/>
    <w:rsid w:val="008B783A"/>
    <w:rsid w:val="008B7C9F"/>
    <w:rsid w:val="008B7CE0"/>
    <w:rsid w:val="008C0A50"/>
    <w:rsid w:val="008C0D9E"/>
    <w:rsid w:val="008C0DD4"/>
    <w:rsid w:val="008C12BC"/>
    <w:rsid w:val="008C184A"/>
    <w:rsid w:val="008C3360"/>
    <w:rsid w:val="008C450D"/>
    <w:rsid w:val="008C45DF"/>
    <w:rsid w:val="008C4D9B"/>
    <w:rsid w:val="008C52C2"/>
    <w:rsid w:val="008C5980"/>
    <w:rsid w:val="008C60B8"/>
    <w:rsid w:val="008C6F33"/>
    <w:rsid w:val="008C6F78"/>
    <w:rsid w:val="008C750F"/>
    <w:rsid w:val="008D16A1"/>
    <w:rsid w:val="008D1D5D"/>
    <w:rsid w:val="008D1EA6"/>
    <w:rsid w:val="008D2FA1"/>
    <w:rsid w:val="008D2FBB"/>
    <w:rsid w:val="008D3925"/>
    <w:rsid w:val="008D3B2A"/>
    <w:rsid w:val="008D40B7"/>
    <w:rsid w:val="008D490A"/>
    <w:rsid w:val="008D5720"/>
    <w:rsid w:val="008D5B7C"/>
    <w:rsid w:val="008D5CF0"/>
    <w:rsid w:val="008D604B"/>
    <w:rsid w:val="008E00C0"/>
    <w:rsid w:val="008E084E"/>
    <w:rsid w:val="008E19E9"/>
    <w:rsid w:val="008E1EAC"/>
    <w:rsid w:val="008E232D"/>
    <w:rsid w:val="008E2546"/>
    <w:rsid w:val="008E3A9B"/>
    <w:rsid w:val="008E48CF"/>
    <w:rsid w:val="008E4E0A"/>
    <w:rsid w:val="008E5424"/>
    <w:rsid w:val="008E56F7"/>
    <w:rsid w:val="008E58C6"/>
    <w:rsid w:val="008E5B8D"/>
    <w:rsid w:val="008E5F54"/>
    <w:rsid w:val="008E621B"/>
    <w:rsid w:val="008E6AD0"/>
    <w:rsid w:val="008E7071"/>
    <w:rsid w:val="008F0CE8"/>
    <w:rsid w:val="008F1910"/>
    <w:rsid w:val="008F1ED4"/>
    <w:rsid w:val="008F1F9E"/>
    <w:rsid w:val="008F2092"/>
    <w:rsid w:val="008F32D6"/>
    <w:rsid w:val="008F42B2"/>
    <w:rsid w:val="008F5C0D"/>
    <w:rsid w:val="008F5F44"/>
    <w:rsid w:val="008F75F7"/>
    <w:rsid w:val="008F795A"/>
    <w:rsid w:val="008F7B47"/>
    <w:rsid w:val="009008E8"/>
    <w:rsid w:val="00900BC8"/>
    <w:rsid w:val="00901712"/>
    <w:rsid w:val="00901E54"/>
    <w:rsid w:val="00902717"/>
    <w:rsid w:val="00902A23"/>
    <w:rsid w:val="00902F39"/>
    <w:rsid w:val="00903ECC"/>
    <w:rsid w:val="00903FA7"/>
    <w:rsid w:val="00904195"/>
    <w:rsid w:val="00904319"/>
    <w:rsid w:val="00905919"/>
    <w:rsid w:val="00905A36"/>
    <w:rsid w:val="00905C13"/>
    <w:rsid w:val="009061C5"/>
    <w:rsid w:val="00907062"/>
    <w:rsid w:val="009073E1"/>
    <w:rsid w:val="0090789E"/>
    <w:rsid w:val="0091056D"/>
    <w:rsid w:val="00910ACE"/>
    <w:rsid w:val="009118D4"/>
    <w:rsid w:val="00911ADA"/>
    <w:rsid w:val="009134B0"/>
    <w:rsid w:val="0091414A"/>
    <w:rsid w:val="00914929"/>
    <w:rsid w:val="00915011"/>
    <w:rsid w:val="009150BE"/>
    <w:rsid w:val="0091548A"/>
    <w:rsid w:val="009156EE"/>
    <w:rsid w:val="009159DA"/>
    <w:rsid w:val="00915CB2"/>
    <w:rsid w:val="00916B5D"/>
    <w:rsid w:val="00916FE6"/>
    <w:rsid w:val="009170EF"/>
    <w:rsid w:val="0092128A"/>
    <w:rsid w:val="009213BE"/>
    <w:rsid w:val="009220EC"/>
    <w:rsid w:val="009224E4"/>
    <w:rsid w:val="00922588"/>
    <w:rsid w:val="00922CBF"/>
    <w:rsid w:val="00923917"/>
    <w:rsid w:val="00925230"/>
    <w:rsid w:val="009252D6"/>
    <w:rsid w:val="009272E9"/>
    <w:rsid w:val="00927C56"/>
    <w:rsid w:val="00927CBC"/>
    <w:rsid w:val="009303CF"/>
    <w:rsid w:val="0093157A"/>
    <w:rsid w:val="00931CBE"/>
    <w:rsid w:val="0093212F"/>
    <w:rsid w:val="00932408"/>
    <w:rsid w:val="0093291B"/>
    <w:rsid w:val="00932D99"/>
    <w:rsid w:val="00932DBD"/>
    <w:rsid w:val="00933D90"/>
    <w:rsid w:val="009350C1"/>
    <w:rsid w:val="00935B9C"/>
    <w:rsid w:val="00937A94"/>
    <w:rsid w:val="009418D7"/>
    <w:rsid w:val="00941A93"/>
    <w:rsid w:val="00942437"/>
    <w:rsid w:val="00942972"/>
    <w:rsid w:val="00942980"/>
    <w:rsid w:val="00942BA8"/>
    <w:rsid w:val="00942BCD"/>
    <w:rsid w:val="009436F5"/>
    <w:rsid w:val="00944040"/>
    <w:rsid w:val="00945023"/>
    <w:rsid w:val="009453DA"/>
    <w:rsid w:val="00945602"/>
    <w:rsid w:val="00945E6F"/>
    <w:rsid w:val="009460A9"/>
    <w:rsid w:val="00946476"/>
    <w:rsid w:val="00947205"/>
    <w:rsid w:val="009476D0"/>
    <w:rsid w:val="00950DAC"/>
    <w:rsid w:val="00951123"/>
    <w:rsid w:val="0095134B"/>
    <w:rsid w:val="00952E38"/>
    <w:rsid w:val="00953923"/>
    <w:rsid w:val="00954FC5"/>
    <w:rsid w:val="0095515B"/>
    <w:rsid w:val="009553B8"/>
    <w:rsid w:val="00955457"/>
    <w:rsid w:val="00955A19"/>
    <w:rsid w:val="00955CC1"/>
    <w:rsid w:val="00957227"/>
    <w:rsid w:val="00960105"/>
    <w:rsid w:val="0096054C"/>
    <w:rsid w:val="00960787"/>
    <w:rsid w:val="00960B19"/>
    <w:rsid w:val="00960BB9"/>
    <w:rsid w:val="009616A7"/>
    <w:rsid w:val="00961EAF"/>
    <w:rsid w:val="0096219A"/>
    <w:rsid w:val="0096231B"/>
    <w:rsid w:val="0096435D"/>
    <w:rsid w:val="009650AD"/>
    <w:rsid w:val="00965BC6"/>
    <w:rsid w:val="00965F73"/>
    <w:rsid w:val="00966706"/>
    <w:rsid w:val="009667FF"/>
    <w:rsid w:val="009706EA"/>
    <w:rsid w:val="00971CD8"/>
    <w:rsid w:val="00971D5C"/>
    <w:rsid w:val="0097317E"/>
    <w:rsid w:val="009736CE"/>
    <w:rsid w:val="00973B9C"/>
    <w:rsid w:val="009752E6"/>
    <w:rsid w:val="00975528"/>
    <w:rsid w:val="00975E2D"/>
    <w:rsid w:val="00975FA6"/>
    <w:rsid w:val="009769F0"/>
    <w:rsid w:val="00977082"/>
    <w:rsid w:val="0097759E"/>
    <w:rsid w:val="00980CBE"/>
    <w:rsid w:val="00980E50"/>
    <w:rsid w:val="0098257C"/>
    <w:rsid w:val="00982653"/>
    <w:rsid w:val="009827CB"/>
    <w:rsid w:val="00983866"/>
    <w:rsid w:val="0098389C"/>
    <w:rsid w:val="0098618E"/>
    <w:rsid w:val="00986D3A"/>
    <w:rsid w:val="009874D6"/>
    <w:rsid w:val="00987FA7"/>
    <w:rsid w:val="0099095B"/>
    <w:rsid w:val="00990E37"/>
    <w:rsid w:val="0099105C"/>
    <w:rsid w:val="00992758"/>
    <w:rsid w:val="0099373D"/>
    <w:rsid w:val="00994816"/>
    <w:rsid w:val="00995D56"/>
    <w:rsid w:val="00996D61"/>
    <w:rsid w:val="00997932"/>
    <w:rsid w:val="00997E23"/>
    <w:rsid w:val="009A054B"/>
    <w:rsid w:val="009A0FE1"/>
    <w:rsid w:val="009A13BB"/>
    <w:rsid w:val="009A15F3"/>
    <w:rsid w:val="009A1C08"/>
    <w:rsid w:val="009A1F40"/>
    <w:rsid w:val="009A2477"/>
    <w:rsid w:val="009A2F1A"/>
    <w:rsid w:val="009A30D5"/>
    <w:rsid w:val="009A35D0"/>
    <w:rsid w:val="009A365F"/>
    <w:rsid w:val="009A3820"/>
    <w:rsid w:val="009A3F27"/>
    <w:rsid w:val="009A42F0"/>
    <w:rsid w:val="009A46B5"/>
    <w:rsid w:val="009A57DB"/>
    <w:rsid w:val="009A5D7C"/>
    <w:rsid w:val="009A6976"/>
    <w:rsid w:val="009A7182"/>
    <w:rsid w:val="009A7EB5"/>
    <w:rsid w:val="009B034A"/>
    <w:rsid w:val="009B0360"/>
    <w:rsid w:val="009B0428"/>
    <w:rsid w:val="009B0CDE"/>
    <w:rsid w:val="009B1E43"/>
    <w:rsid w:val="009B2396"/>
    <w:rsid w:val="009B2A16"/>
    <w:rsid w:val="009B2B47"/>
    <w:rsid w:val="009B2DFC"/>
    <w:rsid w:val="009B37A1"/>
    <w:rsid w:val="009B47F8"/>
    <w:rsid w:val="009B50F8"/>
    <w:rsid w:val="009B56C3"/>
    <w:rsid w:val="009B5B9A"/>
    <w:rsid w:val="009B6483"/>
    <w:rsid w:val="009B6A84"/>
    <w:rsid w:val="009B6CFA"/>
    <w:rsid w:val="009B7849"/>
    <w:rsid w:val="009B7D41"/>
    <w:rsid w:val="009B7F2F"/>
    <w:rsid w:val="009C1771"/>
    <w:rsid w:val="009C2BEE"/>
    <w:rsid w:val="009C3D9D"/>
    <w:rsid w:val="009C444E"/>
    <w:rsid w:val="009C46A3"/>
    <w:rsid w:val="009C4E22"/>
    <w:rsid w:val="009C50EC"/>
    <w:rsid w:val="009C59FB"/>
    <w:rsid w:val="009C61E1"/>
    <w:rsid w:val="009C6FD1"/>
    <w:rsid w:val="009C7DA8"/>
    <w:rsid w:val="009D0466"/>
    <w:rsid w:val="009D107D"/>
    <w:rsid w:val="009D1145"/>
    <w:rsid w:val="009D15C2"/>
    <w:rsid w:val="009D2084"/>
    <w:rsid w:val="009D21B0"/>
    <w:rsid w:val="009D2D54"/>
    <w:rsid w:val="009D2F85"/>
    <w:rsid w:val="009D40FE"/>
    <w:rsid w:val="009D4730"/>
    <w:rsid w:val="009D5175"/>
    <w:rsid w:val="009D54D4"/>
    <w:rsid w:val="009D59DE"/>
    <w:rsid w:val="009D5E92"/>
    <w:rsid w:val="009D7385"/>
    <w:rsid w:val="009E06A0"/>
    <w:rsid w:val="009E08CD"/>
    <w:rsid w:val="009E1053"/>
    <w:rsid w:val="009E12D1"/>
    <w:rsid w:val="009E2555"/>
    <w:rsid w:val="009E2AF7"/>
    <w:rsid w:val="009E2F89"/>
    <w:rsid w:val="009E3984"/>
    <w:rsid w:val="009E4099"/>
    <w:rsid w:val="009E53F1"/>
    <w:rsid w:val="009E6D6C"/>
    <w:rsid w:val="009E7267"/>
    <w:rsid w:val="009E7ED2"/>
    <w:rsid w:val="009F1EBE"/>
    <w:rsid w:val="009F2B86"/>
    <w:rsid w:val="009F3056"/>
    <w:rsid w:val="009F3854"/>
    <w:rsid w:val="009F3D4C"/>
    <w:rsid w:val="009F48FB"/>
    <w:rsid w:val="009F4D20"/>
    <w:rsid w:val="009F4F52"/>
    <w:rsid w:val="009F51CC"/>
    <w:rsid w:val="009F568D"/>
    <w:rsid w:val="009F6FD2"/>
    <w:rsid w:val="009F75DA"/>
    <w:rsid w:val="009F7632"/>
    <w:rsid w:val="00A002E1"/>
    <w:rsid w:val="00A01352"/>
    <w:rsid w:val="00A01DE1"/>
    <w:rsid w:val="00A02996"/>
    <w:rsid w:val="00A02E0E"/>
    <w:rsid w:val="00A03912"/>
    <w:rsid w:val="00A04479"/>
    <w:rsid w:val="00A0490C"/>
    <w:rsid w:val="00A057B8"/>
    <w:rsid w:val="00A05D80"/>
    <w:rsid w:val="00A06E97"/>
    <w:rsid w:val="00A0787E"/>
    <w:rsid w:val="00A079D9"/>
    <w:rsid w:val="00A079DA"/>
    <w:rsid w:val="00A07A70"/>
    <w:rsid w:val="00A07E8E"/>
    <w:rsid w:val="00A07FCF"/>
    <w:rsid w:val="00A10036"/>
    <w:rsid w:val="00A106CB"/>
    <w:rsid w:val="00A108B2"/>
    <w:rsid w:val="00A1110A"/>
    <w:rsid w:val="00A11C99"/>
    <w:rsid w:val="00A11F53"/>
    <w:rsid w:val="00A11FD3"/>
    <w:rsid w:val="00A1288A"/>
    <w:rsid w:val="00A12B9D"/>
    <w:rsid w:val="00A13B9B"/>
    <w:rsid w:val="00A144C7"/>
    <w:rsid w:val="00A14A03"/>
    <w:rsid w:val="00A15154"/>
    <w:rsid w:val="00A168D2"/>
    <w:rsid w:val="00A17E6C"/>
    <w:rsid w:val="00A20855"/>
    <w:rsid w:val="00A21D3E"/>
    <w:rsid w:val="00A22E63"/>
    <w:rsid w:val="00A232CB"/>
    <w:rsid w:val="00A24E62"/>
    <w:rsid w:val="00A25CBD"/>
    <w:rsid w:val="00A25CCD"/>
    <w:rsid w:val="00A268F1"/>
    <w:rsid w:val="00A26A01"/>
    <w:rsid w:val="00A26E11"/>
    <w:rsid w:val="00A26EA6"/>
    <w:rsid w:val="00A27E00"/>
    <w:rsid w:val="00A302E0"/>
    <w:rsid w:val="00A314ED"/>
    <w:rsid w:val="00A31D21"/>
    <w:rsid w:val="00A31F33"/>
    <w:rsid w:val="00A326B1"/>
    <w:rsid w:val="00A32865"/>
    <w:rsid w:val="00A3311F"/>
    <w:rsid w:val="00A33C67"/>
    <w:rsid w:val="00A3404C"/>
    <w:rsid w:val="00A34B51"/>
    <w:rsid w:val="00A35866"/>
    <w:rsid w:val="00A35DA4"/>
    <w:rsid w:val="00A36210"/>
    <w:rsid w:val="00A366E8"/>
    <w:rsid w:val="00A36707"/>
    <w:rsid w:val="00A369AF"/>
    <w:rsid w:val="00A36BE8"/>
    <w:rsid w:val="00A37021"/>
    <w:rsid w:val="00A37192"/>
    <w:rsid w:val="00A37A1E"/>
    <w:rsid w:val="00A37BCD"/>
    <w:rsid w:val="00A40064"/>
    <w:rsid w:val="00A40CF6"/>
    <w:rsid w:val="00A424AA"/>
    <w:rsid w:val="00A4326C"/>
    <w:rsid w:val="00A43BAA"/>
    <w:rsid w:val="00A43EB1"/>
    <w:rsid w:val="00A444AB"/>
    <w:rsid w:val="00A44928"/>
    <w:rsid w:val="00A44997"/>
    <w:rsid w:val="00A44D5D"/>
    <w:rsid w:val="00A45CAE"/>
    <w:rsid w:val="00A46348"/>
    <w:rsid w:val="00A47256"/>
    <w:rsid w:val="00A47928"/>
    <w:rsid w:val="00A4794C"/>
    <w:rsid w:val="00A47F96"/>
    <w:rsid w:val="00A50191"/>
    <w:rsid w:val="00A5079E"/>
    <w:rsid w:val="00A50C8A"/>
    <w:rsid w:val="00A51FBA"/>
    <w:rsid w:val="00A522F0"/>
    <w:rsid w:val="00A525E2"/>
    <w:rsid w:val="00A5365D"/>
    <w:rsid w:val="00A53A3E"/>
    <w:rsid w:val="00A53A64"/>
    <w:rsid w:val="00A54984"/>
    <w:rsid w:val="00A54A41"/>
    <w:rsid w:val="00A54E93"/>
    <w:rsid w:val="00A555D6"/>
    <w:rsid w:val="00A55B4A"/>
    <w:rsid w:val="00A5648E"/>
    <w:rsid w:val="00A56FE0"/>
    <w:rsid w:val="00A5737E"/>
    <w:rsid w:val="00A57CB0"/>
    <w:rsid w:val="00A61096"/>
    <w:rsid w:val="00A61357"/>
    <w:rsid w:val="00A61CC5"/>
    <w:rsid w:val="00A62DF8"/>
    <w:rsid w:val="00A637FA"/>
    <w:rsid w:val="00A63CE1"/>
    <w:rsid w:val="00A63D2D"/>
    <w:rsid w:val="00A6439A"/>
    <w:rsid w:val="00A64742"/>
    <w:rsid w:val="00A647C3"/>
    <w:rsid w:val="00A6581C"/>
    <w:rsid w:val="00A661A7"/>
    <w:rsid w:val="00A66D4D"/>
    <w:rsid w:val="00A67BD0"/>
    <w:rsid w:val="00A67F5C"/>
    <w:rsid w:val="00A70333"/>
    <w:rsid w:val="00A70FA9"/>
    <w:rsid w:val="00A7143A"/>
    <w:rsid w:val="00A71B8A"/>
    <w:rsid w:val="00A7327A"/>
    <w:rsid w:val="00A7353B"/>
    <w:rsid w:val="00A740BE"/>
    <w:rsid w:val="00A741D5"/>
    <w:rsid w:val="00A74205"/>
    <w:rsid w:val="00A74BD5"/>
    <w:rsid w:val="00A75C3D"/>
    <w:rsid w:val="00A760C6"/>
    <w:rsid w:val="00A7726A"/>
    <w:rsid w:val="00A801B4"/>
    <w:rsid w:val="00A806A3"/>
    <w:rsid w:val="00A806AE"/>
    <w:rsid w:val="00A8077B"/>
    <w:rsid w:val="00A807E8"/>
    <w:rsid w:val="00A80A1C"/>
    <w:rsid w:val="00A80B10"/>
    <w:rsid w:val="00A80D38"/>
    <w:rsid w:val="00A81B95"/>
    <w:rsid w:val="00A82559"/>
    <w:rsid w:val="00A833B1"/>
    <w:rsid w:val="00A842B8"/>
    <w:rsid w:val="00A8489E"/>
    <w:rsid w:val="00A85CCE"/>
    <w:rsid w:val="00A87221"/>
    <w:rsid w:val="00A873D5"/>
    <w:rsid w:val="00A87689"/>
    <w:rsid w:val="00A8776C"/>
    <w:rsid w:val="00A91307"/>
    <w:rsid w:val="00A921FA"/>
    <w:rsid w:val="00A92B31"/>
    <w:rsid w:val="00A9408B"/>
    <w:rsid w:val="00A94596"/>
    <w:rsid w:val="00A960EE"/>
    <w:rsid w:val="00A96338"/>
    <w:rsid w:val="00A9693D"/>
    <w:rsid w:val="00A96DF6"/>
    <w:rsid w:val="00A97581"/>
    <w:rsid w:val="00AA0C7E"/>
    <w:rsid w:val="00AA1A28"/>
    <w:rsid w:val="00AA2710"/>
    <w:rsid w:val="00AA3FCE"/>
    <w:rsid w:val="00AA46EA"/>
    <w:rsid w:val="00AA4D6F"/>
    <w:rsid w:val="00AA4FE3"/>
    <w:rsid w:val="00AA5544"/>
    <w:rsid w:val="00AA5CE7"/>
    <w:rsid w:val="00AA6780"/>
    <w:rsid w:val="00AA6C06"/>
    <w:rsid w:val="00AA7BF3"/>
    <w:rsid w:val="00AA7FEA"/>
    <w:rsid w:val="00AB1219"/>
    <w:rsid w:val="00AB15EF"/>
    <w:rsid w:val="00AB33FD"/>
    <w:rsid w:val="00AB50B0"/>
    <w:rsid w:val="00AB5A5B"/>
    <w:rsid w:val="00AB63DC"/>
    <w:rsid w:val="00AB6CCF"/>
    <w:rsid w:val="00AB7372"/>
    <w:rsid w:val="00AB795E"/>
    <w:rsid w:val="00AC039D"/>
    <w:rsid w:val="00AC134B"/>
    <w:rsid w:val="00AC1E7B"/>
    <w:rsid w:val="00AC2BB9"/>
    <w:rsid w:val="00AC36CB"/>
    <w:rsid w:val="00AC3CCC"/>
    <w:rsid w:val="00AC3F02"/>
    <w:rsid w:val="00AC4C0F"/>
    <w:rsid w:val="00AC537E"/>
    <w:rsid w:val="00AC53FC"/>
    <w:rsid w:val="00AC57E0"/>
    <w:rsid w:val="00AC63AD"/>
    <w:rsid w:val="00AC63E3"/>
    <w:rsid w:val="00AC685A"/>
    <w:rsid w:val="00AC6D5E"/>
    <w:rsid w:val="00AC7945"/>
    <w:rsid w:val="00AC7D7B"/>
    <w:rsid w:val="00AD007C"/>
    <w:rsid w:val="00AD05C7"/>
    <w:rsid w:val="00AD0670"/>
    <w:rsid w:val="00AD0A0E"/>
    <w:rsid w:val="00AD11C6"/>
    <w:rsid w:val="00AD1FDA"/>
    <w:rsid w:val="00AD2A2F"/>
    <w:rsid w:val="00AD335B"/>
    <w:rsid w:val="00AD3D28"/>
    <w:rsid w:val="00AD4C12"/>
    <w:rsid w:val="00AD4DB8"/>
    <w:rsid w:val="00AD4DD6"/>
    <w:rsid w:val="00AD53ED"/>
    <w:rsid w:val="00AD69A2"/>
    <w:rsid w:val="00AD7939"/>
    <w:rsid w:val="00AE0052"/>
    <w:rsid w:val="00AE03A7"/>
    <w:rsid w:val="00AE2C27"/>
    <w:rsid w:val="00AE3304"/>
    <w:rsid w:val="00AE36DC"/>
    <w:rsid w:val="00AE3838"/>
    <w:rsid w:val="00AE3BDE"/>
    <w:rsid w:val="00AE3BF5"/>
    <w:rsid w:val="00AE3EFB"/>
    <w:rsid w:val="00AE49C7"/>
    <w:rsid w:val="00AE4C33"/>
    <w:rsid w:val="00AE4EA8"/>
    <w:rsid w:val="00AE5294"/>
    <w:rsid w:val="00AE5577"/>
    <w:rsid w:val="00AE65C9"/>
    <w:rsid w:val="00AE78C3"/>
    <w:rsid w:val="00AE7CEA"/>
    <w:rsid w:val="00AE7FAC"/>
    <w:rsid w:val="00AF0FF9"/>
    <w:rsid w:val="00AF11E8"/>
    <w:rsid w:val="00AF16F9"/>
    <w:rsid w:val="00AF21D7"/>
    <w:rsid w:val="00AF2820"/>
    <w:rsid w:val="00AF33D1"/>
    <w:rsid w:val="00AF3544"/>
    <w:rsid w:val="00AF4909"/>
    <w:rsid w:val="00AF4FED"/>
    <w:rsid w:val="00AF572A"/>
    <w:rsid w:val="00AF6732"/>
    <w:rsid w:val="00AF6ADE"/>
    <w:rsid w:val="00AF7D02"/>
    <w:rsid w:val="00B0135C"/>
    <w:rsid w:val="00B016A9"/>
    <w:rsid w:val="00B01C01"/>
    <w:rsid w:val="00B01F06"/>
    <w:rsid w:val="00B02039"/>
    <w:rsid w:val="00B02244"/>
    <w:rsid w:val="00B022E1"/>
    <w:rsid w:val="00B02B95"/>
    <w:rsid w:val="00B03A37"/>
    <w:rsid w:val="00B03F90"/>
    <w:rsid w:val="00B0400A"/>
    <w:rsid w:val="00B0455C"/>
    <w:rsid w:val="00B048D5"/>
    <w:rsid w:val="00B04CE3"/>
    <w:rsid w:val="00B052B7"/>
    <w:rsid w:val="00B056E0"/>
    <w:rsid w:val="00B05FC8"/>
    <w:rsid w:val="00B06476"/>
    <w:rsid w:val="00B066C2"/>
    <w:rsid w:val="00B07558"/>
    <w:rsid w:val="00B07BD7"/>
    <w:rsid w:val="00B1062B"/>
    <w:rsid w:val="00B1066A"/>
    <w:rsid w:val="00B107CC"/>
    <w:rsid w:val="00B10DC8"/>
    <w:rsid w:val="00B11072"/>
    <w:rsid w:val="00B116B5"/>
    <w:rsid w:val="00B11951"/>
    <w:rsid w:val="00B11DC7"/>
    <w:rsid w:val="00B11FA6"/>
    <w:rsid w:val="00B121AB"/>
    <w:rsid w:val="00B12C98"/>
    <w:rsid w:val="00B12F49"/>
    <w:rsid w:val="00B138DE"/>
    <w:rsid w:val="00B1394E"/>
    <w:rsid w:val="00B13C05"/>
    <w:rsid w:val="00B13F1D"/>
    <w:rsid w:val="00B154E2"/>
    <w:rsid w:val="00B15ADA"/>
    <w:rsid w:val="00B15E62"/>
    <w:rsid w:val="00B165E4"/>
    <w:rsid w:val="00B16D4B"/>
    <w:rsid w:val="00B17334"/>
    <w:rsid w:val="00B17715"/>
    <w:rsid w:val="00B177B9"/>
    <w:rsid w:val="00B17A84"/>
    <w:rsid w:val="00B17CA8"/>
    <w:rsid w:val="00B20174"/>
    <w:rsid w:val="00B21B31"/>
    <w:rsid w:val="00B21CA1"/>
    <w:rsid w:val="00B21E4F"/>
    <w:rsid w:val="00B22255"/>
    <w:rsid w:val="00B2252F"/>
    <w:rsid w:val="00B22CFD"/>
    <w:rsid w:val="00B22E7B"/>
    <w:rsid w:val="00B234E0"/>
    <w:rsid w:val="00B24221"/>
    <w:rsid w:val="00B247D4"/>
    <w:rsid w:val="00B24A0E"/>
    <w:rsid w:val="00B24B90"/>
    <w:rsid w:val="00B24F7E"/>
    <w:rsid w:val="00B25460"/>
    <w:rsid w:val="00B25EEC"/>
    <w:rsid w:val="00B26648"/>
    <w:rsid w:val="00B26E2C"/>
    <w:rsid w:val="00B27BAE"/>
    <w:rsid w:val="00B3004B"/>
    <w:rsid w:val="00B30148"/>
    <w:rsid w:val="00B30940"/>
    <w:rsid w:val="00B3115A"/>
    <w:rsid w:val="00B31E9C"/>
    <w:rsid w:val="00B31FD6"/>
    <w:rsid w:val="00B32520"/>
    <w:rsid w:val="00B32A36"/>
    <w:rsid w:val="00B32AF5"/>
    <w:rsid w:val="00B3307C"/>
    <w:rsid w:val="00B3337D"/>
    <w:rsid w:val="00B33583"/>
    <w:rsid w:val="00B3383D"/>
    <w:rsid w:val="00B34972"/>
    <w:rsid w:val="00B34AE9"/>
    <w:rsid w:val="00B35CE0"/>
    <w:rsid w:val="00B36976"/>
    <w:rsid w:val="00B400B5"/>
    <w:rsid w:val="00B40872"/>
    <w:rsid w:val="00B408B2"/>
    <w:rsid w:val="00B40D69"/>
    <w:rsid w:val="00B40ECC"/>
    <w:rsid w:val="00B4122C"/>
    <w:rsid w:val="00B412D5"/>
    <w:rsid w:val="00B428F7"/>
    <w:rsid w:val="00B4469C"/>
    <w:rsid w:val="00B4490B"/>
    <w:rsid w:val="00B44E7A"/>
    <w:rsid w:val="00B44EB9"/>
    <w:rsid w:val="00B4580F"/>
    <w:rsid w:val="00B45D4B"/>
    <w:rsid w:val="00B469F8"/>
    <w:rsid w:val="00B47027"/>
    <w:rsid w:val="00B47287"/>
    <w:rsid w:val="00B4785A"/>
    <w:rsid w:val="00B50964"/>
    <w:rsid w:val="00B50FD6"/>
    <w:rsid w:val="00B5111C"/>
    <w:rsid w:val="00B51134"/>
    <w:rsid w:val="00B51EE4"/>
    <w:rsid w:val="00B52633"/>
    <w:rsid w:val="00B52CD2"/>
    <w:rsid w:val="00B539DD"/>
    <w:rsid w:val="00B53D13"/>
    <w:rsid w:val="00B540AA"/>
    <w:rsid w:val="00B540B9"/>
    <w:rsid w:val="00B544ED"/>
    <w:rsid w:val="00B545CA"/>
    <w:rsid w:val="00B54B19"/>
    <w:rsid w:val="00B54F0A"/>
    <w:rsid w:val="00B55B79"/>
    <w:rsid w:val="00B56BF2"/>
    <w:rsid w:val="00B56EE9"/>
    <w:rsid w:val="00B57168"/>
    <w:rsid w:val="00B57E0B"/>
    <w:rsid w:val="00B604E0"/>
    <w:rsid w:val="00B606C8"/>
    <w:rsid w:val="00B6084C"/>
    <w:rsid w:val="00B617DE"/>
    <w:rsid w:val="00B61A82"/>
    <w:rsid w:val="00B6274F"/>
    <w:rsid w:val="00B62D1A"/>
    <w:rsid w:val="00B62D84"/>
    <w:rsid w:val="00B63418"/>
    <w:rsid w:val="00B638A7"/>
    <w:rsid w:val="00B63E61"/>
    <w:rsid w:val="00B64A14"/>
    <w:rsid w:val="00B64BD0"/>
    <w:rsid w:val="00B64CB3"/>
    <w:rsid w:val="00B64D43"/>
    <w:rsid w:val="00B65850"/>
    <w:rsid w:val="00B658FE"/>
    <w:rsid w:val="00B6592B"/>
    <w:rsid w:val="00B65BE7"/>
    <w:rsid w:val="00B66079"/>
    <w:rsid w:val="00B665F8"/>
    <w:rsid w:val="00B66AE7"/>
    <w:rsid w:val="00B66E92"/>
    <w:rsid w:val="00B66EEA"/>
    <w:rsid w:val="00B67986"/>
    <w:rsid w:val="00B679C5"/>
    <w:rsid w:val="00B700AA"/>
    <w:rsid w:val="00B70814"/>
    <w:rsid w:val="00B70937"/>
    <w:rsid w:val="00B70D80"/>
    <w:rsid w:val="00B727F0"/>
    <w:rsid w:val="00B72AE6"/>
    <w:rsid w:val="00B72B2B"/>
    <w:rsid w:val="00B73B13"/>
    <w:rsid w:val="00B740F4"/>
    <w:rsid w:val="00B74DBD"/>
    <w:rsid w:val="00B75688"/>
    <w:rsid w:val="00B759AC"/>
    <w:rsid w:val="00B75D03"/>
    <w:rsid w:val="00B76E3F"/>
    <w:rsid w:val="00B77A7E"/>
    <w:rsid w:val="00B77B6B"/>
    <w:rsid w:val="00B77B9A"/>
    <w:rsid w:val="00B80686"/>
    <w:rsid w:val="00B80BEE"/>
    <w:rsid w:val="00B81B37"/>
    <w:rsid w:val="00B8211B"/>
    <w:rsid w:val="00B8366B"/>
    <w:rsid w:val="00B8471B"/>
    <w:rsid w:val="00B85883"/>
    <w:rsid w:val="00B86654"/>
    <w:rsid w:val="00B86A2B"/>
    <w:rsid w:val="00B86AD3"/>
    <w:rsid w:val="00B87C06"/>
    <w:rsid w:val="00B90949"/>
    <w:rsid w:val="00B90B4D"/>
    <w:rsid w:val="00B90D52"/>
    <w:rsid w:val="00B90E03"/>
    <w:rsid w:val="00B90EAF"/>
    <w:rsid w:val="00B92586"/>
    <w:rsid w:val="00B925B7"/>
    <w:rsid w:val="00B92CAA"/>
    <w:rsid w:val="00B930AE"/>
    <w:rsid w:val="00B9385A"/>
    <w:rsid w:val="00B938E7"/>
    <w:rsid w:val="00B93AB2"/>
    <w:rsid w:val="00B94431"/>
    <w:rsid w:val="00B950D7"/>
    <w:rsid w:val="00B95374"/>
    <w:rsid w:val="00B9562A"/>
    <w:rsid w:val="00B957A0"/>
    <w:rsid w:val="00B95A21"/>
    <w:rsid w:val="00B96279"/>
    <w:rsid w:val="00B96A8E"/>
    <w:rsid w:val="00B97372"/>
    <w:rsid w:val="00B97406"/>
    <w:rsid w:val="00B9796F"/>
    <w:rsid w:val="00BA00A1"/>
    <w:rsid w:val="00BA044E"/>
    <w:rsid w:val="00BA0565"/>
    <w:rsid w:val="00BA0F72"/>
    <w:rsid w:val="00BA1497"/>
    <w:rsid w:val="00BA1AC2"/>
    <w:rsid w:val="00BA1F0B"/>
    <w:rsid w:val="00BA2585"/>
    <w:rsid w:val="00BA3633"/>
    <w:rsid w:val="00BA375A"/>
    <w:rsid w:val="00BA4616"/>
    <w:rsid w:val="00BA4840"/>
    <w:rsid w:val="00BA55E3"/>
    <w:rsid w:val="00BA57E7"/>
    <w:rsid w:val="00BA5C9C"/>
    <w:rsid w:val="00BA5E6B"/>
    <w:rsid w:val="00BA6060"/>
    <w:rsid w:val="00BA60A9"/>
    <w:rsid w:val="00BA6CA6"/>
    <w:rsid w:val="00BA6D89"/>
    <w:rsid w:val="00BA6FF8"/>
    <w:rsid w:val="00BA7A29"/>
    <w:rsid w:val="00BA7BE9"/>
    <w:rsid w:val="00BB01CD"/>
    <w:rsid w:val="00BB0ED4"/>
    <w:rsid w:val="00BB0F74"/>
    <w:rsid w:val="00BB1B07"/>
    <w:rsid w:val="00BB2014"/>
    <w:rsid w:val="00BB3178"/>
    <w:rsid w:val="00BB32A9"/>
    <w:rsid w:val="00BB4CE0"/>
    <w:rsid w:val="00BB5114"/>
    <w:rsid w:val="00BB525D"/>
    <w:rsid w:val="00BB61AA"/>
    <w:rsid w:val="00BB6736"/>
    <w:rsid w:val="00BB6AC9"/>
    <w:rsid w:val="00BB7148"/>
    <w:rsid w:val="00BB71E5"/>
    <w:rsid w:val="00BC0789"/>
    <w:rsid w:val="00BC178A"/>
    <w:rsid w:val="00BC24FF"/>
    <w:rsid w:val="00BC2656"/>
    <w:rsid w:val="00BC27A6"/>
    <w:rsid w:val="00BC4D8F"/>
    <w:rsid w:val="00BC5502"/>
    <w:rsid w:val="00BC58D6"/>
    <w:rsid w:val="00BC64B9"/>
    <w:rsid w:val="00BC7115"/>
    <w:rsid w:val="00BC76BE"/>
    <w:rsid w:val="00BC7BA3"/>
    <w:rsid w:val="00BD07EE"/>
    <w:rsid w:val="00BD0ECD"/>
    <w:rsid w:val="00BD172D"/>
    <w:rsid w:val="00BD1986"/>
    <w:rsid w:val="00BD1A72"/>
    <w:rsid w:val="00BD1CFD"/>
    <w:rsid w:val="00BD2C6E"/>
    <w:rsid w:val="00BD30EC"/>
    <w:rsid w:val="00BD3DA6"/>
    <w:rsid w:val="00BD4811"/>
    <w:rsid w:val="00BD504D"/>
    <w:rsid w:val="00BD5C01"/>
    <w:rsid w:val="00BD5D3F"/>
    <w:rsid w:val="00BD617D"/>
    <w:rsid w:val="00BD6315"/>
    <w:rsid w:val="00BD779D"/>
    <w:rsid w:val="00BD7D8F"/>
    <w:rsid w:val="00BD7F8D"/>
    <w:rsid w:val="00BE03A6"/>
    <w:rsid w:val="00BE1222"/>
    <w:rsid w:val="00BE1AD0"/>
    <w:rsid w:val="00BE28E8"/>
    <w:rsid w:val="00BE2EBC"/>
    <w:rsid w:val="00BE3262"/>
    <w:rsid w:val="00BE38F2"/>
    <w:rsid w:val="00BE5493"/>
    <w:rsid w:val="00BE5DA6"/>
    <w:rsid w:val="00BE602D"/>
    <w:rsid w:val="00BE61E3"/>
    <w:rsid w:val="00BE6F7C"/>
    <w:rsid w:val="00BE7092"/>
    <w:rsid w:val="00BE7171"/>
    <w:rsid w:val="00BE72FF"/>
    <w:rsid w:val="00BE730D"/>
    <w:rsid w:val="00BE7C61"/>
    <w:rsid w:val="00BF15CF"/>
    <w:rsid w:val="00BF1E4F"/>
    <w:rsid w:val="00BF1F79"/>
    <w:rsid w:val="00BF220E"/>
    <w:rsid w:val="00BF255A"/>
    <w:rsid w:val="00BF2771"/>
    <w:rsid w:val="00BF3379"/>
    <w:rsid w:val="00BF3638"/>
    <w:rsid w:val="00BF3FF1"/>
    <w:rsid w:val="00BF4232"/>
    <w:rsid w:val="00BF4F72"/>
    <w:rsid w:val="00BF50D2"/>
    <w:rsid w:val="00BF54BF"/>
    <w:rsid w:val="00BF7D73"/>
    <w:rsid w:val="00BF7DAA"/>
    <w:rsid w:val="00C02815"/>
    <w:rsid w:val="00C02E5D"/>
    <w:rsid w:val="00C02EEC"/>
    <w:rsid w:val="00C03260"/>
    <w:rsid w:val="00C03FE5"/>
    <w:rsid w:val="00C04118"/>
    <w:rsid w:val="00C047CB"/>
    <w:rsid w:val="00C04DEB"/>
    <w:rsid w:val="00C04ED5"/>
    <w:rsid w:val="00C0535D"/>
    <w:rsid w:val="00C0540C"/>
    <w:rsid w:val="00C055B0"/>
    <w:rsid w:val="00C05CF6"/>
    <w:rsid w:val="00C06275"/>
    <w:rsid w:val="00C065B7"/>
    <w:rsid w:val="00C0749E"/>
    <w:rsid w:val="00C07B4B"/>
    <w:rsid w:val="00C11186"/>
    <w:rsid w:val="00C111C3"/>
    <w:rsid w:val="00C1151F"/>
    <w:rsid w:val="00C1183A"/>
    <w:rsid w:val="00C122CF"/>
    <w:rsid w:val="00C127EC"/>
    <w:rsid w:val="00C128AC"/>
    <w:rsid w:val="00C132D1"/>
    <w:rsid w:val="00C1381F"/>
    <w:rsid w:val="00C142EF"/>
    <w:rsid w:val="00C14344"/>
    <w:rsid w:val="00C14724"/>
    <w:rsid w:val="00C1495E"/>
    <w:rsid w:val="00C14CED"/>
    <w:rsid w:val="00C1544C"/>
    <w:rsid w:val="00C15569"/>
    <w:rsid w:val="00C15732"/>
    <w:rsid w:val="00C15BFC"/>
    <w:rsid w:val="00C16788"/>
    <w:rsid w:val="00C169BB"/>
    <w:rsid w:val="00C16B85"/>
    <w:rsid w:val="00C16CE1"/>
    <w:rsid w:val="00C17D82"/>
    <w:rsid w:val="00C209EB"/>
    <w:rsid w:val="00C22509"/>
    <w:rsid w:val="00C22890"/>
    <w:rsid w:val="00C228C0"/>
    <w:rsid w:val="00C231BD"/>
    <w:rsid w:val="00C234D3"/>
    <w:rsid w:val="00C23820"/>
    <w:rsid w:val="00C23AE0"/>
    <w:rsid w:val="00C23C27"/>
    <w:rsid w:val="00C24067"/>
    <w:rsid w:val="00C240D1"/>
    <w:rsid w:val="00C25779"/>
    <w:rsid w:val="00C26325"/>
    <w:rsid w:val="00C26C23"/>
    <w:rsid w:val="00C26D92"/>
    <w:rsid w:val="00C27ADD"/>
    <w:rsid w:val="00C27F55"/>
    <w:rsid w:val="00C301BB"/>
    <w:rsid w:val="00C30468"/>
    <w:rsid w:val="00C31180"/>
    <w:rsid w:val="00C3122E"/>
    <w:rsid w:val="00C3150D"/>
    <w:rsid w:val="00C3155F"/>
    <w:rsid w:val="00C324ED"/>
    <w:rsid w:val="00C3338F"/>
    <w:rsid w:val="00C33CF5"/>
    <w:rsid w:val="00C345F2"/>
    <w:rsid w:val="00C351B7"/>
    <w:rsid w:val="00C3552A"/>
    <w:rsid w:val="00C355F4"/>
    <w:rsid w:val="00C35725"/>
    <w:rsid w:val="00C364DF"/>
    <w:rsid w:val="00C36557"/>
    <w:rsid w:val="00C3657D"/>
    <w:rsid w:val="00C36674"/>
    <w:rsid w:val="00C37244"/>
    <w:rsid w:val="00C40683"/>
    <w:rsid w:val="00C4077C"/>
    <w:rsid w:val="00C409C2"/>
    <w:rsid w:val="00C40A83"/>
    <w:rsid w:val="00C41B9C"/>
    <w:rsid w:val="00C41BEE"/>
    <w:rsid w:val="00C41E10"/>
    <w:rsid w:val="00C42804"/>
    <w:rsid w:val="00C42FD0"/>
    <w:rsid w:val="00C43292"/>
    <w:rsid w:val="00C438CC"/>
    <w:rsid w:val="00C4547A"/>
    <w:rsid w:val="00C4584F"/>
    <w:rsid w:val="00C46F9B"/>
    <w:rsid w:val="00C474B5"/>
    <w:rsid w:val="00C505D6"/>
    <w:rsid w:val="00C50931"/>
    <w:rsid w:val="00C51EE0"/>
    <w:rsid w:val="00C52185"/>
    <w:rsid w:val="00C5249D"/>
    <w:rsid w:val="00C52B9F"/>
    <w:rsid w:val="00C53597"/>
    <w:rsid w:val="00C537FE"/>
    <w:rsid w:val="00C541BE"/>
    <w:rsid w:val="00C56679"/>
    <w:rsid w:val="00C571CE"/>
    <w:rsid w:val="00C605EC"/>
    <w:rsid w:val="00C60624"/>
    <w:rsid w:val="00C609A0"/>
    <w:rsid w:val="00C61667"/>
    <w:rsid w:val="00C61750"/>
    <w:rsid w:val="00C6176C"/>
    <w:rsid w:val="00C61A8A"/>
    <w:rsid w:val="00C61AA6"/>
    <w:rsid w:val="00C62FB9"/>
    <w:rsid w:val="00C63047"/>
    <w:rsid w:val="00C64157"/>
    <w:rsid w:val="00C644AE"/>
    <w:rsid w:val="00C662D2"/>
    <w:rsid w:val="00C673CC"/>
    <w:rsid w:val="00C679F5"/>
    <w:rsid w:val="00C70847"/>
    <w:rsid w:val="00C70CBE"/>
    <w:rsid w:val="00C716ED"/>
    <w:rsid w:val="00C716F6"/>
    <w:rsid w:val="00C722B0"/>
    <w:rsid w:val="00C72420"/>
    <w:rsid w:val="00C7288C"/>
    <w:rsid w:val="00C743BF"/>
    <w:rsid w:val="00C74774"/>
    <w:rsid w:val="00C74971"/>
    <w:rsid w:val="00C74AD5"/>
    <w:rsid w:val="00C74E2B"/>
    <w:rsid w:val="00C74F00"/>
    <w:rsid w:val="00C74FA3"/>
    <w:rsid w:val="00C7548C"/>
    <w:rsid w:val="00C756E2"/>
    <w:rsid w:val="00C75AB6"/>
    <w:rsid w:val="00C75CED"/>
    <w:rsid w:val="00C762FC"/>
    <w:rsid w:val="00C764D0"/>
    <w:rsid w:val="00C767B9"/>
    <w:rsid w:val="00C77AAD"/>
    <w:rsid w:val="00C80337"/>
    <w:rsid w:val="00C80D81"/>
    <w:rsid w:val="00C82B9E"/>
    <w:rsid w:val="00C8315B"/>
    <w:rsid w:val="00C83192"/>
    <w:rsid w:val="00C836E4"/>
    <w:rsid w:val="00C83DC3"/>
    <w:rsid w:val="00C841E3"/>
    <w:rsid w:val="00C843A0"/>
    <w:rsid w:val="00C85B37"/>
    <w:rsid w:val="00C85ECE"/>
    <w:rsid w:val="00C8687B"/>
    <w:rsid w:val="00C86C26"/>
    <w:rsid w:val="00C87282"/>
    <w:rsid w:val="00C90747"/>
    <w:rsid w:val="00C90B44"/>
    <w:rsid w:val="00C90B49"/>
    <w:rsid w:val="00C912DC"/>
    <w:rsid w:val="00C91324"/>
    <w:rsid w:val="00C92C2B"/>
    <w:rsid w:val="00C9421D"/>
    <w:rsid w:val="00C94731"/>
    <w:rsid w:val="00C94C7D"/>
    <w:rsid w:val="00C957E7"/>
    <w:rsid w:val="00C95BCB"/>
    <w:rsid w:val="00C96669"/>
    <w:rsid w:val="00C96A99"/>
    <w:rsid w:val="00C975EE"/>
    <w:rsid w:val="00C97753"/>
    <w:rsid w:val="00CA0228"/>
    <w:rsid w:val="00CA05B8"/>
    <w:rsid w:val="00CA0C67"/>
    <w:rsid w:val="00CA11F3"/>
    <w:rsid w:val="00CA16FF"/>
    <w:rsid w:val="00CA1952"/>
    <w:rsid w:val="00CA1FA5"/>
    <w:rsid w:val="00CA2BDB"/>
    <w:rsid w:val="00CA2C0F"/>
    <w:rsid w:val="00CA33C1"/>
    <w:rsid w:val="00CA3C64"/>
    <w:rsid w:val="00CA3DC5"/>
    <w:rsid w:val="00CA4474"/>
    <w:rsid w:val="00CA4651"/>
    <w:rsid w:val="00CA4A31"/>
    <w:rsid w:val="00CA549C"/>
    <w:rsid w:val="00CA549F"/>
    <w:rsid w:val="00CA5FE8"/>
    <w:rsid w:val="00CA635F"/>
    <w:rsid w:val="00CA7863"/>
    <w:rsid w:val="00CA7C92"/>
    <w:rsid w:val="00CB02B4"/>
    <w:rsid w:val="00CB0FCD"/>
    <w:rsid w:val="00CB120A"/>
    <w:rsid w:val="00CB17FA"/>
    <w:rsid w:val="00CB1E28"/>
    <w:rsid w:val="00CB3320"/>
    <w:rsid w:val="00CB335B"/>
    <w:rsid w:val="00CB3368"/>
    <w:rsid w:val="00CB3685"/>
    <w:rsid w:val="00CB3AA3"/>
    <w:rsid w:val="00CB3F21"/>
    <w:rsid w:val="00CB5047"/>
    <w:rsid w:val="00CB594C"/>
    <w:rsid w:val="00CB621A"/>
    <w:rsid w:val="00CB6369"/>
    <w:rsid w:val="00CB664B"/>
    <w:rsid w:val="00CB6BED"/>
    <w:rsid w:val="00CB6CA5"/>
    <w:rsid w:val="00CB6D37"/>
    <w:rsid w:val="00CB716C"/>
    <w:rsid w:val="00CB7B0A"/>
    <w:rsid w:val="00CB7E00"/>
    <w:rsid w:val="00CC029E"/>
    <w:rsid w:val="00CC0906"/>
    <w:rsid w:val="00CC121B"/>
    <w:rsid w:val="00CC1B8D"/>
    <w:rsid w:val="00CC1C0C"/>
    <w:rsid w:val="00CC1DED"/>
    <w:rsid w:val="00CC1F2F"/>
    <w:rsid w:val="00CC24DF"/>
    <w:rsid w:val="00CC2793"/>
    <w:rsid w:val="00CC2D7A"/>
    <w:rsid w:val="00CC4766"/>
    <w:rsid w:val="00CC4D68"/>
    <w:rsid w:val="00CC57BD"/>
    <w:rsid w:val="00CC5F03"/>
    <w:rsid w:val="00CC5F38"/>
    <w:rsid w:val="00CC660C"/>
    <w:rsid w:val="00CC6F0A"/>
    <w:rsid w:val="00CC76F4"/>
    <w:rsid w:val="00CC79E1"/>
    <w:rsid w:val="00CD0734"/>
    <w:rsid w:val="00CD08B9"/>
    <w:rsid w:val="00CD0A4B"/>
    <w:rsid w:val="00CD0F53"/>
    <w:rsid w:val="00CD1008"/>
    <w:rsid w:val="00CD1C71"/>
    <w:rsid w:val="00CD1D50"/>
    <w:rsid w:val="00CD1F49"/>
    <w:rsid w:val="00CD24B7"/>
    <w:rsid w:val="00CD2F7D"/>
    <w:rsid w:val="00CD3D84"/>
    <w:rsid w:val="00CD456A"/>
    <w:rsid w:val="00CD4C71"/>
    <w:rsid w:val="00CD51D7"/>
    <w:rsid w:val="00CD5DC7"/>
    <w:rsid w:val="00CD6005"/>
    <w:rsid w:val="00CD63E3"/>
    <w:rsid w:val="00CD75A6"/>
    <w:rsid w:val="00CD7ABC"/>
    <w:rsid w:val="00CE028D"/>
    <w:rsid w:val="00CE0CA0"/>
    <w:rsid w:val="00CE0FC9"/>
    <w:rsid w:val="00CE19AD"/>
    <w:rsid w:val="00CE1F0B"/>
    <w:rsid w:val="00CE2496"/>
    <w:rsid w:val="00CE28E5"/>
    <w:rsid w:val="00CE2BA0"/>
    <w:rsid w:val="00CE300A"/>
    <w:rsid w:val="00CE36F3"/>
    <w:rsid w:val="00CE50AD"/>
    <w:rsid w:val="00CE560D"/>
    <w:rsid w:val="00CE6599"/>
    <w:rsid w:val="00CE6608"/>
    <w:rsid w:val="00CE7F9B"/>
    <w:rsid w:val="00CF048D"/>
    <w:rsid w:val="00CF04CA"/>
    <w:rsid w:val="00CF18B8"/>
    <w:rsid w:val="00CF279C"/>
    <w:rsid w:val="00CF28B4"/>
    <w:rsid w:val="00CF2E5C"/>
    <w:rsid w:val="00CF2ECB"/>
    <w:rsid w:val="00CF2F8D"/>
    <w:rsid w:val="00CF3905"/>
    <w:rsid w:val="00CF3C32"/>
    <w:rsid w:val="00CF3D90"/>
    <w:rsid w:val="00CF47B0"/>
    <w:rsid w:val="00CF508A"/>
    <w:rsid w:val="00CF55A0"/>
    <w:rsid w:val="00CF57ED"/>
    <w:rsid w:val="00CF5927"/>
    <w:rsid w:val="00CF5F08"/>
    <w:rsid w:val="00CF5FE7"/>
    <w:rsid w:val="00CF676B"/>
    <w:rsid w:val="00CF7E3E"/>
    <w:rsid w:val="00D01692"/>
    <w:rsid w:val="00D01AF7"/>
    <w:rsid w:val="00D021E0"/>
    <w:rsid w:val="00D02679"/>
    <w:rsid w:val="00D02CFB"/>
    <w:rsid w:val="00D03014"/>
    <w:rsid w:val="00D03086"/>
    <w:rsid w:val="00D03BB2"/>
    <w:rsid w:val="00D04908"/>
    <w:rsid w:val="00D0501B"/>
    <w:rsid w:val="00D05AED"/>
    <w:rsid w:val="00D05B2C"/>
    <w:rsid w:val="00D05D83"/>
    <w:rsid w:val="00D05EC5"/>
    <w:rsid w:val="00D05F7D"/>
    <w:rsid w:val="00D0628A"/>
    <w:rsid w:val="00D107FA"/>
    <w:rsid w:val="00D10B79"/>
    <w:rsid w:val="00D10F93"/>
    <w:rsid w:val="00D11884"/>
    <w:rsid w:val="00D12798"/>
    <w:rsid w:val="00D12B9C"/>
    <w:rsid w:val="00D1345C"/>
    <w:rsid w:val="00D13FF9"/>
    <w:rsid w:val="00D1494D"/>
    <w:rsid w:val="00D15D82"/>
    <w:rsid w:val="00D166E2"/>
    <w:rsid w:val="00D16753"/>
    <w:rsid w:val="00D173EA"/>
    <w:rsid w:val="00D179CA"/>
    <w:rsid w:val="00D202E2"/>
    <w:rsid w:val="00D20894"/>
    <w:rsid w:val="00D214AC"/>
    <w:rsid w:val="00D24E4E"/>
    <w:rsid w:val="00D25299"/>
    <w:rsid w:val="00D25CFA"/>
    <w:rsid w:val="00D260F6"/>
    <w:rsid w:val="00D268EE"/>
    <w:rsid w:val="00D26A86"/>
    <w:rsid w:val="00D26C63"/>
    <w:rsid w:val="00D26D5C"/>
    <w:rsid w:val="00D27046"/>
    <w:rsid w:val="00D27B79"/>
    <w:rsid w:val="00D27DA1"/>
    <w:rsid w:val="00D306DE"/>
    <w:rsid w:val="00D30AAF"/>
    <w:rsid w:val="00D30C79"/>
    <w:rsid w:val="00D314F4"/>
    <w:rsid w:val="00D32633"/>
    <w:rsid w:val="00D32CA7"/>
    <w:rsid w:val="00D33AA5"/>
    <w:rsid w:val="00D343A5"/>
    <w:rsid w:val="00D34CEF"/>
    <w:rsid w:val="00D34E35"/>
    <w:rsid w:val="00D354A6"/>
    <w:rsid w:val="00D368D4"/>
    <w:rsid w:val="00D36E5D"/>
    <w:rsid w:val="00D36ECE"/>
    <w:rsid w:val="00D37B9F"/>
    <w:rsid w:val="00D40743"/>
    <w:rsid w:val="00D40802"/>
    <w:rsid w:val="00D408B3"/>
    <w:rsid w:val="00D408E8"/>
    <w:rsid w:val="00D42718"/>
    <w:rsid w:val="00D42E69"/>
    <w:rsid w:val="00D439CB"/>
    <w:rsid w:val="00D43A28"/>
    <w:rsid w:val="00D43A53"/>
    <w:rsid w:val="00D4493A"/>
    <w:rsid w:val="00D44949"/>
    <w:rsid w:val="00D45127"/>
    <w:rsid w:val="00D451B0"/>
    <w:rsid w:val="00D453A6"/>
    <w:rsid w:val="00D4553F"/>
    <w:rsid w:val="00D455C6"/>
    <w:rsid w:val="00D45C01"/>
    <w:rsid w:val="00D45CEB"/>
    <w:rsid w:val="00D45E03"/>
    <w:rsid w:val="00D4693E"/>
    <w:rsid w:val="00D47132"/>
    <w:rsid w:val="00D477EB"/>
    <w:rsid w:val="00D47DA9"/>
    <w:rsid w:val="00D501E6"/>
    <w:rsid w:val="00D50A2F"/>
    <w:rsid w:val="00D514D7"/>
    <w:rsid w:val="00D51DC1"/>
    <w:rsid w:val="00D526CE"/>
    <w:rsid w:val="00D52B88"/>
    <w:rsid w:val="00D52F93"/>
    <w:rsid w:val="00D535F9"/>
    <w:rsid w:val="00D53B51"/>
    <w:rsid w:val="00D53D6C"/>
    <w:rsid w:val="00D54ADB"/>
    <w:rsid w:val="00D5545D"/>
    <w:rsid w:val="00D557BD"/>
    <w:rsid w:val="00D55A75"/>
    <w:rsid w:val="00D56047"/>
    <w:rsid w:val="00D565F7"/>
    <w:rsid w:val="00D56D6E"/>
    <w:rsid w:val="00D56E66"/>
    <w:rsid w:val="00D56F43"/>
    <w:rsid w:val="00D57324"/>
    <w:rsid w:val="00D57632"/>
    <w:rsid w:val="00D604AC"/>
    <w:rsid w:val="00D604CC"/>
    <w:rsid w:val="00D60AE1"/>
    <w:rsid w:val="00D6186F"/>
    <w:rsid w:val="00D61A75"/>
    <w:rsid w:val="00D62489"/>
    <w:rsid w:val="00D63B10"/>
    <w:rsid w:val="00D63FF1"/>
    <w:rsid w:val="00D64502"/>
    <w:rsid w:val="00D64B68"/>
    <w:rsid w:val="00D64E44"/>
    <w:rsid w:val="00D66E09"/>
    <w:rsid w:val="00D704E0"/>
    <w:rsid w:val="00D70612"/>
    <w:rsid w:val="00D706BA"/>
    <w:rsid w:val="00D7083B"/>
    <w:rsid w:val="00D7088E"/>
    <w:rsid w:val="00D71884"/>
    <w:rsid w:val="00D738FC"/>
    <w:rsid w:val="00D73F88"/>
    <w:rsid w:val="00D75111"/>
    <w:rsid w:val="00D76E2B"/>
    <w:rsid w:val="00D774ED"/>
    <w:rsid w:val="00D77809"/>
    <w:rsid w:val="00D77D50"/>
    <w:rsid w:val="00D77F8D"/>
    <w:rsid w:val="00D80520"/>
    <w:rsid w:val="00D815A8"/>
    <w:rsid w:val="00D81858"/>
    <w:rsid w:val="00D81D66"/>
    <w:rsid w:val="00D81FA5"/>
    <w:rsid w:val="00D8210A"/>
    <w:rsid w:val="00D823DE"/>
    <w:rsid w:val="00D82AB9"/>
    <w:rsid w:val="00D832AB"/>
    <w:rsid w:val="00D832F6"/>
    <w:rsid w:val="00D84177"/>
    <w:rsid w:val="00D84E5E"/>
    <w:rsid w:val="00D853CC"/>
    <w:rsid w:val="00D856A1"/>
    <w:rsid w:val="00D85731"/>
    <w:rsid w:val="00D859EC"/>
    <w:rsid w:val="00D86D42"/>
    <w:rsid w:val="00D87025"/>
    <w:rsid w:val="00D90775"/>
    <w:rsid w:val="00D90965"/>
    <w:rsid w:val="00D90CC6"/>
    <w:rsid w:val="00D90F75"/>
    <w:rsid w:val="00D91108"/>
    <w:rsid w:val="00D911E4"/>
    <w:rsid w:val="00D92547"/>
    <w:rsid w:val="00D93425"/>
    <w:rsid w:val="00D940E1"/>
    <w:rsid w:val="00D94992"/>
    <w:rsid w:val="00D953A3"/>
    <w:rsid w:val="00D958A7"/>
    <w:rsid w:val="00D95D2C"/>
    <w:rsid w:val="00D96978"/>
    <w:rsid w:val="00D9741D"/>
    <w:rsid w:val="00D97967"/>
    <w:rsid w:val="00D97C2C"/>
    <w:rsid w:val="00D97C8A"/>
    <w:rsid w:val="00DA089D"/>
    <w:rsid w:val="00DA261B"/>
    <w:rsid w:val="00DA2A6D"/>
    <w:rsid w:val="00DA301E"/>
    <w:rsid w:val="00DA3878"/>
    <w:rsid w:val="00DA45CB"/>
    <w:rsid w:val="00DA4889"/>
    <w:rsid w:val="00DA4A54"/>
    <w:rsid w:val="00DA4EFC"/>
    <w:rsid w:val="00DA5AE2"/>
    <w:rsid w:val="00DA64A5"/>
    <w:rsid w:val="00DA6EFA"/>
    <w:rsid w:val="00DA7150"/>
    <w:rsid w:val="00DA79E7"/>
    <w:rsid w:val="00DB00DE"/>
    <w:rsid w:val="00DB01B2"/>
    <w:rsid w:val="00DB01FC"/>
    <w:rsid w:val="00DB0867"/>
    <w:rsid w:val="00DB0BF5"/>
    <w:rsid w:val="00DB1E50"/>
    <w:rsid w:val="00DB2808"/>
    <w:rsid w:val="00DB2C29"/>
    <w:rsid w:val="00DB31B7"/>
    <w:rsid w:val="00DB408F"/>
    <w:rsid w:val="00DB4255"/>
    <w:rsid w:val="00DB4D16"/>
    <w:rsid w:val="00DB51C4"/>
    <w:rsid w:val="00DB581E"/>
    <w:rsid w:val="00DB6845"/>
    <w:rsid w:val="00DB6F3D"/>
    <w:rsid w:val="00DB7054"/>
    <w:rsid w:val="00DB7934"/>
    <w:rsid w:val="00DC0A2B"/>
    <w:rsid w:val="00DC2218"/>
    <w:rsid w:val="00DC22E8"/>
    <w:rsid w:val="00DC2C8A"/>
    <w:rsid w:val="00DC30A8"/>
    <w:rsid w:val="00DC3234"/>
    <w:rsid w:val="00DC3879"/>
    <w:rsid w:val="00DC3D76"/>
    <w:rsid w:val="00DC4108"/>
    <w:rsid w:val="00DC4BEB"/>
    <w:rsid w:val="00DC52B5"/>
    <w:rsid w:val="00DC5E8F"/>
    <w:rsid w:val="00DC5FA3"/>
    <w:rsid w:val="00DC63B8"/>
    <w:rsid w:val="00DC66B4"/>
    <w:rsid w:val="00DC7187"/>
    <w:rsid w:val="00DC7343"/>
    <w:rsid w:val="00DC762C"/>
    <w:rsid w:val="00DC77E3"/>
    <w:rsid w:val="00DC78C9"/>
    <w:rsid w:val="00DD02AD"/>
    <w:rsid w:val="00DD0B5D"/>
    <w:rsid w:val="00DD0FE7"/>
    <w:rsid w:val="00DD1887"/>
    <w:rsid w:val="00DD18F1"/>
    <w:rsid w:val="00DD25DC"/>
    <w:rsid w:val="00DD2A36"/>
    <w:rsid w:val="00DD2BCA"/>
    <w:rsid w:val="00DD2E16"/>
    <w:rsid w:val="00DD41C8"/>
    <w:rsid w:val="00DD4EBB"/>
    <w:rsid w:val="00DD5ED0"/>
    <w:rsid w:val="00DD5F12"/>
    <w:rsid w:val="00DD64D8"/>
    <w:rsid w:val="00DD7D92"/>
    <w:rsid w:val="00DE0BB3"/>
    <w:rsid w:val="00DE0BFD"/>
    <w:rsid w:val="00DE0C94"/>
    <w:rsid w:val="00DE152D"/>
    <w:rsid w:val="00DE1748"/>
    <w:rsid w:val="00DE1A02"/>
    <w:rsid w:val="00DE3205"/>
    <w:rsid w:val="00DE3560"/>
    <w:rsid w:val="00DE3A1F"/>
    <w:rsid w:val="00DE3E41"/>
    <w:rsid w:val="00DE427C"/>
    <w:rsid w:val="00DE4355"/>
    <w:rsid w:val="00DE4457"/>
    <w:rsid w:val="00DE4EB7"/>
    <w:rsid w:val="00DE51EE"/>
    <w:rsid w:val="00DE56E9"/>
    <w:rsid w:val="00DE5BE3"/>
    <w:rsid w:val="00DE6341"/>
    <w:rsid w:val="00DE6507"/>
    <w:rsid w:val="00DE6581"/>
    <w:rsid w:val="00DE670E"/>
    <w:rsid w:val="00DE6C7F"/>
    <w:rsid w:val="00DE7B1D"/>
    <w:rsid w:val="00DF055B"/>
    <w:rsid w:val="00DF05B6"/>
    <w:rsid w:val="00DF0A24"/>
    <w:rsid w:val="00DF0CA4"/>
    <w:rsid w:val="00DF1891"/>
    <w:rsid w:val="00DF3317"/>
    <w:rsid w:val="00DF3EE4"/>
    <w:rsid w:val="00DF4D1F"/>
    <w:rsid w:val="00DF519B"/>
    <w:rsid w:val="00DF5B38"/>
    <w:rsid w:val="00DF5F4D"/>
    <w:rsid w:val="00DF5FB8"/>
    <w:rsid w:val="00DF69B2"/>
    <w:rsid w:val="00DF6B7E"/>
    <w:rsid w:val="00DF6DDA"/>
    <w:rsid w:val="00DF6EFE"/>
    <w:rsid w:val="00DF7DB4"/>
    <w:rsid w:val="00E00055"/>
    <w:rsid w:val="00E00316"/>
    <w:rsid w:val="00E00AAB"/>
    <w:rsid w:val="00E00DA1"/>
    <w:rsid w:val="00E01A16"/>
    <w:rsid w:val="00E01D1E"/>
    <w:rsid w:val="00E029FB"/>
    <w:rsid w:val="00E03451"/>
    <w:rsid w:val="00E040D1"/>
    <w:rsid w:val="00E0547D"/>
    <w:rsid w:val="00E055FF"/>
    <w:rsid w:val="00E06315"/>
    <w:rsid w:val="00E0783D"/>
    <w:rsid w:val="00E0783F"/>
    <w:rsid w:val="00E078FD"/>
    <w:rsid w:val="00E10E37"/>
    <w:rsid w:val="00E10FD6"/>
    <w:rsid w:val="00E11037"/>
    <w:rsid w:val="00E113C8"/>
    <w:rsid w:val="00E11D33"/>
    <w:rsid w:val="00E1282E"/>
    <w:rsid w:val="00E13306"/>
    <w:rsid w:val="00E138BC"/>
    <w:rsid w:val="00E139A6"/>
    <w:rsid w:val="00E142B5"/>
    <w:rsid w:val="00E14A5C"/>
    <w:rsid w:val="00E15262"/>
    <w:rsid w:val="00E164D9"/>
    <w:rsid w:val="00E17FD9"/>
    <w:rsid w:val="00E200BF"/>
    <w:rsid w:val="00E20822"/>
    <w:rsid w:val="00E210E7"/>
    <w:rsid w:val="00E21271"/>
    <w:rsid w:val="00E21C3A"/>
    <w:rsid w:val="00E222E1"/>
    <w:rsid w:val="00E22CEA"/>
    <w:rsid w:val="00E22D76"/>
    <w:rsid w:val="00E237B8"/>
    <w:rsid w:val="00E2443D"/>
    <w:rsid w:val="00E2459D"/>
    <w:rsid w:val="00E24E31"/>
    <w:rsid w:val="00E2543D"/>
    <w:rsid w:val="00E263AC"/>
    <w:rsid w:val="00E2712D"/>
    <w:rsid w:val="00E27333"/>
    <w:rsid w:val="00E273C1"/>
    <w:rsid w:val="00E27936"/>
    <w:rsid w:val="00E30C56"/>
    <w:rsid w:val="00E3131A"/>
    <w:rsid w:val="00E31B54"/>
    <w:rsid w:val="00E31CEF"/>
    <w:rsid w:val="00E31EBF"/>
    <w:rsid w:val="00E326F1"/>
    <w:rsid w:val="00E33F52"/>
    <w:rsid w:val="00E3436C"/>
    <w:rsid w:val="00E344D2"/>
    <w:rsid w:val="00E34B21"/>
    <w:rsid w:val="00E35C15"/>
    <w:rsid w:val="00E36A04"/>
    <w:rsid w:val="00E36B6E"/>
    <w:rsid w:val="00E36C84"/>
    <w:rsid w:val="00E36ED3"/>
    <w:rsid w:val="00E3753C"/>
    <w:rsid w:val="00E37C3F"/>
    <w:rsid w:val="00E40196"/>
    <w:rsid w:val="00E402DF"/>
    <w:rsid w:val="00E40440"/>
    <w:rsid w:val="00E4105C"/>
    <w:rsid w:val="00E413BF"/>
    <w:rsid w:val="00E41539"/>
    <w:rsid w:val="00E41792"/>
    <w:rsid w:val="00E42273"/>
    <w:rsid w:val="00E426FE"/>
    <w:rsid w:val="00E429CD"/>
    <w:rsid w:val="00E437BC"/>
    <w:rsid w:val="00E44BC3"/>
    <w:rsid w:val="00E46534"/>
    <w:rsid w:val="00E467DA"/>
    <w:rsid w:val="00E46B78"/>
    <w:rsid w:val="00E46ECB"/>
    <w:rsid w:val="00E46FBD"/>
    <w:rsid w:val="00E47F8F"/>
    <w:rsid w:val="00E5082D"/>
    <w:rsid w:val="00E51D71"/>
    <w:rsid w:val="00E52C01"/>
    <w:rsid w:val="00E52CDF"/>
    <w:rsid w:val="00E53487"/>
    <w:rsid w:val="00E53680"/>
    <w:rsid w:val="00E537E6"/>
    <w:rsid w:val="00E539B3"/>
    <w:rsid w:val="00E54119"/>
    <w:rsid w:val="00E5490A"/>
    <w:rsid w:val="00E5515A"/>
    <w:rsid w:val="00E553C2"/>
    <w:rsid w:val="00E5543D"/>
    <w:rsid w:val="00E5595E"/>
    <w:rsid w:val="00E56B4D"/>
    <w:rsid w:val="00E57844"/>
    <w:rsid w:val="00E57C25"/>
    <w:rsid w:val="00E57E1A"/>
    <w:rsid w:val="00E605A0"/>
    <w:rsid w:val="00E60665"/>
    <w:rsid w:val="00E60B0C"/>
    <w:rsid w:val="00E61066"/>
    <w:rsid w:val="00E627C0"/>
    <w:rsid w:val="00E628C3"/>
    <w:rsid w:val="00E62D1C"/>
    <w:rsid w:val="00E63218"/>
    <w:rsid w:val="00E63738"/>
    <w:rsid w:val="00E649B0"/>
    <w:rsid w:val="00E64BF4"/>
    <w:rsid w:val="00E64CA7"/>
    <w:rsid w:val="00E65412"/>
    <w:rsid w:val="00E6647B"/>
    <w:rsid w:val="00E66AAD"/>
    <w:rsid w:val="00E66BD0"/>
    <w:rsid w:val="00E6734C"/>
    <w:rsid w:val="00E67A02"/>
    <w:rsid w:val="00E67E52"/>
    <w:rsid w:val="00E70127"/>
    <w:rsid w:val="00E70B21"/>
    <w:rsid w:val="00E7233E"/>
    <w:rsid w:val="00E73186"/>
    <w:rsid w:val="00E73C28"/>
    <w:rsid w:val="00E73E76"/>
    <w:rsid w:val="00E74027"/>
    <w:rsid w:val="00E74997"/>
    <w:rsid w:val="00E75CEA"/>
    <w:rsid w:val="00E76029"/>
    <w:rsid w:val="00E7669B"/>
    <w:rsid w:val="00E76BDD"/>
    <w:rsid w:val="00E8058B"/>
    <w:rsid w:val="00E817C8"/>
    <w:rsid w:val="00E82437"/>
    <w:rsid w:val="00E82979"/>
    <w:rsid w:val="00E834C9"/>
    <w:rsid w:val="00E8395D"/>
    <w:rsid w:val="00E84B76"/>
    <w:rsid w:val="00E84EA4"/>
    <w:rsid w:val="00E852F0"/>
    <w:rsid w:val="00E854DF"/>
    <w:rsid w:val="00E8550B"/>
    <w:rsid w:val="00E85A71"/>
    <w:rsid w:val="00E85B64"/>
    <w:rsid w:val="00E865EB"/>
    <w:rsid w:val="00E8682B"/>
    <w:rsid w:val="00E8683D"/>
    <w:rsid w:val="00E86B9C"/>
    <w:rsid w:val="00E8713C"/>
    <w:rsid w:val="00E87BE4"/>
    <w:rsid w:val="00E90A56"/>
    <w:rsid w:val="00E9226E"/>
    <w:rsid w:val="00E92735"/>
    <w:rsid w:val="00E928DC"/>
    <w:rsid w:val="00E92916"/>
    <w:rsid w:val="00E92B85"/>
    <w:rsid w:val="00E93645"/>
    <w:rsid w:val="00E93BD8"/>
    <w:rsid w:val="00E93C72"/>
    <w:rsid w:val="00E942D5"/>
    <w:rsid w:val="00E944B6"/>
    <w:rsid w:val="00E949C8"/>
    <w:rsid w:val="00E95636"/>
    <w:rsid w:val="00E95C3F"/>
    <w:rsid w:val="00E96911"/>
    <w:rsid w:val="00E96F01"/>
    <w:rsid w:val="00E9713C"/>
    <w:rsid w:val="00E971AB"/>
    <w:rsid w:val="00E97495"/>
    <w:rsid w:val="00E975F9"/>
    <w:rsid w:val="00E977AC"/>
    <w:rsid w:val="00E9787B"/>
    <w:rsid w:val="00EA056C"/>
    <w:rsid w:val="00EA09F1"/>
    <w:rsid w:val="00EA2A64"/>
    <w:rsid w:val="00EA2A79"/>
    <w:rsid w:val="00EA30F2"/>
    <w:rsid w:val="00EA3C63"/>
    <w:rsid w:val="00EA5350"/>
    <w:rsid w:val="00EA6019"/>
    <w:rsid w:val="00EA6BF8"/>
    <w:rsid w:val="00EA7987"/>
    <w:rsid w:val="00EB108E"/>
    <w:rsid w:val="00EB12A4"/>
    <w:rsid w:val="00EB15E4"/>
    <w:rsid w:val="00EB175B"/>
    <w:rsid w:val="00EB17BA"/>
    <w:rsid w:val="00EB22AE"/>
    <w:rsid w:val="00EB235C"/>
    <w:rsid w:val="00EB2F95"/>
    <w:rsid w:val="00EB405B"/>
    <w:rsid w:val="00EB48DA"/>
    <w:rsid w:val="00EB4DDB"/>
    <w:rsid w:val="00EB5239"/>
    <w:rsid w:val="00EB5863"/>
    <w:rsid w:val="00EB7D05"/>
    <w:rsid w:val="00EB7F8A"/>
    <w:rsid w:val="00EC0E6F"/>
    <w:rsid w:val="00EC166F"/>
    <w:rsid w:val="00EC1FF6"/>
    <w:rsid w:val="00EC2153"/>
    <w:rsid w:val="00EC2545"/>
    <w:rsid w:val="00EC3678"/>
    <w:rsid w:val="00EC39E7"/>
    <w:rsid w:val="00EC3BF4"/>
    <w:rsid w:val="00EC3CAA"/>
    <w:rsid w:val="00EC43B2"/>
    <w:rsid w:val="00EC4B96"/>
    <w:rsid w:val="00EC56FF"/>
    <w:rsid w:val="00EC5AB7"/>
    <w:rsid w:val="00EC641C"/>
    <w:rsid w:val="00EC67AA"/>
    <w:rsid w:val="00EC6C95"/>
    <w:rsid w:val="00EC6D7E"/>
    <w:rsid w:val="00EC6E01"/>
    <w:rsid w:val="00EC6FB1"/>
    <w:rsid w:val="00EC792D"/>
    <w:rsid w:val="00EC7BA3"/>
    <w:rsid w:val="00ED0531"/>
    <w:rsid w:val="00ED13ED"/>
    <w:rsid w:val="00ED184D"/>
    <w:rsid w:val="00ED19C1"/>
    <w:rsid w:val="00ED227E"/>
    <w:rsid w:val="00ED2725"/>
    <w:rsid w:val="00ED2E42"/>
    <w:rsid w:val="00ED3ED8"/>
    <w:rsid w:val="00ED4897"/>
    <w:rsid w:val="00ED6D49"/>
    <w:rsid w:val="00ED7753"/>
    <w:rsid w:val="00EE0329"/>
    <w:rsid w:val="00EE039F"/>
    <w:rsid w:val="00EE0564"/>
    <w:rsid w:val="00EE0D72"/>
    <w:rsid w:val="00EE0F44"/>
    <w:rsid w:val="00EE1014"/>
    <w:rsid w:val="00EE1486"/>
    <w:rsid w:val="00EE1982"/>
    <w:rsid w:val="00EE1CD8"/>
    <w:rsid w:val="00EE36BD"/>
    <w:rsid w:val="00EE3EDB"/>
    <w:rsid w:val="00EE3F9E"/>
    <w:rsid w:val="00EE4E89"/>
    <w:rsid w:val="00EE515B"/>
    <w:rsid w:val="00EE53DA"/>
    <w:rsid w:val="00EE6133"/>
    <w:rsid w:val="00EE6844"/>
    <w:rsid w:val="00EE6D03"/>
    <w:rsid w:val="00EE6DDA"/>
    <w:rsid w:val="00EE738A"/>
    <w:rsid w:val="00EE76FF"/>
    <w:rsid w:val="00EF0036"/>
    <w:rsid w:val="00EF01A8"/>
    <w:rsid w:val="00EF023B"/>
    <w:rsid w:val="00EF0265"/>
    <w:rsid w:val="00EF2242"/>
    <w:rsid w:val="00EF29F5"/>
    <w:rsid w:val="00EF2A1E"/>
    <w:rsid w:val="00EF2FB9"/>
    <w:rsid w:val="00EF3AA0"/>
    <w:rsid w:val="00EF3D3E"/>
    <w:rsid w:val="00EF66D2"/>
    <w:rsid w:val="00EF700A"/>
    <w:rsid w:val="00EF728A"/>
    <w:rsid w:val="00F00A1D"/>
    <w:rsid w:val="00F00E57"/>
    <w:rsid w:val="00F01D88"/>
    <w:rsid w:val="00F02182"/>
    <w:rsid w:val="00F02570"/>
    <w:rsid w:val="00F02DDC"/>
    <w:rsid w:val="00F0306A"/>
    <w:rsid w:val="00F04DA3"/>
    <w:rsid w:val="00F05A5E"/>
    <w:rsid w:val="00F06047"/>
    <w:rsid w:val="00F061B8"/>
    <w:rsid w:val="00F06655"/>
    <w:rsid w:val="00F06E2B"/>
    <w:rsid w:val="00F070FF"/>
    <w:rsid w:val="00F07B11"/>
    <w:rsid w:val="00F104FA"/>
    <w:rsid w:val="00F10518"/>
    <w:rsid w:val="00F10533"/>
    <w:rsid w:val="00F111AE"/>
    <w:rsid w:val="00F1245C"/>
    <w:rsid w:val="00F12720"/>
    <w:rsid w:val="00F12799"/>
    <w:rsid w:val="00F13050"/>
    <w:rsid w:val="00F1324E"/>
    <w:rsid w:val="00F13496"/>
    <w:rsid w:val="00F135EB"/>
    <w:rsid w:val="00F13C34"/>
    <w:rsid w:val="00F14BBA"/>
    <w:rsid w:val="00F14F30"/>
    <w:rsid w:val="00F152BC"/>
    <w:rsid w:val="00F1534B"/>
    <w:rsid w:val="00F155D9"/>
    <w:rsid w:val="00F16FC7"/>
    <w:rsid w:val="00F170FF"/>
    <w:rsid w:val="00F17B17"/>
    <w:rsid w:val="00F20E12"/>
    <w:rsid w:val="00F22451"/>
    <w:rsid w:val="00F224B6"/>
    <w:rsid w:val="00F22569"/>
    <w:rsid w:val="00F22EC5"/>
    <w:rsid w:val="00F23184"/>
    <w:rsid w:val="00F231AB"/>
    <w:rsid w:val="00F233DE"/>
    <w:rsid w:val="00F234D8"/>
    <w:rsid w:val="00F23B15"/>
    <w:rsid w:val="00F23EC8"/>
    <w:rsid w:val="00F23F01"/>
    <w:rsid w:val="00F24D88"/>
    <w:rsid w:val="00F250E9"/>
    <w:rsid w:val="00F27953"/>
    <w:rsid w:val="00F27C29"/>
    <w:rsid w:val="00F27F6E"/>
    <w:rsid w:val="00F30311"/>
    <w:rsid w:val="00F30D61"/>
    <w:rsid w:val="00F32064"/>
    <w:rsid w:val="00F3264C"/>
    <w:rsid w:val="00F32840"/>
    <w:rsid w:val="00F32A12"/>
    <w:rsid w:val="00F33224"/>
    <w:rsid w:val="00F334B5"/>
    <w:rsid w:val="00F33D38"/>
    <w:rsid w:val="00F34CD7"/>
    <w:rsid w:val="00F373B6"/>
    <w:rsid w:val="00F37E1A"/>
    <w:rsid w:val="00F40504"/>
    <w:rsid w:val="00F4095B"/>
    <w:rsid w:val="00F41121"/>
    <w:rsid w:val="00F4207A"/>
    <w:rsid w:val="00F42452"/>
    <w:rsid w:val="00F42B06"/>
    <w:rsid w:val="00F43E08"/>
    <w:rsid w:val="00F43F79"/>
    <w:rsid w:val="00F440D3"/>
    <w:rsid w:val="00F440E0"/>
    <w:rsid w:val="00F446E3"/>
    <w:rsid w:val="00F45046"/>
    <w:rsid w:val="00F45228"/>
    <w:rsid w:val="00F453DA"/>
    <w:rsid w:val="00F456F5"/>
    <w:rsid w:val="00F4578F"/>
    <w:rsid w:val="00F457DD"/>
    <w:rsid w:val="00F462B7"/>
    <w:rsid w:val="00F46ACD"/>
    <w:rsid w:val="00F46FC1"/>
    <w:rsid w:val="00F4730E"/>
    <w:rsid w:val="00F50BDE"/>
    <w:rsid w:val="00F511A0"/>
    <w:rsid w:val="00F519F6"/>
    <w:rsid w:val="00F520DF"/>
    <w:rsid w:val="00F52456"/>
    <w:rsid w:val="00F52901"/>
    <w:rsid w:val="00F529CA"/>
    <w:rsid w:val="00F52A4E"/>
    <w:rsid w:val="00F55ACC"/>
    <w:rsid w:val="00F56337"/>
    <w:rsid w:val="00F564F3"/>
    <w:rsid w:val="00F568D5"/>
    <w:rsid w:val="00F57516"/>
    <w:rsid w:val="00F576FA"/>
    <w:rsid w:val="00F57848"/>
    <w:rsid w:val="00F57D62"/>
    <w:rsid w:val="00F60916"/>
    <w:rsid w:val="00F60E43"/>
    <w:rsid w:val="00F612C8"/>
    <w:rsid w:val="00F61AD6"/>
    <w:rsid w:val="00F63721"/>
    <w:rsid w:val="00F63856"/>
    <w:rsid w:val="00F6751B"/>
    <w:rsid w:val="00F67814"/>
    <w:rsid w:val="00F710F3"/>
    <w:rsid w:val="00F71646"/>
    <w:rsid w:val="00F7199D"/>
    <w:rsid w:val="00F727CE"/>
    <w:rsid w:val="00F73196"/>
    <w:rsid w:val="00F7395E"/>
    <w:rsid w:val="00F73FB5"/>
    <w:rsid w:val="00F7438B"/>
    <w:rsid w:val="00F7490B"/>
    <w:rsid w:val="00F7563C"/>
    <w:rsid w:val="00F75CF1"/>
    <w:rsid w:val="00F75D37"/>
    <w:rsid w:val="00F76935"/>
    <w:rsid w:val="00F76C23"/>
    <w:rsid w:val="00F77169"/>
    <w:rsid w:val="00F778E0"/>
    <w:rsid w:val="00F779F6"/>
    <w:rsid w:val="00F8006F"/>
    <w:rsid w:val="00F80849"/>
    <w:rsid w:val="00F80871"/>
    <w:rsid w:val="00F80E0F"/>
    <w:rsid w:val="00F80EAA"/>
    <w:rsid w:val="00F81185"/>
    <w:rsid w:val="00F81198"/>
    <w:rsid w:val="00F829D5"/>
    <w:rsid w:val="00F838F9"/>
    <w:rsid w:val="00F83A03"/>
    <w:rsid w:val="00F845CD"/>
    <w:rsid w:val="00F85047"/>
    <w:rsid w:val="00F85112"/>
    <w:rsid w:val="00F861F2"/>
    <w:rsid w:val="00F87061"/>
    <w:rsid w:val="00F87257"/>
    <w:rsid w:val="00F9000D"/>
    <w:rsid w:val="00F907AA"/>
    <w:rsid w:val="00F907D9"/>
    <w:rsid w:val="00F90B4D"/>
    <w:rsid w:val="00F90FDD"/>
    <w:rsid w:val="00F94011"/>
    <w:rsid w:val="00F9495E"/>
    <w:rsid w:val="00F94F3F"/>
    <w:rsid w:val="00F94FAE"/>
    <w:rsid w:val="00F952FC"/>
    <w:rsid w:val="00F95E7C"/>
    <w:rsid w:val="00F96938"/>
    <w:rsid w:val="00F969DE"/>
    <w:rsid w:val="00F977F3"/>
    <w:rsid w:val="00F97C41"/>
    <w:rsid w:val="00FA012A"/>
    <w:rsid w:val="00FA02D8"/>
    <w:rsid w:val="00FA0688"/>
    <w:rsid w:val="00FA17FC"/>
    <w:rsid w:val="00FA1E5D"/>
    <w:rsid w:val="00FA26E7"/>
    <w:rsid w:val="00FA29BB"/>
    <w:rsid w:val="00FA2CCE"/>
    <w:rsid w:val="00FA2D4B"/>
    <w:rsid w:val="00FA3295"/>
    <w:rsid w:val="00FA3629"/>
    <w:rsid w:val="00FA3C9B"/>
    <w:rsid w:val="00FA4719"/>
    <w:rsid w:val="00FA4788"/>
    <w:rsid w:val="00FA4DB0"/>
    <w:rsid w:val="00FA50AC"/>
    <w:rsid w:val="00FA5BB0"/>
    <w:rsid w:val="00FA61AC"/>
    <w:rsid w:val="00FA66A6"/>
    <w:rsid w:val="00FA6977"/>
    <w:rsid w:val="00FA7293"/>
    <w:rsid w:val="00FA78ED"/>
    <w:rsid w:val="00FA7B00"/>
    <w:rsid w:val="00FB0192"/>
    <w:rsid w:val="00FB0376"/>
    <w:rsid w:val="00FB106C"/>
    <w:rsid w:val="00FB10DA"/>
    <w:rsid w:val="00FB111C"/>
    <w:rsid w:val="00FB26A4"/>
    <w:rsid w:val="00FB317D"/>
    <w:rsid w:val="00FB35B3"/>
    <w:rsid w:val="00FB3A38"/>
    <w:rsid w:val="00FB3A3C"/>
    <w:rsid w:val="00FB3AE8"/>
    <w:rsid w:val="00FB4885"/>
    <w:rsid w:val="00FB4D3B"/>
    <w:rsid w:val="00FB4F38"/>
    <w:rsid w:val="00FB5877"/>
    <w:rsid w:val="00FB59A2"/>
    <w:rsid w:val="00FB5D8B"/>
    <w:rsid w:val="00FB5F9E"/>
    <w:rsid w:val="00FB6418"/>
    <w:rsid w:val="00FB6814"/>
    <w:rsid w:val="00FB7250"/>
    <w:rsid w:val="00FB7E6A"/>
    <w:rsid w:val="00FC0085"/>
    <w:rsid w:val="00FC03FF"/>
    <w:rsid w:val="00FC08FE"/>
    <w:rsid w:val="00FC0945"/>
    <w:rsid w:val="00FC0A16"/>
    <w:rsid w:val="00FC12CD"/>
    <w:rsid w:val="00FC158F"/>
    <w:rsid w:val="00FC22F3"/>
    <w:rsid w:val="00FC4CF5"/>
    <w:rsid w:val="00FC4CFB"/>
    <w:rsid w:val="00FC5302"/>
    <w:rsid w:val="00FC580D"/>
    <w:rsid w:val="00FC6F49"/>
    <w:rsid w:val="00FC796F"/>
    <w:rsid w:val="00FC7F68"/>
    <w:rsid w:val="00FD05DD"/>
    <w:rsid w:val="00FD06F6"/>
    <w:rsid w:val="00FD1262"/>
    <w:rsid w:val="00FD14D6"/>
    <w:rsid w:val="00FD16F4"/>
    <w:rsid w:val="00FD18E2"/>
    <w:rsid w:val="00FD1DF4"/>
    <w:rsid w:val="00FD2388"/>
    <w:rsid w:val="00FD25DF"/>
    <w:rsid w:val="00FD269D"/>
    <w:rsid w:val="00FD2D84"/>
    <w:rsid w:val="00FD3C80"/>
    <w:rsid w:val="00FD4271"/>
    <w:rsid w:val="00FD435F"/>
    <w:rsid w:val="00FD5939"/>
    <w:rsid w:val="00FD5965"/>
    <w:rsid w:val="00FD7733"/>
    <w:rsid w:val="00FE044D"/>
    <w:rsid w:val="00FE08AE"/>
    <w:rsid w:val="00FE13B5"/>
    <w:rsid w:val="00FE1C40"/>
    <w:rsid w:val="00FE1DD6"/>
    <w:rsid w:val="00FE201A"/>
    <w:rsid w:val="00FE21E1"/>
    <w:rsid w:val="00FE28EE"/>
    <w:rsid w:val="00FE2B5A"/>
    <w:rsid w:val="00FE3137"/>
    <w:rsid w:val="00FE3CC6"/>
    <w:rsid w:val="00FE4094"/>
    <w:rsid w:val="00FE48F2"/>
    <w:rsid w:val="00FE49BF"/>
    <w:rsid w:val="00FE4E36"/>
    <w:rsid w:val="00FE55E8"/>
    <w:rsid w:val="00FE6E33"/>
    <w:rsid w:val="00FF0368"/>
    <w:rsid w:val="00FF04B6"/>
    <w:rsid w:val="00FF0F09"/>
    <w:rsid w:val="00FF11AA"/>
    <w:rsid w:val="00FF1350"/>
    <w:rsid w:val="00FF1BC7"/>
    <w:rsid w:val="00FF220D"/>
    <w:rsid w:val="00FF2939"/>
    <w:rsid w:val="00FF29A7"/>
    <w:rsid w:val="00FF2D62"/>
    <w:rsid w:val="00FF3090"/>
    <w:rsid w:val="00FF3C86"/>
    <w:rsid w:val="00FF3D1D"/>
    <w:rsid w:val="00FF4313"/>
    <w:rsid w:val="00FF44DC"/>
    <w:rsid w:val="00FF4B7B"/>
    <w:rsid w:val="00FF5CC2"/>
    <w:rsid w:val="00FF608C"/>
    <w:rsid w:val="00FF6B2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37D0"/>
  <w15:chartTrackingRefBased/>
  <w15:docId w15:val="{4168F9D6-06DE-4D83-8A21-9BF99799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0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essica Roberts</dc:creator>
  <cp:keywords/>
  <dc:description/>
  <cp:lastModifiedBy>Williams, Jessica Roberts</cp:lastModifiedBy>
  <cp:revision>5</cp:revision>
  <dcterms:created xsi:type="dcterms:W3CDTF">2020-01-04T19:20:00Z</dcterms:created>
  <dcterms:modified xsi:type="dcterms:W3CDTF">2020-03-20T00:31:00Z</dcterms:modified>
</cp:coreProperties>
</file>